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2F994" w14:textId="57DF3DBE" w:rsidR="006B6E72" w:rsidRPr="006B6E72" w:rsidRDefault="006B6E72" w:rsidP="006B6E72">
      <w:pPr>
        <w:rPr>
          <w:rFonts w:ascii="Arial" w:eastAsia="Times New Roman" w:hAnsi="Arial" w:cs="Arial"/>
          <w:b/>
          <w:color w:val="000000"/>
        </w:rPr>
      </w:pPr>
      <w:r w:rsidRPr="006B6E72">
        <w:rPr>
          <w:rFonts w:ascii="Arial" w:eastAsia="Times New Roman" w:hAnsi="Arial" w:cs="Arial"/>
          <w:b/>
          <w:color w:val="000000"/>
        </w:rPr>
        <w:t>SUPPLEMENTAL DIGITAL CONTENT</w:t>
      </w:r>
    </w:p>
    <w:p w14:paraId="7163DC10" w14:textId="77777777" w:rsidR="006B6E72" w:rsidRDefault="006B6E72" w:rsidP="00954DD5">
      <w:pPr>
        <w:rPr>
          <w:rFonts w:ascii="Arial" w:eastAsia="Times New Roman" w:hAnsi="Arial" w:cs="Arial"/>
          <w:color w:val="000000"/>
        </w:rPr>
      </w:pPr>
    </w:p>
    <w:p w14:paraId="795C0486" w14:textId="5553451D" w:rsidR="00171540" w:rsidRPr="00501CF2" w:rsidRDefault="00924C79" w:rsidP="00954DD5">
      <w:pPr>
        <w:rPr>
          <w:rFonts w:ascii="Times New Roman" w:eastAsia="Times New Roman" w:hAnsi="Times New Roman" w:cs="Times New Roman"/>
          <w:color w:val="000000"/>
          <w:lang w:val="en"/>
        </w:rPr>
      </w:pPr>
      <w:r w:rsidRPr="00501CF2">
        <w:rPr>
          <w:rFonts w:ascii="Times New Roman" w:eastAsia="Times New Roman" w:hAnsi="Times New Roman" w:cs="Times New Roman"/>
          <w:b/>
          <w:bCs/>
          <w:color w:val="000000"/>
        </w:rPr>
        <w:t>Supplemental Table 1</w:t>
      </w:r>
      <w:r w:rsidR="00422733" w:rsidRPr="00501CF2">
        <w:rPr>
          <w:rFonts w:ascii="Times New Roman" w:eastAsia="Times New Roman" w:hAnsi="Times New Roman" w:cs="Times New Roman"/>
          <w:b/>
          <w:bCs/>
          <w:color w:val="000000"/>
        </w:rPr>
        <w:t>a</w:t>
      </w:r>
      <w:r w:rsidRPr="00501CF2">
        <w:rPr>
          <w:rFonts w:ascii="Times New Roman" w:eastAsia="Times New Roman" w:hAnsi="Times New Roman" w:cs="Times New Roman"/>
          <w:b/>
          <w:bCs/>
          <w:color w:val="000000"/>
        </w:rPr>
        <w:t>:</w:t>
      </w:r>
      <w:r w:rsidRPr="00501CF2">
        <w:rPr>
          <w:rFonts w:ascii="Times New Roman" w:eastAsia="Times New Roman" w:hAnsi="Times New Roman" w:cs="Times New Roman"/>
          <w:color w:val="000000"/>
        </w:rPr>
        <w:t xml:space="preserve"> </w:t>
      </w:r>
      <w:r w:rsidR="00D14364" w:rsidRPr="00501CF2">
        <w:rPr>
          <w:rFonts w:ascii="Times New Roman" w:hAnsi="Times New Roman" w:cs="Times New Roman"/>
        </w:rPr>
        <w:t>Simple Logistic Regression Analysis of Head Injuries and Mortality</w:t>
      </w:r>
      <w:r w:rsidR="00422733" w:rsidRPr="00501CF2">
        <w:rPr>
          <w:rFonts w:ascii="Times New Roman" w:hAnsi="Times New Roman" w:cs="Times New Roman"/>
        </w:rPr>
        <w:t xml:space="preserve"> in Survivors</w:t>
      </w:r>
      <w:r w:rsidR="00D14364" w:rsidRPr="00501CF2">
        <w:rPr>
          <w:rFonts w:ascii="Times New Roman" w:hAnsi="Times New Roman" w:cs="Times New Roman"/>
        </w:rPr>
        <w:t>, NTDB 2008-2014</w:t>
      </w:r>
      <w:r w:rsidR="00C1044A" w:rsidRPr="00501CF2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1C32159" w14:textId="05E31220" w:rsidR="00171540" w:rsidRPr="00B17018" w:rsidRDefault="00171540" w:rsidP="00954DD5">
      <w:pPr>
        <w:rPr>
          <w:rFonts w:ascii="Arial" w:eastAsia="Times New Roman" w:hAnsi="Arial" w:cs="Arial"/>
          <w:color w:val="000000"/>
          <w:sz w:val="19"/>
          <w:szCs w:val="19"/>
          <w:lang w:val="en"/>
        </w:rPr>
      </w:pPr>
    </w:p>
    <w:tbl>
      <w:tblPr>
        <w:tblStyle w:val="TableGrid"/>
        <w:tblW w:w="100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2519"/>
        <w:gridCol w:w="1734"/>
        <w:gridCol w:w="1061"/>
        <w:gridCol w:w="1266"/>
        <w:gridCol w:w="1901"/>
      </w:tblGrid>
      <w:tr w:rsidR="00171540" w:rsidRPr="00B17018" w14:paraId="574E8EC8" w14:textId="77777777" w:rsidTr="00934256">
        <w:trPr>
          <w:trHeight w:val="332"/>
        </w:trPr>
        <w:tc>
          <w:tcPr>
            <w:tcW w:w="1574" w:type="dxa"/>
          </w:tcPr>
          <w:p w14:paraId="4AB2599B" w14:textId="77777777" w:rsidR="00171540" w:rsidRPr="006E2432" w:rsidRDefault="00171540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</w:tc>
        <w:tc>
          <w:tcPr>
            <w:tcW w:w="2519" w:type="dxa"/>
          </w:tcPr>
          <w:p w14:paraId="3724798F" w14:textId="11E31B5D" w:rsidR="00171540" w:rsidRPr="006E2432" w:rsidRDefault="00171540" w:rsidP="006E2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"/>
              </w:rPr>
              <w:t>Head Injury</w:t>
            </w:r>
            <w:r w:rsidR="006E2432" w:rsidRPr="006E24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"/>
              </w:rPr>
              <w:t xml:space="preserve"> (Total)</w:t>
            </w:r>
          </w:p>
        </w:tc>
        <w:tc>
          <w:tcPr>
            <w:tcW w:w="1734" w:type="dxa"/>
          </w:tcPr>
          <w:p w14:paraId="0D582C28" w14:textId="066DB85C" w:rsidR="00171540" w:rsidRPr="006E2432" w:rsidRDefault="00171540" w:rsidP="006E2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"/>
              </w:rPr>
              <w:t>Frequency (%</w:t>
            </w:r>
            <w:r w:rsidR="006E2432" w:rsidRPr="006E24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"/>
              </w:rPr>
              <w:t xml:space="preserve"> of total</w:t>
            </w:r>
            <w:r w:rsidRPr="006E24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"/>
              </w:rPr>
              <w:t>)</w:t>
            </w:r>
          </w:p>
        </w:tc>
        <w:tc>
          <w:tcPr>
            <w:tcW w:w="1061" w:type="dxa"/>
          </w:tcPr>
          <w:p w14:paraId="0AA2BFC5" w14:textId="6631D1F9" w:rsidR="00171540" w:rsidRPr="006E2432" w:rsidRDefault="00171540" w:rsidP="006E2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"/>
              </w:rPr>
              <w:t>P-value</w:t>
            </w:r>
          </w:p>
        </w:tc>
        <w:tc>
          <w:tcPr>
            <w:tcW w:w="1266" w:type="dxa"/>
          </w:tcPr>
          <w:p w14:paraId="20A395C0" w14:textId="734F2E5F" w:rsidR="00171540" w:rsidRPr="006E2432" w:rsidRDefault="00171540" w:rsidP="006E2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"/>
              </w:rPr>
              <w:t>Odds Ratio</w:t>
            </w:r>
          </w:p>
        </w:tc>
        <w:tc>
          <w:tcPr>
            <w:tcW w:w="1901" w:type="dxa"/>
            <w:vAlign w:val="center"/>
          </w:tcPr>
          <w:p w14:paraId="3EB4AE88" w14:textId="4B09AC9F" w:rsidR="00171540" w:rsidRPr="006E2432" w:rsidRDefault="00171540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95% Confidence Interval</w:t>
            </w:r>
          </w:p>
        </w:tc>
      </w:tr>
      <w:tr w:rsidR="00171540" w:rsidRPr="00B17018" w14:paraId="1BB3591B" w14:textId="77777777" w:rsidTr="00934256">
        <w:trPr>
          <w:trHeight w:val="416"/>
        </w:trPr>
        <w:tc>
          <w:tcPr>
            <w:tcW w:w="1574" w:type="dxa"/>
            <w:vMerge w:val="restart"/>
          </w:tcPr>
          <w:p w14:paraId="77792C58" w14:textId="77777777" w:rsidR="00171540" w:rsidRPr="006E2432" w:rsidRDefault="00171540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  <w:p w14:paraId="34CC3180" w14:textId="77777777" w:rsidR="006C6599" w:rsidRPr="006E2432" w:rsidRDefault="006C6599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  <w:p w14:paraId="76C8E62D" w14:textId="77777777" w:rsidR="006C6599" w:rsidRPr="006E2432" w:rsidRDefault="006C6599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  <w:p w14:paraId="0DDBDCAE" w14:textId="77777777" w:rsidR="006C6599" w:rsidRPr="006E2432" w:rsidRDefault="006C6599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  <w:p w14:paraId="13E016C1" w14:textId="77777777" w:rsidR="006C6599" w:rsidRPr="006E2432" w:rsidRDefault="006C6599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  <w:p w14:paraId="1E3082D4" w14:textId="77777777" w:rsidR="006C6599" w:rsidRPr="006E2432" w:rsidRDefault="006C6599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  <w:p w14:paraId="18DC1E48" w14:textId="77777777" w:rsidR="006C6599" w:rsidRPr="006E2432" w:rsidRDefault="006C6599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  <w:p w14:paraId="58C7A8ED" w14:textId="77777777" w:rsidR="006C6599" w:rsidRPr="006E2432" w:rsidRDefault="006C6599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  <w:p w14:paraId="61DA9F8D" w14:textId="4728BBD9" w:rsidR="006C6599" w:rsidRPr="00743FD9" w:rsidRDefault="00171540" w:rsidP="00743F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"/>
              </w:rPr>
            </w:pPr>
            <w:r w:rsidRPr="00743F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"/>
              </w:rPr>
              <w:t>Survivors</w:t>
            </w:r>
          </w:p>
          <w:p w14:paraId="7BC875AE" w14:textId="379595D8" w:rsidR="00171540" w:rsidRPr="006E2432" w:rsidRDefault="00171540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</w:tc>
        <w:tc>
          <w:tcPr>
            <w:tcW w:w="2519" w:type="dxa"/>
            <w:vAlign w:val="bottom"/>
          </w:tcPr>
          <w:p w14:paraId="54578B0C" w14:textId="70E210A7" w:rsidR="00171540" w:rsidRPr="006E2432" w:rsidRDefault="00B17018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Extradural Hemorrhage (n</w:t>
            </w:r>
            <w:r w:rsidR="00171540" w:rsidRPr="006E2432">
              <w:rPr>
                <w:rFonts w:ascii="Times New Roman" w:hAnsi="Times New Roman" w:cs="Times New Roman"/>
                <w:sz w:val="19"/>
                <w:szCs w:val="19"/>
              </w:rPr>
              <w:t>=4401)</w:t>
            </w:r>
          </w:p>
        </w:tc>
        <w:tc>
          <w:tcPr>
            <w:tcW w:w="1734" w:type="dxa"/>
          </w:tcPr>
          <w:p w14:paraId="3D7E287F" w14:textId="02A1CE8B" w:rsidR="00171540" w:rsidRPr="006E2432" w:rsidRDefault="00776D15" w:rsidP="006E243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3986 (90.6%)</w:t>
            </w:r>
          </w:p>
        </w:tc>
        <w:tc>
          <w:tcPr>
            <w:tcW w:w="1061" w:type="dxa"/>
          </w:tcPr>
          <w:p w14:paraId="2BE46183" w14:textId="78212A70" w:rsidR="00171540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u w:val="single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6" w:type="dxa"/>
          </w:tcPr>
          <w:p w14:paraId="737D9C1A" w14:textId="6F031C16" w:rsidR="00171540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.378</w:t>
            </w:r>
          </w:p>
        </w:tc>
        <w:tc>
          <w:tcPr>
            <w:tcW w:w="1901" w:type="dxa"/>
          </w:tcPr>
          <w:p w14:paraId="34DA9685" w14:textId="198177FB" w:rsidR="00171540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.341-0.419</w:t>
            </w:r>
          </w:p>
        </w:tc>
      </w:tr>
      <w:tr w:rsidR="00776D15" w:rsidRPr="00B17018" w14:paraId="56C29169" w14:textId="77777777" w:rsidTr="00934256">
        <w:trPr>
          <w:trHeight w:val="64"/>
        </w:trPr>
        <w:tc>
          <w:tcPr>
            <w:tcW w:w="1574" w:type="dxa"/>
            <w:vMerge/>
          </w:tcPr>
          <w:p w14:paraId="59FF858B" w14:textId="77777777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</w:tc>
        <w:tc>
          <w:tcPr>
            <w:tcW w:w="2519" w:type="dxa"/>
            <w:vAlign w:val="bottom"/>
          </w:tcPr>
          <w:p w14:paraId="737B3CED" w14:textId="4FD69644" w:rsidR="00776D15" w:rsidRPr="006E2432" w:rsidRDefault="00776D15" w:rsidP="006E243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Subarachnoid Hemorrhage</w:t>
            </w:r>
          </w:p>
          <w:p w14:paraId="3AB31B5C" w14:textId="53910AA6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(n=32766)</w:t>
            </w:r>
          </w:p>
        </w:tc>
        <w:tc>
          <w:tcPr>
            <w:tcW w:w="1734" w:type="dxa"/>
          </w:tcPr>
          <w:p w14:paraId="042D678D" w14:textId="299CBFE5" w:rsidR="00776D15" w:rsidRPr="006E2432" w:rsidRDefault="00776D15" w:rsidP="006E243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28655 (87.5%)</w:t>
            </w:r>
          </w:p>
        </w:tc>
        <w:tc>
          <w:tcPr>
            <w:tcW w:w="1061" w:type="dxa"/>
          </w:tcPr>
          <w:p w14:paraId="5CEA3881" w14:textId="2B65EFFE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6" w:type="dxa"/>
          </w:tcPr>
          <w:p w14:paraId="2086941E" w14:textId="54525CA5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.205</w:t>
            </w:r>
          </w:p>
        </w:tc>
        <w:tc>
          <w:tcPr>
            <w:tcW w:w="1901" w:type="dxa"/>
          </w:tcPr>
          <w:p w14:paraId="65ED01E9" w14:textId="7A3FD848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  <w:t>0.197-0.214</w:t>
            </w:r>
          </w:p>
        </w:tc>
      </w:tr>
      <w:tr w:rsidR="00776D15" w:rsidRPr="00B17018" w14:paraId="1006264D" w14:textId="77777777" w:rsidTr="00934256">
        <w:trPr>
          <w:trHeight w:val="64"/>
        </w:trPr>
        <w:tc>
          <w:tcPr>
            <w:tcW w:w="1574" w:type="dxa"/>
            <w:vMerge/>
          </w:tcPr>
          <w:p w14:paraId="01514AB5" w14:textId="77777777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</w:tc>
        <w:tc>
          <w:tcPr>
            <w:tcW w:w="2519" w:type="dxa"/>
            <w:vAlign w:val="bottom"/>
          </w:tcPr>
          <w:p w14:paraId="26ABA1E6" w14:textId="1B391777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Subdural Hemorrhage (n=32632)</w:t>
            </w:r>
          </w:p>
        </w:tc>
        <w:tc>
          <w:tcPr>
            <w:tcW w:w="1734" w:type="dxa"/>
          </w:tcPr>
          <w:p w14:paraId="216ECB7A" w14:textId="2DD0506B" w:rsidR="00776D15" w:rsidRPr="006E2432" w:rsidRDefault="00776D15" w:rsidP="006E243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 xml:space="preserve">28301 </w:t>
            </w:r>
            <w:r w:rsidR="0003536F" w:rsidRPr="006E2432">
              <w:rPr>
                <w:rFonts w:ascii="Times New Roman" w:hAnsi="Times New Roman" w:cs="Times New Roman"/>
                <w:sz w:val="19"/>
                <w:szCs w:val="19"/>
              </w:rPr>
              <w:t>(</w:t>
            </w: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86.7%</w:t>
            </w:r>
            <w:r w:rsidR="0003536F" w:rsidRPr="006E243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061" w:type="dxa"/>
          </w:tcPr>
          <w:p w14:paraId="3280BAE9" w14:textId="00B4ACEF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6" w:type="dxa"/>
          </w:tcPr>
          <w:p w14:paraId="0F8F4597" w14:textId="76B911C3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.187</w:t>
            </w:r>
          </w:p>
        </w:tc>
        <w:tc>
          <w:tcPr>
            <w:tcW w:w="1901" w:type="dxa"/>
          </w:tcPr>
          <w:p w14:paraId="066D71E3" w14:textId="189A123C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  <w:t>0.180-0.195</w:t>
            </w:r>
          </w:p>
        </w:tc>
      </w:tr>
      <w:tr w:rsidR="00776D15" w:rsidRPr="00B17018" w14:paraId="11C777B4" w14:textId="77777777" w:rsidTr="00934256">
        <w:trPr>
          <w:trHeight w:val="64"/>
        </w:trPr>
        <w:tc>
          <w:tcPr>
            <w:tcW w:w="1574" w:type="dxa"/>
            <w:vMerge/>
          </w:tcPr>
          <w:p w14:paraId="56F81839" w14:textId="77777777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</w:tc>
        <w:tc>
          <w:tcPr>
            <w:tcW w:w="2519" w:type="dxa"/>
            <w:vAlign w:val="bottom"/>
          </w:tcPr>
          <w:p w14:paraId="06C62667" w14:textId="1608018F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Cerebral Contusion (n=17079)</w:t>
            </w:r>
          </w:p>
        </w:tc>
        <w:tc>
          <w:tcPr>
            <w:tcW w:w="1734" w:type="dxa"/>
            <w:vAlign w:val="bottom"/>
          </w:tcPr>
          <w:p w14:paraId="7ABBF78F" w14:textId="163B32D1" w:rsidR="00776D15" w:rsidRPr="006E2432" w:rsidRDefault="00776D15" w:rsidP="006E243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15121</w:t>
            </w:r>
            <w:r w:rsidR="0003536F" w:rsidRPr="006E2432"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88.5%</w:t>
            </w:r>
            <w:r w:rsidR="0003536F" w:rsidRPr="006E243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061" w:type="dxa"/>
          </w:tcPr>
          <w:p w14:paraId="1815275B" w14:textId="2E5AEF25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6" w:type="dxa"/>
          </w:tcPr>
          <w:p w14:paraId="7E939204" w14:textId="34EB654B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.274</w:t>
            </w:r>
          </w:p>
        </w:tc>
        <w:tc>
          <w:tcPr>
            <w:tcW w:w="1901" w:type="dxa"/>
          </w:tcPr>
          <w:p w14:paraId="7E5599FC" w14:textId="7B4015B3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  <w:t>0.261-0.289</w:t>
            </w:r>
          </w:p>
        </w:tc>
      </w:tr>
      <w:tr w:rsidR="00776D15" w:rsidRPr="00B17018" w14:paraId="5B1087B3" w14:textId="77777777" w:rsidTr="00934256">
        <w:trPr>
          <w:trHeight w:val="64"/>
        </w:trPr>
        <w:tc>
          <w:tcPr>
            <w:tcW w:w="1574" w:type="dxa"/>
            <w:vMerge/>
          </w:tcPr>
          <w:p w14:paraId="2C47F761" w14:textId="77777777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</w:tc>
        <w:tc>
          <w:tcPr>
            <w:tcW w:w="2519" w:type="dxa"/>
            <w:vAlign w:val="bottom"/>
          </w:tcPr>
          <w:p w14:paraId="5FEA068C" w14:textId="6785669B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Intracerebral Hemorrhage (n=18451)</w:t>
            </w:r>
          </w:p>
        </w:tc>
        <w:tc>
          <w:tcPr>
            <w:tcW w:w="1734" w:type="dxa"/>
            <w:vAlign w:val="bottom"/>
          </w:tcPr>
          <w:p w14:paraId="300A1F8C" w14:textId="4D63F8C2" w:rsidR="00776D15" w:rsidRPr="006E2432" w:rsidRDefault="00776D15" w:rsidP="006E243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15289</w:t>
            </w:r>
            <w:r w:rsidR="0003536F" w:rsidRPr="006E2432"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82.9%</w:t>
            </w:r>
            <w:r w:rsidR="0003536F" w:rsidRPr="006E243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061" w:type="dxa"/>
          </w:tcPr>
          <w:p w14:paraId="0F690CE9" w14:textId="71951942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6" w:type="dxa"/>
          </w:tcPr>
          <w:p w14:paraId="4C211252" w14:textId="4599C709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.152</w:t>
            </w:r>
          </w:p>
        </w:tc>
        <w:tc>
          <w:tcPr>
            <w:tcW w:w="1901" w:type="dxa"/>
          </w:tcPr>
          <w:p w14:paraId="2BC8BF2A" w14:textId="493A46F5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  <w:t>0145-0.159</w:t>
            </w:r>
          </w:p>
        </w:tc>
      </w:tr>
      <w:tr w:rsidR="00776D15" w:rsidRPr="00B17018" w14:paraId="5402EC6B" w14:textId="77777777" w:rsidTr="00934256">
        <w:trPr>
          <w:trHeight w:val="64"/>
        </w:trPr>
        <w:tc>
          <w:tcPr>
            <w:tcW w:w="1574" w:type="dxa"/>
            <w:vMerge/>
          </w:tcPr>
          <w:p w14:paraId="2432B732" w14:textId="77777777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</w:tc>
        <w:tc>
          <w:tcPr>
            <w:tcW w:w="2519" w:type="dxa"/>
            <w:vAlign w:val="bottom"/>
          </w:tcPr>
          <w:p w14:paraId="48AAB27C" w14:textId="1A5E37AB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Vault Skull Fracture (n=28166)</w:t>
            </w:r>
          </w:p>
        </w:tc>
        <w:tc>
          <w:tcPr>
            <w:tcW w:w="1734" w:type="dxa"/>
            <w:vAlign w:val="bottom"/>
          </w:tcPr>
          <w:p w14:paraId="578E1729" w14:textId="72E845CE" w:rsidR="00776D15" w:rsidRPr="006E2432" w:rsidRDefault="00776D15" w:rsidP="006E243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24788</w:t>
            </w:r>
            <w:r w:rsidR="0003536F" w:rsidRPr="006E2432"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88.0%</w:t>
            </w:r>
            <w:r w:rsidR="0003536F" w:rsidRPr="006E243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061" w:type="dxa"/>
          </w:tcPr>
          <w:p w14:paraId="011B711E" w14:textId="7FF6F4DE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6" w:type="dxa"/>
          </w:tcPr>
          <w:p w14:paraId="14CF2A9F" w14:textId="3775877A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.233</w:t>
            </w:r>
          </w:p>
        </w:tc>
        <w:tc>
          <w:tcPr>
            <w:tcW w:w="1901" w:type="dxa"/>
          </w:tcPr>
          <w:p w14:paraId="6AA2DB5E" w14:textId="45C838F2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  <w:t>0.223-0.242</w:t>
            </w:r>
          </w:p>
        </w:tc>
      </w:tr>
      <w:tr w:rsidR="00776D15" w:rsidRPr="00B17018" w14:paraId="7EEC5EC9" w14:textId="77777777" w:rsidTr="00934256">
        <w:trPr>
          <w:trHeight w:val="64"/>
        </w:trPr>
        <w:tc>
          <w:tcPr>
            <w:tcW w:w="1574" w:type="dxa"/>
            <w:vMerge/>
          </w:tcPr>
          <w:p w14:paraId="0F34B125" w14:textId="77777777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</w:tc>
        <w:tc>
          <w:tcPr>
            <w:tcW w:w="2519" w:type="dxa"/>
            <w:vAlign w:val="bottom"/>
          </w:tcPr>
          <w:p w14:paraId="737C9DF9" w14:textId="27DE638C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Base of Skull Fracture (n=19342)</w:t>
            </w:r>
          </w:p>
        </w:tc>
        <w:tc>
          <w:tcPr>
            <w:tcW w:w="1734" w:type="dxa"/>
            <w:vAlign w:val="bottom"/>
          </w:tcPr>
          <w:p w14:paraId="0EC548E1" w14:textId="6AC852D6" w:rsidR="00776D15" w:rsidRPr="006E2432" w:rsidRDefault="00776D15" w:rsidP="006E243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16324</w:t>
            </w:r>
            <w:r w:rsidR="0003536F" w:rsidRPr="006E2432"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84.4%</w:t>
            </w:r>
            <w:r w:rsidR="0003536F" w:rsidRPr="006E243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061" w:type="dxa"/>
          </w:tcPr>
          <w:p w14:paraId="4189971C" w14:textId="734C5BB7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&lt;0.00</w:t>
            </w:r>
            <w:r w:rsidR="008435E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266" w:type="dxa"/>
          </w:tcPr>
          <w:p w14:paraId="5676EFED" w14:textId="32DB19AE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.173</w:t>
            </w:r>
          </w:p>
        </w:tc>
        <w:tc>
          <w:tcPr>
            <w:tcW w:w="1901" w:type="dxa"/>
          </w:tcPr>
          <w:p w14:paraId="2BDF4060" w14:textId="300139E6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  <w:t>0.166-0.181</w:t>
            </w:r>
          </w:p>
        </w:tc>
      </w:tr>
      <w:tr w:rsidR="00776D15" w:rsidRPr="00B17018" w14:paraId="569D4CD9" w14:textId="77777777" w:rsidTr="00934256">
        <w:trPr>
          <w:trHeight w:val="64"/>
        </w:trPr>
        <w:tc>
          <w:tcPr>
            <w:tcW w:w="1574" w:type="dxa"/>
            <w:vMerge/>
          </w:tcPr>
          <w:p w14:paraId="4CFD3A0F" w14:textId="77777777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</w:tc>
        <w:tc>
          <w:tcPr>
            <w:tcW w:w="2519" w:type="dxa"/>
            <w:vAlign w:val="bottom"/>
          </w:tcPr>
          <w:p w14:paraId="29A920CD" w14:textId="24F1695E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Fracture of Face Bone (n=182279)</w:t>
            </w:r>
          </w:p>
        </w:tc>
        <w:tc>
          <w:tcPr>
            <w:tcW w:w="1734" w:type="dxa"/>
            <w:vAlign w:val="bottom"/>
          </w:tcPr>
          <w:p w14:paraId="585C19A9" w14:textId="49A3A03B" w:rsidR="00776D15" w:rsidRPr="006E2432" w:rsidRDefault="00776D15" w:rsidP="006E243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174786</w:t>
            </w:r>
            <w:r w:rsidR="0003536F" w:rsidRPr="006E2432">
              <w:rPr>
                <w:rFonts w:ascii="Times New Roman" w:hAnsi="Times New Roman" w:cs="Times New Roman"/>
                <w:sz w:val="19"/>
                <w:szCs w:val="19"/>
              </w:rPr>
              <w:t xml:space="preserve"> (</w:t>
            </w: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95.9%</w:t>
            </w:r>
            <w:r w:rsidR="0003536F" w:rsidRPr="006E243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061" w:type="dxa"/>
          </w:tcPr>
          <w:p w14:paraId="60514348" w14:textId="2F37CF4A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66" w:type="dxa"/>
          </w:tcPr>
          <w:p w14:paraId="288F07A9" w14:textId="1A74F132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.854</w:t>
            </w:r>
          </w:p>
        </w:tc>
        <w:tc>
          <w:tcPr>
            <w:tcW w:w="1901" w:type="dxa"/>
          </w:tcPr>
          <w:p w14:paraId="1225A475" w14:textId="1484BE3F" w:rsidR="00776D15" w:rsidRPr="006E2432" w:rsidRDefault="00776D15" w:rsidP="006E2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  <w:t>0.823-0.886</w:t>
            </w:r>
          </w:p>
        </w:tc>
      </w:tr>
    </w:tbl>
    <w:p w14:paraId="733B1157" w14:textId="3C152DE4" w:rsidR="00171540" w:rsidRDefault="00171540" w:rsidP="00954DD5">
      <w:pPr>
        <w:rPr>
          <w:rFonts w:ascii="Arial" w:eastAsia="Times New Roman" w:hAnsi="Arial" w:cs="Arial"/>
          <w:color w:val="000000"/>
          <w:lang w:val="en"/>
        </w:rPr>
      </w:pPr>
    </w:p>
    <w:p w14:paraId="0523757B" w14:textId="77777777" w:rsidR="00501CF2" w:rsidRDefault="00501CF2" w:rsidP="00422733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</w:p>
    <w:p w14:paraId="5C2811DA" w14:textId="6B8C6C4B" w:rsidR="00422733" w:rsidRPr="00501CF2" w:rsidRDefault="00422733" w:rsidP="00422733">
      <w:pPr>
        <w:rPr>
          <w:rFonts w:ascii="Times New Roman" w:eastAsia="Times New Roman" w:hAnsi="Times New Roman" w:cs="Times New Roman"/>
          <w:color w:val="000000"/>
          <w:lang w:val="en"/>
        </w:rPr>
      </w:pPr>
      <w:r w:rsidRPr="00501CF2"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Table 1b: </w:t>
      </w:r>
      <w:r w:rsidRPr="00501CF2">
        <w:rPr>
          <w:rFonts w:ascii="Times New Roman" w:hAnsi="Times New Roman" w:cs="Times New Roman"/>
        </w:rPr>
        <w:t>Simple Logistic Regression Analysis of Head Injuries and Mortality in Expired, NTDB 2008-2014</w:t>
      </w:r>
      <w:r w:rsidRPr="00501CF2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03C0AF6" w14:textId="5A7D49B2" w:rsidR="00924C79" w:rsidRDefault="00924C79" w:rsidP="00954DD5">
      <w:pPr>
        <w:rPr>
          <w:rFonts w:ascii="Calibri" w:eastAsia="Times New Roman" w:hAnsi="Calibri" w:cs="Calibri"/>
          <w:color w:val="212121"/>
        </w:rPr>
      </w:pPr>
    </w:p>
    <w:tbl>
      <w:tblPr>
        <w:tblStyle w:val="TableGrid"/>
        <w:tblW w:w="1009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2529"/>
        <w:gridCol w:w="1741"/>
        <w:gridCol w:w="1065"/>
        <w:gridCol w:w="1271"/>
        <w:gridCol w:w="1908"/>
      </w:tblGrid>
      <w:tr w:rsidR="00422733" w:rsidRPr="006E2432" w14:paraId="6963144C" w14:textId="77777777" w:rsidTr="00934256">
        <w:trPr>
          <w:trHeight w:val="35"/>
        </w:trPr>
        <w:tc>
          <w:tcPr>
            <w:tcW w:w="1580" w:type="dxa"/>
            <w:vMerge w:val="restart"/>
          </w:tcPr>
          <w:p w14:paraId="42151C1D" w14:textId="77777777" w:rsidR="00422733" w:rsidRPr="00743FD9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"/>
              </w:rPr>
            </w:pPr>
          </w:p>
          <w:p w14:paraId="3EE46215" w14:textId="77777777" w:rsidR="00422733" w:rsidRPr="00743FD9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"/>
              </w:rPr>
            </w:pPr>
          </w:p>
          <w:p w14:paraId="5A93A42E" w14:textId="77777777" w:rsidR="00422733" w:rsidRPr="00743FD9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"/>
              </w:rPr>
            </w:pPr>
          </w:p>
          <w:p w14:paraId="6D0E6FC5" w14:textId="77777777" w:rsidR="00422733" w:rsidRPr="00743FD9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"/>
              </w:rPr>
            </w:pPr>
          </w:p>
          <w:p w14:paraId="5DE2CA75" w14:textId="77777777" w:rsidR="00422733" w:rsidRPr="00743FD9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"/>
              </w:rPr>
            </w:pPr>
          </w:p>
          <w:p w14:paraId="607DC7F0" w14:textId="77777777" w:rsidR="00422733" w:rsidRPr="00743FD9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"/>
              </w:rPr>
            </w:pPr>
          </w:p>
          <w:p w14:paraId="546C2F6F" w14:textId="77777777" w:rsidR="00422733" w:rsidRPr="00743FD9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"/>
              </w:rPr>
            </w:pPr>
          </w:p>
          <w:p w14:paraId="556488B8" w14:textId="77777777" w:rsidR="00422733" w:rsidRPr="00743FD9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"/>
              </w:rPr>
            </w:pPr>
            <w:r w:rsidRPr="00743F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"/>
              </w:rPr>
              <w:t>Expired</w:t>
            </w:r>
          </w:p>
          <w:p w14:paraId="0CDDDB0E" w14:textId="77777777" w:rsidR="00422733" w:rsidRPr="00743FD9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"/>
              </w:rPr>
            </w:pPr>
          </w:p>
        </w:tc>
        <w:tc>
          <w:tcPr>
            <w:tcW w:w="2529" w:type="dxa"/>
            <w:vAlign w:val="bottom"/>
          </w:tcPr>
          <w:p w14:paraId="36296441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Extradural Hemorrhage (n=4401)</w:t>
            </w:r>
          </w:p>
        </w:tc>
        <w:tc>
          <w:tcPr>
            <w:tcW w:w="1741" w:type="dxa"/>
            <w:vAlign w:val="bottom"/>
          </w:tcPr>
          <w:p w14:paraId="6CF7E5FB" w14:textId="77777777" w:rsidR="00422733" w:rsidRPr="006E2432" w:rsidRDefault="00422733" w:rsidP="002E0DA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415 (9.4%)</w:t>
            </w:r>
          </w:p>
        </w:tc>
        <w:tc>
          <w:tcPr>
            <w:tcW w:w="1065" w:type="dxa"/>
          </w:tcPr>
          <w:p w14:paraId="7D3EBC40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71" w:type="dxa"/>
          </w:tcPr>
          <w:p w14:paraId="6AC8DD02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2.645</w:t>
            </w:r>
          </w:p>
        </w:tc>
        <w:tc>
          <w:tcPr>
            <w:tcW w:w="1908" w:type="dxa"/>
          </w:tcPr>
          <w:p w14:paraId="36D37603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2.387-2.932</w:t>
            </w:r>
          </w:p>
        </w:tc>
      </w:tr>
      <w:tr w:rsidR="00422733" w:rsidRPr="006E2432" w14:paraId="62CB5D07" w14:textId="77777777" w:rsidTr="00934256">
        <w:trPr>
          <w:trHeight w:val="31"/>
        </w:trPr>
        <w:tc>
          <w:tcPr>
            <w:tcW w:w="1580" w:type="dxa"/>
            <w:vMerge/>
          </w:tcPr>
          <w:p w14:paraId="190EA531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</w:tc>
        <w:tc>
          <w:tcPr>
            <w:tcW w:w="2529" w:type="dxa"/>
            <w:vAlign w:val="bottom"/>
          </w:tcPr>
          <w:p w14:paraId="61E40CC2" w14:textId="77777777" w:rsidR="00422733" w:rsidRPr="006E2432" w:rsidRDefault="00422733" w:rsidP="002E0DA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Subarachnoid Hemorrhage</w:t>
            </w:r>
          </w:p>
          <w:p w14:paraId="04CA6504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(n=32766)</w:t>
            </w:r>
          </w:p>
        </w:tc>
        <w:tc>
          <w:tcPr>
            <w:tcW w:w="1741" w:type="dxa"/>
            <w:vAlign w:val="bottom"/>
          </w:tcPr>
          <w:p w14:paraId="63920B90" w14:textId="77777777" w:rsidR="00422733" w:rsidRPr="006E2432" w:rsidRDefault="00422733" w:rsidP="002E0DA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4111 (12.5%)</w:t>
            </w:r>
          </w:p>
        </w:tc>
        <w:tc>
          <w:tcPr>
            <w:tcW w:w="1065" w:type="dxa"/>
          </w:tcPr>
          <w:p w14:paraId="74D28D98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71" w:type="dxa"/>
          </w:tcPr>
          <w:p w14:paraId="4C8EEAD7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4.868</w:t>
            </w:r>
          </w:p>
        </w:tc>
        <w:tc>
          <w:tcPr>
            <w:tcW w:w="1908" w:type="dxa"/>
          </w:tcPr>
          <w:p w14:paraId="21D4263B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4.680-5.064</w:t>
            </w:r>
          </w:p>
        </w:tc>
      </w:tr>
      <w:tr w:rsidR="00422733" w:rsidRPr="006E2432" w14:paraId="1AEF662A" w14:textId="77777777" w:rsidTr="00934256">
        <w:trPr>
          <w:trHeight w:val="31"/>
        </w:trPr>
        <w:tc>
          <w:tcPr>
            <w:tcW w:w="1580" w:type="dxa"/>
            <w:vMerge/>
          </w:tcPr>
          <w:p w14:paraId="2EBCCD34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</w:tc>
        <w:tc>
          <w:tcPr>
            <w:tcW w:w="2529" w:type="dxa"/>
            <w:vAlign w:val="bottom"/>
          </w:tcPr>
          <w:p w14:paraId="1C1920CE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Subdural Hemorrhage (n=32632)</w:t>
            </w:r>
          </w:p>
        </w:tc>
        <w:tc>
          <w:tcPr>
            <w:tcW w:w="1741" w:type="dxa"/>
            <w:vAlign w:val="bottom"/>
          </w:tcPr>
          <w:p w14:paraId="0B0C3B4E" w14:textId="77777777" w:rsidR="00422733" w:rsidRPr="006E2432" w:rsidRDefault="00422733" w:rsidP="002E0DA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4331 (13.3%)</w:t>
            </w:r>
          </w:p>
        </w:tc>
        <w:tc>
          <w:tcPr>
            <w:tcW w:w="1065" w:type="dxa"/>
          </w:tcPr>
          <w:p w14:paraId="6F4BE936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71" w:type="dxa"/>
          </w:tcPr>
          <w:p w14:paraId="4E3EC091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5.344</w:t>
            </w:r>
          </w:p>
        </w:tc>
        <w:tc>
          <w:tcPr>
            <w:tcW w:w="1908" w:type="dxa"/>
          </w:tcPr>
          <w:p w14:paraId="586E4F92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5.140-5.557</w:t>
            </w:r>
          </w:p>
        </w:tc>
      </w:tr>
      <w:tr w:rsidR="00422733" w:rsidRPr="006E2432" w14:paraId="45EFBB85" w14:textId="77777777" w:rsidTr="00934256">
        <w:trPr>
          <w:trHeight w:val="31"/>
        </w:trPr>
        <w:tc>
          <w:tcPr>
            <w:tcW w:w="1580" w:type="dxa"/>
            <w:vMerge/>
          </w:tcPr>
          <w:p w14:paraId="6D2F0FBA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</w:tc>
        <w:tc>
          <w:tcPr>
            <w:tcW w:w="2529" w:type="dxa"/>
            <w:vAlign w:val="bottom"/>
          </w:tcPr>
          <w:p w14:paraId="417B54CC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Cerebral Contusion (n=17079)</w:t>
            </w:r>
          </w:p>
        </w:tc>
        <w:tc>
          <w:tcPr>
            <w:tcW w:w="1741" w:type="dxa"/>
            <w:vAlign w:val="bottom"/>
          </w:tcPr>
          <w:p w14:paraId="3370E443" w14:textId="77777777" w:rsidR="00422733" w:rsidRPr="006E2432" w:rsidRDefault="00422733" w:rsidP="002E0DA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1958 (11.5%)</w:t>
            </w:r>
          </w:p>
        </w:tc>
        <w:tc>
          <w:tcPr>
            <w:tcW w:w="1065" w:type="dxa"/>
          </w:tcPr>
          <w:p w14:paraId="0CF1A321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71" w:type="dxa"/>
          </w:tcPr>
          <w:p w14:paraId="2D0BD2BA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3.644</w:t>
            </w:r>
          </w:p>
        </w:tc>
        <w:tc>
          <w:tcPr>
            <w:tcW w:w="1908" w:type="dxa"/>
          </w:tcPr>
          <w:p w14:paraId="399FE3B7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3.462-3.834</w:t>
            </w:r>
          </w:p>
        </w:tc>
      </w:tr>
      <w:tr w:rsidR="00422733" w:rsidRPr="006E2432" w14:paraId="538ECCFA" w14:textId="77777777" w:rsidTr="00934256">
        <w:trPr>
          <w:trHeight w:val="31"/>
        </w:trPr>
        <w:tc>
          <w:tcPr>
            <w:tcW w:w="1580" w:type="dxa"/>
            <w:vMerge/>
          </w:tcPr>
          <w:p w14:paraId="18F9C791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</w:tc>
        <w:tc>
          <w:tcPr>
            <w:tcW w:w="2529" w:type="dxa"/>
            <w:vAlign w:val="bottom"/>
          </w:tcPr>
          <w:p w14:paraId="4169CEE2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Intracerebral Hemorrhage (n=18451)</w:t>
            </w:r>
          </w:p>
        </w:tc>
        <w:tc>
          <w:tcPr>
            <w:tcW w:w="1741" w:type="dxa"/>
            <w:vAlign w:val="bottom"/>
          </w:tcPr>
          <w:p w14:paraId="13327957" w14:textId="77777777" w:rsidR="00422733" w:rsidRPr="006E2432" w:rsidRDefault="00422733" w:rsidP="002E0DA8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3162 (17.1%)</w:t>
            </w:r>
          </w:p>
        </w:tc>
        <w:tc>
          <w:tcPr>
            <w:tcW w:w="1065" w:type="dxa"/>
          </w:tcPr>
          <w:p w14:paraId="1265ABCA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71" w:type="dxa"/>
          </w:tcPr>
          <w:p w14:paraId="617C2C2A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6.588</w:t>
            </w:r>
          </w:p>
        </w:tc>
        <w:tc>
          <w:tcPr>
            <w:tcW w:w="1908" w:type="dxa"/>
          </w:tcPr>
          <w:p w14:paraId="73B7218B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6.307-6.882</w:t>
            </w:r>
          </w:p>
        </w:tc>
      </w:tr>
      <w:tr w:rsidR="00422733" w:rsidRPr="006E2432" w14:paraId="53020FEF" w14:textId="77777777" w:rsidTr="00934256">
        <w:trPr>
          <w:trHeight w:val="31"/>
        </w:trPr>
        <w:tc>
          <w:tcPr>
            <w:tcW w:w="1580" w:type="dxa"/>
            <w:vMerge/>
          </w:tcPr>
          <w:p w14:paraId="285A79D9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</w:tc>
        <w:tc>
          <w:tcPr>
            <w:tcW w:w="2529" w:type="dxa"/>
            <w:vAlign w:val="bottom"/>
          </w:tcPr>
          <w:p w14:paraId="32014A4E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Vault Skull Fracture (n=28166)</w:t>
            </w:r>
          </w:p>
        </w:tc>
        <w:tc>
          <w:tcPr>
            <w:tcW w:w="1741" w:type="dxa"/>
            <w:vAlign w:val="bottom"/>
          </w:tcPr>
          <w:p w14:paraId="768C6F52" w14:textId="77777777" w:rsidR="00422733" w:rsidRPr="006E2432" w:rsidRDefault="00422733" w:rsidP="002E0DA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3378 (12.0%)</w:t>
            </w:r>
          </w:p>
        </w:tc>
        <w:tc>
          <w:tcPr>
            <w:tcW w:w="1065" w:type="dxa"/>
          </w:tcPr>
          <w:p w14:paraId="04978697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71" w:type="dxa"/>
          </w:tcPr>
          <w:p w14:paraId="4413149D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4.301</w:t>
            </w:r>
          </w:p>
        </w:tc>
        <w:tc>
          <w:tcPr>
            <w:tcW w:w="1908" w:type="dxa"/>
          </w:tcPr>
          <w:p w14:paraId="2B0AA8FF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4.125-4.484</w:t>
            </w:r>
          </w:p>
        </w:tc>
      </w:tr>
      <w:tr w:rsidR="00422733" w:rsidRPr="006E2432" w14:paraId="28AED42E" w14:textId="77777777" w:rsidTr="00934256">
        <w:trPr>
          <w:trHeight w:val="31"/>
        </w:trPr>
        <w:tc>
          <w:tcPr>
            <w:tcW w:w="1580" w:type="dxa"/>
            <w:vMerge/>
          </w:tcPr>
          <w:p w14:paraId="112A20BD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</w:tc>
        <w:tc>
          <w:tcPr>
            <w:tcW w:w="2529" w:type="dxa"/>
            <w:vAlign w:val="bottom"/>
          </w:tcPr>
          <w:p w14:paraId="1836AF21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Base of Skull Fracture (n=19342)</w:t>
            </w:r>
          </w:p>
        </w:tc>
        <w:tc>
          <w:tcPr>
            <w:tcW w:w="1741" w:type="dxa"/>
            <w:vAlign w:val="bottom"/>
          </w:tcPr>
          <w:p w14:paraId="04E94EDF" w14:textId="77777777" w:rsidR="00422733" w:rsidRPr="006E2432" w:rsidRDefault="00422733" w:rsidP="002E0DA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3018 (15.6%)</w:t>
            </w:r>
          </w:p>
        </w:tc>
        <w:tc>
          <w:tcPr>
            <w:tcW w:w="1065" w:type="dxa"/>
          </w:tcPr>
          <w:p w14:paraId="0583783D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71" w:type="dxa"/>
          </w:tcPr>
          <w:p w14:paraId="1FA86A9E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5.777</w:t>
            </w:r>
          </w:p>
        </w:tc>
        <w:tc>
          <w:tcPr>
            <w:tcW w:w="1908" w:type="dxa"/>
          </w:tcPr>
          <w:p w14:paraId="1B0EFA8E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5.528-6.037</w:t>
            </w:r>
          </w:p>
        </w:tc>
      </w:tr>
      <w:tr w:rsidR="00422733" w:rsidRPr="006E2432" w14:paraId="14601B6B" w14:textId="77777777" w:rsidTr="00934256">
        <w:trPr>
          <w:trHeight w:val="73"/>
        </w:trPr>
        <w:tc>
          <w:tcPr>
            <w:tcW w:w="1580" w:type="dxa"/>
            <w:vMerge/>
          </w:tcPr>
          <w:p w14:paraId="560EC433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</w:p>
        </w:tc>
        <w:tc>
          <w:tcPr>
            <w:tcW w:w="2529" w:type="dxa"/>
            <w:vAlign w:val="bottom"/>
          </w:tcPr>
          <w:p w14:paraId="0F89AA0D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Fracture of Face Bone (n=182279)</w:t>
            </w:r>
          </w:p>
        </w:tc>
        <w:tc>
          <w:tcPr>
            <w:tcW w:w="1741" w:type="dxa"/>
            <w:vAlign w:val="bottom"/>
          </w:tcPr>
          <w:p w14:paraId="2F4D802D" w14:textId="77777777" w:rsidR="00422733" w:rsidRPr="006E2432" w:rsidRDefault="00422733" w:rsidP="002E0DA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7493 (4.1%)</w:t>
            </w:r>
          </w:p>
        </w:tc>
        <w:tc>
          <w:tcPr>
            <w:tcW w:w="1065" w:type="dxa"/>
          </w:tcPr>
          <w:p w14:paraId="4B3B14D1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271" w:type="dxa"/>
          </w:tcPr>
          <w:p w14:paraId="349A60EE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1.171</w:t>
            </w:r>
          </w:p>
        </w:tc>
        <w:tc>
          <w:tcPr>
            <w:tcW w:w="1908" w:type="dxa"/>
          </w:tcPr>
          <w:p w14:paraId="21855D7C" w14:textId="77777777" w:rsidR="00422733" w:rsidRPr="006E2432" w:rsidRDefault="00422733" w:rsidP="002E0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"/>
              </w:rPr>
            </w:pPr>
            <w:r w:rsidRPr="006E2432">
              <w:rPr>
                <w:rFonts w:ascii="Times New Roman" w:hAnsi="Times New Roman" w:cs="Times New Roman"/>
                <w:sz w:val="19"/>
                <w:szCs w:val="19"/>
              </w:rPr>
              <w:t>1.128-1.215</w:t>
            </w:r>
          </w:p>
        </w:tc>
      </w:tr>
    </w:tbl>
    <w:p w14:paraId="138112B3" w14:textId="59B7191E" w:rsidR="00924C79" w:rsidRDefault="00924C79" w:rsidP="00954DD5">
      <w:pPr>
        <w:rPr>
          <w:rFonts w:ascii="Calibri" w:eastAsia="Times New Roman" w:hAnsi="Calibri" w:cs="Calibri"/>
          <w:color w:val="212121"/>
        </w:rPr>
      </w:pPr>
    </w:p>
    <w:p w14:paraId="604B87A9" w14:textId="4CA05096" w:rsidR="00924C79" w:rsidRDefault="00924C79" w:rsidP="00954DD5">
      <w:pPr>
        <w:rPr>
          <w:rFonts w:ascii="Calibri" w:eastAsia="Times New Roman" w:hAnsi="Calibri" w:cs="Calibri"/>
          <w:color w:val="212121"/>
        </w:rPr>
      </w:pPr>
    </w:p>
    <w:p w14:paraId="3D405D70" w14:textId="694D6E72" w:rsidR="00924C79" w:rsidRDefault="00924C79" w:rsidP="00954DD5">
      <w:pPr>
        <w:rPr>
          <w:rFonts w:ascii="Calibri" w:eastAsia="Times New Roman" w:hAnsi="Calibri" w:cs="Calibri"/>
          <w:color w:val="212121"/>
        </w:rPr>
      </w:pPr>
    </w:p>
    <w:p w14:paraId="5A9306AB" w14:textId="5573C69B" w:rsidR="00924C79" w:rsidRDefault="00924C79" w:rsidP="00954DD5">
      <w:pPr>
        <w:rPr>
          <w:rFonts w:ascii="Calibri" w:eastAsia="Times New Roman" w:hAnsi="Calibri" w:cs="Calibri"/>
          <w:color w:val="212121"/>
        </w:rPr>
      </w:pPr>
    </w:p>
    <w:p w14:paraId="55970525" w14:textId="1DAD384E" w:rsidR="00924C79" w:rsidRDefault="00924C79" w:rsidP="00954DD5">
      <w:pPr>
        <w:rPr>
          <w:rFonts w:ascii="Calibri" w:eastAsia="Times New Roman" w:hAnsi="Calibri" w:cs="Calibri"/>
          <w:color w:val="212121"/>
        </w:rPr>
      </w:pPr>
    </w:p>
    <w:p w14:paraId="1955D657" w14:textId="77777777" w:rsidR="00924C79" w:rsidRDefault="00924C79" w:rsidP="00954DD5">
      <w:pPr>
        <w:rPr>
          <w:rFonts w:ascii="Arial" w:eastAsia="Times New Roman" w:hAnsi="Arial" w:cs="Arial"/>
          <w:color w:val="000000"/>
          <w:lang w:val="en"/>
        </w:rPr>
      </w:pPr>
    </w:p>
    <w:p w14:paraId="11FA67AD" w14:textId="77777777" w:rsidR="00934256" w:rsidRDefault="00934256" w:rsidP="00954DD5">
      <w:pPr>
        <w:rPr>
          <w:rFonts w:ascii="Arial" w:eastAsia="Times New Roman" w:hAnsi="Arial" w:cs="Arial"/>
          <w:color w:val="000000"/>
          <w:lang w:val="en"/>
        </w:rPr>
      </w:pPr>
    </w:p>
    <w:p w14:paraId="368A323A" w14:textId="6EB59D14" w:rsidR="00B538E1" w:rsidRDefault="00B538E1" w:rsidP="00954DD5">
      <w:pPr>
        <w:rPr>
          <w:rFonts w:ascii="Arial" w:eastAsia="Times New Roman" w:hAnsi="Arial" w:cs="Arial"/>
          <w:color w:val="000000"/>
          <w:lang w:val="en"/>
        </w:rPr>
      </w:pPr>
    </w:p>
    <w:p w14:paraId="48580971" w14:textId="746F1395" w:rsidR="00B538E1" w:rsidRDefault="00B538E1" w:rsidP="00954DD5">
      <w:pPr>
        <w:rPr>
          <w:rFonts w:ascii="Arial" w:eastAsia="Times New Roman" w:hAnsi="Arial" w:cs="Arial"/>
          <w:color w:val="000000"/>
          <w:lang w:val="en"/>
        </w:rPr>
      </w:pPr>
    </w:p>
    <w:p w14:paraId="644F2BAB" w14:textId="77777777" w:rsidR="00B538E1" w:rsidRDefault="00B538E1" w:rsidP="00954DD5">
      <w:pPr>
        <w:rPr>
          <w:rFonts w:ascii="Arial" w:eastAsia="Times New Roman" w:hAnsi="Arial" w:cs="Arial"/>
          <w:color w:val="000000"/>
          <w:lang w:val="en"/>
        </w:rPr>
      </w:pPr>
    </w:p>
    <w:p w14:paraId="36FB3E12" w14:textId="77777777" w:rsidR="00501CF2" w:rsidRPr="00501CF2" w:rsidRDefault="00924C79" w:rsidP="00954DD5">
      <w:pPr>
        <w:rPr>
          <w:rFonts w:ascii="Times New Roman" w:eastAsia="Times New Roman" w:hAnsi="Times New Roman" w:cs="Times New Roman"/>
          <w:color w:val="000000"/>
        </w:rPr>
      </w:pPr>
      <w:r w:rsidRPr="00501CF2">
        <w:rPr>
          <w:rFonts w:ascii="Times New Roman" w:eastAsia="Times New Roman" w:hAnsi="Times New Roman" w:cs="Times New Roman"/>
          <w:b/>
          <w:bCs/>
          <w:color w:val="000000"/>
          <w:lang w:val="en"/>
        </w:rPr>
        <w:t xml:space="preserve">Supplemental Table </w:t>
      </w:r>
      <w:r w:rsidR="003B6BFB" w:rsidRPr="00501CF2">
        <w:rPr>
          <w:rFonts w:ascii="Times New Roman" w:eastAsia="Times New Roman" w:hAnsi="Times New Roman" w:cs="Times New Roman"/>
          <w:b/>
          <w:bCs/>
          <w:color w:val="000000"/>
          <w:lang w:val="en"/>
        </w:rPr>
        <w:t>2</w:t>
      </w:r>
      <w:r w:rsidR="0075005D" w:rsidRPr="00501CF2">
        <w:rPr>
          <w:rFonts w:ascii="Times New Roman" w:eastAsia="Times New Roman" w:hAnsi="Times New Roman" w:cs="Times New Roman"/>
          <w:b/>
          <w:bCs/>
          <w:color w:val="000000"/>
          <w:lang w:val="en"/>
        </w:rPr>
        <w:t>:</w:t>
      </w:r>
      <w:r w:rsidR="003B6BFB" w:rsidRPr="00501CF2">
        <w:rPr>
          <w:rFonts w:ascii="Times New Roman" w:eastAsia="Times New Roman" w:hAnsi="Times New Roman" w:cs="Times New Roman"/>
          <w:color w:val="000000"/>
          <w:lang w:val="en"/>
        </w:rPr>
        <w:t xml:space="preserve"> </w:t>
      </w:r>
      <w:bookmarkStart w:id="0" w:name="_Hlk15148688"/>
      <w:bookmarkStart w:id="1" w:name="_Hlk142123273"/>
      <w:r w:rsidR="00B538E1" w:rsidRPr="00501CF2">
        <w:rPr>
          <w:rFonts w:ascii="Times New Roman" w:hAnsi="Times New Roman" w:cs="Times New Roman"/>
        </w:rPr>
        <w:t xml:space="preserve">Simple Logistic Regression Analysis of </w:t>
      </w:r>
      <w:bookmarkEnd w:id="0"/>
      <w:r w:rsidR="00B538E1" w:rsidRPr="00501CF2">
        <w:rPr>
          <w:rFonts w:ascii="Times New Roman" w:hAnsi="Times New Roman" w:cs="Times New Roman"/>
        </w:rPr>
        <w:t xml:space="preserve">Intent of Injury </w:t>
      </w:r>
      <w:r w:rsidR="00B77286" w:rsidRPr="00501CF2">
        <w:rPr>
          <w:rFonts w:ascii="Times New Roman" w:hAnsi="Times New Roman" w:cs="Times New Roman"/>
        </w:rPr>
        <w:t>in Expired</w:t>
      </w:r>
      <w:r w:rsidR="00B538E1" w:rsidRPr="00501CF2">
        <w:rPr>
          <w:rFonts w:ascii="Times New Roman" w:hAnsi="Times New Roman" w:cs="Times New Roman"/>
        </w:rPr>
        <w:t xml:space="preserve"> </w:t>
      </w:r>
      <w:r w:rsidR="002D4F72" w:rsidRPr="00501CF2">
        <w:rPr>
          <w:rFonts w:ascii="Times New Roman" w:hAnsi="Times New Roman" w:cs="Times New Roman"/>
        </w:rPr>
        <w:t xml:space="preserve">Patients </w:t>
      </w:r>
      <w:r w:rsidR="00B538E1" w:rsidRPr="00501CF2">
        <w:rPr>
          <w:rFonts w:ascii="Times New Roman" w:hAnsi="Times New Roman" w:cs="Times New Roman"/>
        </w:rPr>
        <w:t>by Age</w:t>
      </w:r>
      <w:r w:rsidRPr="00501CF2">
        <w:rPr>
          <w:rFonts w:ascii="Times New Roman" w:hAnsi="Times New Roman" w:cs="Times New Roman"/>
        </w:rPr>
        <w:t xml:space="preserve">, </w:t>
      </w:r>
      <w:r w:rsidR="00766F75" w:rsidRPr="00501CF2">
        <w:rPr>
          <w:rFonts w:ascii="Times New Roman" w:hAnsi="Times New Roman" w:cs="Times New Roman"/>
        </w:rPr>
        <w:t>Gender, and Race</w:t>
      </w:r>
      <w:r w:rsidR="0031508A" w:rsidRPr="00501CF2">
        <w:rPr>
          <w:rFonts w:ascii="Times New Roman" w:hAnsi="Times New Roman" w:cs="Times New Roman"/>
        </w:rPr>
        <w:t>/Ethnicity</w:t>
      </w:r>
      <w:r w:rsidR="00766F75" w:rsidRPr="00501CF2">
        <w:rPr>
          <w:rFonts w:ascii="Times New Roman" w:hAnsi="Times New Roman" w:cs="Times New Roman"/>
        </w:rPr>
        <w:t xml:space="preserve">, </w:t>
      </w:r>
      <w:r w:rsidRPr="00501CF2">
        <w:rPr>
          <w:rFonts w:ascii="Times New Roman" w:hAnsi="Times New Roman" w:cs="Times New Roman"/>
        </w:rPr>
        <w:t>NTDB 2008-2014</w:t>
      </w:r>
      <w:r w:rsidRPr="00501CF2">
        <w:rPr>
          <w:rFonts w:ascii="Times New Roman" w:eastAsia="Times New Roman" w:hAnsi="Times New Roman" w:cs="Times New Roman"/>
          <w:color w:val="000000"/>
        </w:rPr>
        <w:t xml:space="preserve"> </w:t>
      </w:r>
      <w:bookmarkEnd w:id="1"/>
    </w:p>
    <w:p w14:paraId="5C563B9B" w14:textId="48C1342B" w:rsidR="003B6BFB" w:rsidRDefault="00FA0640" w:rsidP="00954DD5">
      <w:pPr>
        <w:rPr>
          <w:rFonts w:ascii="Arial" w:eastAsia="Times New Roman" w:hAnsi="Arial" w:cs="Arial"/>
          <w:color w:val="000000"/>
          <w:lang w:val="en"/>
        </w:rPr>
      </w:pPr>
      <w:r>
        <w:rPr>
          <w:rFonts w:ascii="Arial" w:eastAsia="Times New Roman" w:hAnsi="Arial" w:cs="Arial"/>
          <w:noProof/>
          <w:color w:val="000000"/>
          <w:lang w:val="en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628F4076" wp14:editId="0BF32027">
                <wp:simplePos x="0" y="0"/>
                <wp:positionH relativeFrom="column">
                  <wp:posOffset>8582912</wp:posOffset>
                </wp:positionH>
                <wp:positionV relativeFrom="paragraph">
                  <wp:posOffset>1900480</wp:posOffset>
                </wp:positionV>
                <wp:extent cx="360" cy="360"/>
                <wp:effectExtent l="50800" t="50800" r="50800" b="50800"/>
                <wp:wrapNone/>
                <wp:docPr id="386346236" name="Ink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26E351B1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674.4pt;margin-top:148.25pt;width:2.9pt;height:2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">
                <v:imagedata r:id="rId7" o:title=""/>
              </v:shape>
            </w:pict>
          </mc:Fallback>
        </mc:AlternateContent>
      </w:r>
    </w:p>
    <w:tbl>
      <w:tblPr>
        <w:tblStyle w:val="TableGrid"/>
        <w:tblW w:w="11471" w:type="dxa"/>
        <w:tblInd w:w="-106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"/>
        <w:gridCol w:w="1524"/>
        <w:gridCol w:w="1372"/>
        <w:gridCol w:w="1619"/>
        <w:gridCol w:w="1766"/>
        <w:gridCol w:w="1004"/>
        <w:gridCol w:w="1359"/>
        <w:gridCol w:w="1457"/>
      </w:tblGrid>
      <w:tr w:rsidR="009D42C3" w14:paraId="1EEC0FBD" w14:textId="5627E15A" w:rsidTr="00934256">
        <w:trPr>
          <w:trHeight w:val="839"/>
        </w:trPr>
        <w:tc>
          <w:tcPr>
            <w:tcW w:w="1370" w:type="dxa"/>
          </w:tcPr>
          <w:p w14:paraId="7BFE5C95" w14:textId="77777777" w:rsidR="009D42C3" w:rsidRPr="00B77286" w:rsidRDefault="009D42C3" w:rsidP="00B538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7F879D59" w14:textId="77777777" w:rsidR="009D42C3" w:rsidRPr="00B77286" w:rsidRDefault="009D42C3" w:rsidP="00B538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6EA302F1" w14:textId="532E7B06" w:rsidR="009D42C3" w:rsidRPr="00B77286" w:rsidRDefault="009D42C3" w:rsidP="001413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2896" w:type="dxa"/>
            <w:gridSpan w:val="2"/>
          </w:tcPr>
          <w:p w14:paraId="17FE73AB" w14:textId="013BC468" w:rsidR="009D42C3" w:rsidRPr="00B77286" w:rsidRDefault="009D42C3" w:rsidP="00B538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"/>
              </w:rPr>
              <w:t>Category</w:t>
            </w:r>
          </w:p>
        </w:tc>
        <w:tc>
          <w:tcPr>
            <w:tcW w:w="1619" w:type="dxa"/>
          </w:tcPr>
          <w:p w14:paraId="17A831FA" w14:textId="5ED28828" w:rsidR="009D42C3" w:rsidRPr="00B77286" w:rsidRDefault="009D42C3" w:rsidP="00B538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"/>
              </w:rPr>
              <w:t>Intent</w:t>
            </w:r>
          </w:p>
        </w:tc>
        <w:tc>
          <w:tcPr>
            <w:tcW w:w="1766" w:type="dxa"/>
          </w:tcPr>
          <w:p w14:paraId="2A9208E8" w14:textId="515F0664" w:rsidR="009D42C3" w:rsidRPr="00B77286" w:rsidRDefault="009D42C3" w:rsidP="00B538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"/>
              </w:rPr>
              <w:t>Frequency (% of total)</w:t>
            </w:r>
          </w:p>
        </w:tc>
        <w:tc>
          <w:tcPr>
            <w:tcW w:w="1004" w:type="dxa"/>
          </w:tcPr>
          <w:p w14:paraId="3F6C71E4" w14:textId="45850178" w:rsidR="009D42C3" w:rsidRPr="00B77286" w:rsidRDefault="009D42C3" w:rsidP="00B538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"/>
              </w:rPr>
              <w:t>P-value</w:t>
            </w:r>
          </w:p>
        </w:tc>
        <w:tc>
          <w:tcPr>
            <w:tcW w:w="1359" w:type="dxa"/>
          </w:tcPr>
          <w:p w14:paraId="3E5A07DA" w14:textId="1A963BF4" w:rsidR="009D42C3" w:rsidRPr="00B77286" w:rsidRDefault="009D42C3" w:rsidP="00B538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"/>
              </w:rPr>
              <w:t>Odds Ratio</w:t>
            </w:r>
          </w:p>
        </w:tc>
        <w:tc>
          <w:tcPr>
            <w:tcW w:w="1457" w:type="dxa"/>
          </w:tcPr>
          <w:p w14:paraId="466599F3" w14:textId="6DCB482C" w:rsidR="009D42C3" w:rsidRPr="00B77286" w:rsidRDefault="009D42C3" w:rsidP="00B538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onfidence Interval</w:t>
            </w:r>
          </w:p>
        </w:tc>
      </w:tr>
      <w:tr w:rsidR="001413A8" w14:paraId="3FE86832" w14:textId="3A258964" w:rsidTr="00934256">
        <w:trPr>
          <w:trHeight w:val="81"/>
        </w:trPr>
        <w:tc>
          <w:tcPr>
            <w:tcW w:w="1370" w:type="dxa"/>
            <w:vMerge w:val="restart"/>
          </w:tcPr>
          <w:p w14:paraId="721B3A63" w14:textId="77777777" w:rsidR="001413A8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0BCD9AE4" w14:textId="77777777" w:rsidR="001413A8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658C2DFF" w14:textId="77777777" w:rsidR="001413A8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601CF368" w14:textId="77777777" w:rsidR="001413A8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549B2F50" w14:textId="77777777" w:rsidR="001413A8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3786466C" w14:textId="77777777" w:rsidR="001413A8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35F91D80" w14:textId="77777777" w:rsidR="001413A8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24217176" w14:textId="77777777" w:rsidR="001413A8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58E7CBE7" w14:textId="77777777" w:rsidR="001413A8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6BCCD830" w14:textId="77777777" w:rsidR="001413A8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766DFD26" w14:textId="77777777" w:rsidR="001413A8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21595A18" w14:textId="77777777" w:rsidR="001413A8" w:rsidRDefault="001413A8" w:rsidP="001413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79028D3C" w14:textId="20240826" w:rsidR="001413A8" w:rsidRPr="00B77286" w:rsidRDefault="001413A8" w:rsidP="001413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Expired</w:t>
            </w:r>
          </w:p>
        </w:tc>
        <w:tc>
          <w:tcPr>
            <w:tcW w:w="1524" w:type="dxa"/>
            <w:vMerge w:val="restart"/>
          </w:tcPr>
          <w:p w14:paraId="12F9B8C8" w14:textId="77777777" w:rsidR="00E72E1B" w:rsidRDefault="00E72E1B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5C1A85F8" w14:textId="77777777" w:rsidR="00E72E1B" w:rsidRDefault="00E72E1B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08DCA5FC" w14:textId="77777777" w:rsidR="00E72E1B" w:rsidRDefault="00E72E1B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6D91E894" w14:textId="77777777" w:rsidR="00E72E1B" w:rsidRDefault="00E72E1B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19954945" w14:textId="13D85718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Age</w:t>
            </w:r>
          </w:p>
          <w:p w14:paraId="5A022B18" w14:textId="77777777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 w:val="restart"/>
          </w:tcPr>
          <w:p w14:paraId="203C268A" w14:textId="1DEF1463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&lt;20</w:t>
            </w:r>
          </w:p>
        </w:tc>
        <w:tc>
          <w:tcPr>
            <w:tcW w:w="1619" w:type="dxa"/>
          </w:tcPr>
          <w:p w14:paraId="3E9F4869" w14:textId="41A3FD17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Assault</w:t>
            </w:r>
          </w:p>
        </w:tc>
        <w:tc>
          <w:tcPr>
            <w:tcW w:w="1766" w:type="dxa"/>
          </w:tcPr>
          <w:p w14:paraId="7FA9BA89" w14:textId="02A3AE0E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633 (42.86)</w:t>
            </w:r>
          </w:p>
        </w:tc>
        <w:tc>
          <w:tcPr>
            <w:tcW w:w="1004" w:type="dxa"/>
          </w:tcPr>
          <w:p w14:paraId="2D66042B" w14:textId="5C58F752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3DBABCC3" w14:textId="5C14F362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39</w:t>
            </w:r>
          </w:p>
        </w:tc>
        <w:tc>
          <w:tcPr>
            <w:tcW w:w="1457" w:type="dxa"/>
            <w:vAlign w:val="bottom"/>
          </w:tcPr>
          <w:p w14:paraId="4D14855D" w14:textId="36342B10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77-7.401</w:t>
            </w:r>
          </w:p>
        </w:tc>
      </w:tr>
      <w:tr w:rsidR="001413A8" w14:paraId="619D5340" w14:textId="274D17EE" w:rsidTr="00934256">
        <w:trPr>
          <w:trHeight w:val="81"/>
        </w:trPr>
        <w:tc>
          <w:tcPr>
            <w:tcW w:w="1370" w:type="dxa"/>
            <w:vMerge/>
          </w:tcPr>
          <w:p w14:paraId="4F19BE43" w14:textId="77777777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641A7C3D" w14:textId="71F13F63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/>
          </w:tcPr>
          <w:p w14:paraId="671D21D3" w14:textId="77777777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619" w:type="dxa"/>
          </w:tcPr>
          <w:p w14:paraId="63A78A8B" w14:textId="4B313C16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Self-Inflicted</w:t>
            </w:r>
          </w:p>
        </w:tc>
        <w:tc>
          <w:tcPr>
            <w:tcW w:w="1766" w:type="dxa"/>
          </w:tcPr>
          <w:p w14:paraId="2D7AF01B" w14:textId="1F56424C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87 (9.81)</w:t>
            </w:r>
          </w:p>
        </w:tc>
        <w:tc>
          <w:tcPr>
            <w:tcW w:w="1004" w:type="dxa"/>
          </w:tcPr>
          <w:p w14:paraId="605A0E14" w14:textId="4B3A2158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79DB0009" w14:textId="101E0E9B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1457" w:type="dxa"/>
            <w:vAlign w:val="bottom"/>
          </w:tcPr>
          <w:p w14:paraId="539BC274" w14:textId="0EC4CE04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6-0.777</w:t>
            </w:r>
          </w:p>
        </w:tc>
      </w:tr>
      <w:tr w:rsidR="001413A8" w14:paraId="6FC894B2" w14:textId="197FB070" w:rsidTr="00934256">
        <w:trPr>
          <w:trHeight w:val="81"/>
        </w:trPr>
        <w:tc>
          <w:tcPr>
            <w:tcW w:w="1370" w:type="dxa"/>
            <w:vMerge/>
          </w:tcPr>
          <w:p w14:paraId="3787AF12" w14:textId="77777777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6B8FB35C" w14:textId="29A4EF93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/>
          </w:tcPr>
          <w:p w14:paraId="02E0CCF5" w14:textId="77777777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619" w:type="dxa"/>
          </w:tcPr>
          <w:p w14:paraId="0523824A" w14:textId="3ADB04F0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Unintentional</w:t>
            </w:r>
          </w:p>
        </w:tc>
        <w:tc>
          <w:tcPr>
            <w:tcW w:w="1766" w:type="dxa"/>
          </w:tcPr>
          <w:p w14:paraId="3E49F59A" w14:textId="147ABD08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884 (10.1)</w:t>
            </w:r>
          </w:p>
        </w:tc>
        <w:tc>
          <w:tcPr>
            <w:tcW w:w="1004" w:type="dxa"/>
          </w:tcPr>
          <w:p w14:paraId="365FDF91" w14:textId="43B2AACE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171084EF" w14:textId="384F84F1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457" w:type="dxa"/>
            <w:vAlign w:val="bottom"/>
          </w:tcPr>
          <w:p w14:paraId="52A0796D" w14:textId="19853EF2" w:rsidR="001413A8" w:rsidRPr="00B77286" w:rsidRDefault="001413A8" w:rsidP="00602F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3-0.291</w:t>
            </w:r>
          </w:p>
        </w:tc>
      </w:tr>
      <w:tr w:rsidR="001413A8" w14:paraId="0269622E" w14:textId="715F2209" w:rsidTr="00934256">
        <w:trPr>
          <w:trHeight w:val="102"/>
        </w:trPr>
        <w:tc>
          <w:tcPr>
            <w:tcW w:w="1370" w:type="dxa"/>
            <w:vMerge/>
          </w:tcPr>
          <w:p w14:paraId="16BA4D1A" w14:textId="77777777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658A58E1" w14:textId="6B54291E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 w:val="restart"/>
          </w:tcPr>
          <w:p w14:paraId="0780A17C" w14:textId="3548E857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21-64</w:t>
            </w:r>
          </w:p>
        </w:tc>
        <w:tc>
          <w:tcPr>
            <w:tcW w:w="1619" w:type="dxa"/>
          </w:tcPr>
          <w:p w14:paraId="6CBFBB2E" w14:textId="7D00039B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Assault</w:t>
            </w:r>
          </w:p>
        </w:tc>
        <w:tc>
          <w:tcPr>
            <w:tcW w:w="1766" w:type="dxa"/>
          </w:tcPr>
          <w:p w14:paraId="127CC934" w14:textId="06EC6181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732 (49.56)</w:t>
            </w:r>
          </w:p>
        </w:tc>
        <w:tc>
          <w:tcPr>
            <w:tcW w:w="1004" w:type="dxa"/>
          </w:tcPr>
          <w:p w14:paraId="583F7C2C" w14:textId="35653FF2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1359" w:type="dxa"/>
            <w:vAlign w:val="bottom"/>
          </w:tcPr>
          <w:p w14:paraId="168B8B3D" w14:textId="0852F598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7</w:t>
            </w:r>
          </w:p>
        </w:tc>
        <w:tc>
          <w:tcPr>
            <w:tcW w:w="1457" w:type="dxa"/>
            <w:vAlign w:val="bottom"/>
          </w:tcPr>
          <w:p w14:paraId="69A9B27F" w14:textId="03CC6D74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7-1.282</w:t>
            </w:r>
          </w:p>
        </w:tc>
      </w:tr>
      <w:tr w:rsidR="001413A8" w14:paraId="08E2B047" w14:textId="2E319C76" w:rsidTr="00934256">
        <w:trPr>
          <w:trHeight w:val="102"/>
        </w:trPr>
        <w:tc>
          <w:tcPr>
            <w:tcW w:w="1370" w:type="dxa"/>
            <w:vMerge/>
          </w:tcPr>
          <w:p w14:paraId="3D095ADB" w14:textId="77777777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4DE049A6" w14:textId="042C92D3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/>
          </w:tcPr>
          <w:p w14:paraId="30764810" w14:textId="77777777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619" w:type="dxa"/>
          </w:tcPr>
          <w:p w14:paraId="44B750B9" w14:textId="0497520A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Self-Inflicted</w:t>
            </w:r>
          </w:p>
        </w:tc>
        <w:tc>
          <w:tcPr>
            <w:tcW w:w="1766" w:type="dxa"/>
          </w:tcPr>
          <w:p w14:paraId="47A0AAEA" w14:textId="4C91FFB3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595 (67.08)</w:t>
            </w:r>
          </w:p>
        </w:tc>
        <w:tc>
          <w:tcPr>
            <w:tcW w:w="1004" w:type="dxa"/>
          </w:tcPr>
          <w:p w14:paraId="79C9A773" w14:textId="180B5929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4829DBD1" w14:textId="0668394A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8</w:t>
            </w:r>
          </w:p>
        </w:tc>
        <w:tc>
          <w:tcPr>
            <w:tcW w:w="1457" w:type="dxa"/>
            <w:vAlign w:val="bottom"/>
          </w:tcPr>
          <w:p w14:paraId="404C2B0A" w14:textId="7CC0B0AB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3-2.908</w:t>
            </w:r>
          </w:p>
        </w:tc>
      </w:tr>
      <w:tr w:rsidR="001413A8" w14:paraId="4C3A419E" w14:textId="451C061C" w:rsidTr="00934256">
        <w:trPr>
          <w:trHeight w:val="102"/>
        </w:trPr>
        <w:tc>
          <w:tcPr>
            <w:tcW w:w="1370" w:type="dxa"/>
            <w:vMerge/>
          </w:tcPr>
          <w:p w14:paraId="3A2437A5" w14:textId="77777777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7B9154FA" w14:textId="2AEF51DC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/>
          </w:tcPr>
          <w:p w14:paraId="1175FC13" w14:textId="77777777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619" w:type="dxa"/>
          </w:tcPr>
          <w:p w14:paraId="7654251D" w14:textId="3C32FF82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Unintentional</w:t>
            </w:r>
          </w:p>
        </w:tc>
        <w:tc>
          <w:tcPr>
            <w:tcW w:w="1766" w:type="dxa"/>
          </w:tcPr>
          <w:p w14:paraId="1520BCED" w14:textId="1A8AC4B7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3,834 (43.85)</w:t>
            </w:r>
          </w:p>
        </w:tc>
        <w:tc>
          <w:tcPr>
            <w:tcW w:w="1004" w:type="dxa"/>
          </w:tcPr>
          <w:p w14:paraId="23FC9F73" w14:textId="3F5B26B2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2D7DBFF7" w14:textId="26E85601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1457" w:type="dxa"/>
            <w:vAlign w:val="bottom"/>
          </w:tcPr>
          <w:p w14:paraId="5F233417" w14:textId="2B6ADA9E" w:rsidR="001413A8" w:rsidRPr="00B77286" w:rsidRDefault="001413A8" w:rsidP="006B16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7-0.667</w:t>
            </w:r>
          </w:p>
        </w:tc>
      </w:tr>
      <w:tr w:rsidR="001413A8" w14:paraId="1520E238" w14:textId="649240FA" w:rsidTr="00934256">
        <w:trPr>
          <w:trHeight w:val="102"/>
        </w:trPr>
        <w:tc>
          <w:tcPr>
            <w:tcW w:w="1370" w:type="dxa"/>
            <w:vMerge/>
          </w:tcPr>
          <w:p w14:paraId="74FB7F5D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1FE828F9" w14:textId="1A777CCD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 w:val="restart"/>
          </w:tcPr>
          <w:p w14:paraId="28789D05" w14:textId="308813A3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&gt;65</w:t>
            </w:r>
          </w:p>
        </w:tc>
        <w:tc>
          <w:tcPr>
            <w:tcW w:w="1619" w:type="dxa"/>
          </w:tcPr>
          <w:p w14:paraId="362C9B03" w14:textId="7258FE73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Assault</w:t>
            </w:r>
          </w:p>
        </w:tc>
        <w:tc>
          <w:tcPr>
            <w:tcW w:w="1766" w:type="dxa"/>
          </w:tcPr>
          <w:p w14:paraId="6843A5E4" w14:textId="1E2CFA24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81 (5.48)</w:t>
            </w:r>
          </w:p>
        </w:tc>
        <w:tc>
          <w:tcPr>
            <w:tcW w:w="1004" w:type="dxa"/>
          </w:tcPr>
          <w:p w14:paraId="064019F0" w14:textId="3E84FA5B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642FB433" w14:textId="0E854400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457" w:type="dxa"/>
            <w:vAlign w:val="bottom"/>
          </w:tcPr>
          <w:p w14:paraId="59D3A2DE" w14:textId="3E69F318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4-0.119</w:t>
            </w:r>
          </w:p>
        </w:tc>
      </w:tr>
      <w:tr w:rsidR="001413A8" w14:paraId="62F458C6" w14:textId="271BF5A4" w:rsidTr="00934256">
        <w:trPr>
          <w:trHeight w:val="102"/>
        </w:trPr>
        <w:tc>
          <w:tcPr>
            <w:tcW w:w="1370" w:type="dxa"/>
            <w:vMerge/>
          </w:tcPr>
          <w:p w14:paraId="395C14EB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341E5E21" w14:textId="6F520A25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/>
          </w:tcPr>
          <w:p w14:paraId="0C0DD642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619" w:type="dxa"/>
          </w:tcPr>
          <w:p w14:paraId="09E15348" w14:textId="5B267F95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Self-Inflicted</w:t>
            </w:r>
          </w:p>
        </w:tc>
        <w:tc>
          <w:tcPr>
            <w:tcW w:w="1766" w:type="dxa"/>
          </w:tcPr>
          <w:p w14:paraId="2444B891" w14:textId="6FBD8CA4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161 (18.15)</w:t>
            </w:r>
          </w:p>
        </w:tc>
        <w:tc>
          <w:tcPr>
            <w:tcW w:w="1004" w:type="dxa"/>
          </w:tcPr>
          <w:p w14:paraId="7B694A1F" w14:textId="3CFAABA5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114D70FD" w14:textId="7797B22E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1457" w:type="dxa"/>
            <w:vAlign w:val="bottom"/>
          </w:tcPr>
          <w:p w14:paraId="76AB69FE" w14:textId="22D4378E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2-0.489</w:t>
            </w:r>
          </w:p>
        </w:tc>
      </w:tr>
      <w:tr w:rsidR="001413A8" w14:paraId="7D1D3822" w14:textId="290E382D" w:rsidTr="00934256">
        <w:trPr>
          <w:trHeight w:val="102"/>
        </w:trPr>
        <w:tc>
          <w:tcPr>
            <w:tcW w:w="1370" w:type="dxa"/>
            <w:vMerge/>
          </w:tcPr>
          <w:p w14:paraId="0D409461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52FE8CFA" w14:textId="1C9B4F5E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/>
          </w:tcPr>
          <w:p w14:paraId="0A7345FD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619" w:type="dxa"/>
          </w:tcPr>
          <w:p w14:paraId="0350B55C" w14:textId="6EF95011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Unintentional</w:t>
            </w:r>
          </w:p>
        </w:tc>
        <w:tc>
          <w:tcPr>
            <w:tcW w:w="1766" w:type="dxa"/>
          </w:tcPr>
          <w:p w14:paraId="4A4A319C" w14:textId="6EE1132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3,542 (40.51)</w:t>
            </w:r>
          </w:p>
        </w:tc>
        <w:tc>
          <w:tcPr>
            <w:tcW w:w="1004" w:type="dxa"/>
          </w:tcPr>
          <w:p w14:paraId="1B5E0771" w14:textId="504B37A0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01503566" w14:textId="3D8DF123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91</w:t>
            </w:r>
          </w:p>
        </w:tc>
        <w:tc>
          <w:tcPr>
            <w:tcW w:w="1457" w:type="dxa"/>
            <w:vAlign w:val="bottom"/>
          </w:tcPr>
          <w:p w14:paraId="218DD66A" w14:textId="7C3EEE15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33-6.763</w:t>
            </w:r>
          </w:p>
        </w:tc>
      </w:tr>
      <w:tr w:rsidR="001413A8" w14:paraId="1216F494" w14:textId="77777777" w:rsidTr="00934256">
        <w:trPr>
          <w:trHeight w:val="251"/>
        </w:trPr>
        <w:tc>
          <w:tcPr>
            <w:tcW w:w="1370" w:type="dxa"/>
            <w:vMerge/>
          </w:tcPr>
          <w:p w14:paraId="0209A5D8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 w:val="restart"/>
          </w:tcPr>
          <w:p w14:paraId="011977EE" w14:textId="01890ECE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491AA347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1DF6AF04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Gender</w:t>
            </w:r>
          </w:p>
        </w:tc>
        <w:tc>
          <w:tcPr>
            <w:tcW w:w="1372" w:type="dxa"/>
            <w:vMerge w:val="restart"/>
          </w:tcPr>
          <w:p w14:paraId="1BA4F1B0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21D8C07C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Male</w:t>
            </w:r>
          </w:p>
        </w:tc>
        <w:tc>
          <w:tcPr>
            <w:tcW w:w="1619" w:type="dxa"/>
          </w:tcPr>
          <w:p w14:paraId="135D1CD5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Assault</w:t>
            </w:r>
          </w:p>
        </w:tc>
        <w:tc>
          <w:tcPr>
            <w:tcW w:w="1766" w:type="dxa"/>
          </w:tcPr>
          <w:p w14:paraId="7627CB4D" w14:textId="75D5D09B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1095 (73.69)</w:t>
            </w:r>
          </w:p>
        </w:tc>
        <w:tc>
          <w:tcPr>
            <w:tcW w:w="1004" w:type="dxa"/>
          </w:tcPr>
          <w:p w14:paraId="6FAF4474" w14:textId="26B0CEEF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31E1FD2B" w14:textId="67FF6DC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4</w:t>
            </w:r>
          </w:p>
        </w:tc>
        <w:tc>
          <w:tcPr>
            <w:tcW w:w="1457" w:type="dxa"/>
          </w:tcPr>
          <w:p w14:paraId="45BA2B2B" w14:textId="7E292861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1.098-1.410</w:t>
            </w:r>
          </w:p>
        </w:tc>
      </w:tr>
      <w:tr w:rsidR="001413A8" w14:paraId="4A4AF757" w14:textId="77777777" w:rsidTr="00934256">
        <w:trPr>
          <w:trHeight w:val="251"/>
        </w:trPr>
        <w:tc>
          <w:tcPr>
            <w:tcW w:w="1370" w:type="dxa"/>
            <w:vMerge/>
          </w:tcPr>
          <w:p w14:paraId="7D4928CA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15B19115" w14:textId="472BFB01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/>
          </w:tcPr>
          <w:p w14:paraId="581798C3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619" w:type="dxa"/>
          </w:tcPr>
          <w:p w14:paraId="1C4C4B48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Self-Inflicted</w:t>
            </w:r>
          </w:p>
        </w:tc>
        <w:tc>
          <w:tcPr>
            <w:tcW w:w="1766" w:type="dxa"/>
          </w:tcPr>
          <w:p w14:paraId="35F0C5D9" w14:textId="5EB42CBC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766 (85.40)</w:t>
            </w:r>
          </w:p>
        </w:tc>
        <w:tc>
          <w:tcPr>
            <w:tcW w:w="1004" w:type="dxa"/>
          </w:tcPr>
          <w:p w14:paraId="70E2F49D" w14:textId="62F3D7E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4DCF229F" w14:textId="3FAE9BD3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87</w:t>
            </w:r>
          </w:p>
        </w:tc>
        <w:tc>
          <w:tcPr>
            <w:tcW w:w="1457" w:type="dxa"/>
          </w:tcPr>
          <w:p w14:paraId="1E7003B5" w14:textId="2219F513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2.214-3.263</w:t>
            </w:r>
          </w:p>
        </w:tc>
      </w:tr>
      <w:tr w:rsidR="001413A8" w14:paraId="17CDF227" w14:textId="77777777" w:rsidTr="00934256">
        <w:trPr>
          <w:trHeight w:val="251"/>
        </w:trPr>
        <w:tc>
          <w:tcPr>
            <w:tcW w:w="1370" w:type="dxa"/>
            <w:vMerge/>
          </w:tcPr>
          <w:p w14:paraId="1FFA9AB1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38FFB479" w14:textId="7AAED3A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/>
          </w:tcPr>
          <w:p w14:paraId="44BB6710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619" w:type="dxa"/>
          </w:tcPr>
          <w:p w14:paraId="646DBA3C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Unintentional</w:t>
            </w:r>
          </w:p>
        </w:tc>
        <w:tc>
          <w:tcPr>
            <w:tcW w:w="1766" w:type="dxa"/>
          </w:tcPr>
          <w:p w14:paraId="608E7F70" w14:textId="6592E7F3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6,270 (67.55)</w:t>
            </w:r>
          </w:p>
        </w:tc>
        <w:tc>
          <w:tcPr>
            <w:tcW w:w="1004" w:type="dxa"/>
          </w:tcPr>
          <w:p w14:paraId="55BBDE40" w14:textId="20450DF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234A330A" w14:textId="143591ED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1457" w:type="dxa"/>
          </w:tcPr>
          <w:p w14:paraId="7094CEC9" w14:textId="303560B0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0.526-0.650</w:t>
            </w:r>
          </w:p>
        </w:tc>
      </w:tr>
      <w:tr w:rsidR="001413A8" w14:paraId="776DF842" w14:textId="77777777" w:rsidTr="00934256">
        <w:trPr>
          <w:trHeight w:val="91"/>
        </w:trPr>
        <w:tc>
          <w:tcPr>
            <w:tcW w:w="1370" w:type="dxa"/>
            <w:vMerge/>
          </w:tcPr>
          <w:p w14:paraId="51FEAFD3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52CF82D5" w14:textId="6C0D36DD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 w:val="restart"/>
          </w:tcPr>
          <w:p w14:paraId="7DDAF5D9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5416892E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Female</w:t>
            </w:r>
          </w:p>
        </w:tc>
        <w:tc>
          <w:tcPr>
            <w:tcW w:w="1619" w:type="dxa"/>
          </w:tcPr>
          <w:p w14:paraId="7F999395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Assault</w:t>
            </w:r>
          </w:p>
        </w:tc>
        <w:tc>
          <w:tcPr>
            <w:tcW w:w="1766" w:type="dxa"/>
          </w:tcPr>
          <w:p w14:paraId="41BFAE38" w14:textId="5323A786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391 (26.31)</w:t>
            </w:r>
          </w:p>
        </w:tc>
        <w:tc>
          <w:tcPr>
            <w:tcW w:w="1004" w:type="dxa"/>
          </w:tcPr>
          <w:p w14:paraId="718B742E" w14:textId="19DEAD01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0DF500C0" w14:textId="0E9FB35E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457" w:type="dxa"/>
          </w:tcPr>
          <w:p w14:paraId="0B2A78EE" w14:textId="2EA11F22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0.709-0.910</w:t>
            </w:r>
          </w:p>
        </w:tc>
      </w:tr>
      <w:tr w:rsidR="001413A8" w14:paraId="53C5D473" w14:textId="77777777" w:rsidTr="00934256">
        <w:trPr>
          <w:trHeight w:val="251"/>
        </w:trPr>
        <w:tc>
          <w:tcPr>
            <w:tcW w:w="1370" w:type="dxa"/>
            <w:vMerge/>
          </w:tcPr>
          <w:p w14:paraId="0DCBAC3E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50D9E5D9" w14:textId="32AC0F1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/>
          </w:tcPr>
          <w:p w14:paraId="5253A8FF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619" w:type="dxa"/>
          </w:tcPr>
          <w:p w14:paraId="6E871F71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Self-Inflicted</w:t>
            </w:r>
          </w:p>
        </w:tc>
        <w:tc>
          <w:tcPr>
            <w:tcW w:w="1766" w:type="dxa"/>
          </w:tcPr>
          <w:p w14:paraId="50CE25F7" w14:textId="1FB0D2E0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131 (14.60)</w:t>
            </w:r>
          </w:p>
        </w:tc>
        <w:tc>
          <w:tcPr>
            <w:tcW w:w="1004" w:type="dxa"/>
          </w:tcPr>
          <w:p w14:paraId="0F934E93" w14:textId="5D9697EA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213A08B7" w14:textId="754EE33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457" w:type="dxa"/>
          </w:tcPr>
          <w:p w14:paraId="4A6D0782" w14:textId="2DB62372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0.306-0.452</w:t>
            </w:r>
          </w:p>
        </w:tc>
      </w:tr>
      <w:tr w:rsidR="001413A8" w14:paraId="4DD5D2E6" w14:textId="77777777" w:rsidTr="00934256">
        <w:trPr>
          <w:trHeight w:val="251"/>
        </w:trPr>
        <w:tc>
          <w:tcPr>
            <w:tcW w:w="1370" w:type="dxa"/>
            <w:vMerge/>
          </w:tcPr>
          <w:p w14:paraId="3BACEECB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677431E4" w14:textId="599B738E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/>
          </w:tcPr>
          <w:p w14:paraId="6FAAEA2B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619" w:type="dxa"/>
          </w:tcPr>
          <w:p w14:paraId="0AE65482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Unintentional</w:t>
            </w:r>
          </w:p>
        </w:tc>
        <w:tc>
          <w:tcPr>
            <w:tcW w:w="1766" w:type="dxa"/>
          </w:tcPr>
          <w:p w14:paraId="4144AD75" w14:textId="03147488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3,012 (32.45)</w:t>
            </w:r>
          </w:p>
        </w:tc>
        <w:tc>
          <w:tcPr>
            <w:tcW w:w="1004" w:type="dxa"/>
          </w:tcPr>
          <w:p w14:paraId="02BF3E1F" w14:textId="4E783E8B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7DBECBDA" w14:textId="76043023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0</w:t>
            </w:r>
          </w:p>
        </w:tc>
        <w:tc>
          <w:tcPr>
            <w:tcW w:w="1457" w:type="dxa"/>
          </w:tcPr>
          <w:p w14:paraId="1B9F6AED" w14:textId="39DCB7BC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1.540-1.900</w:t>
            </w:r>
          </w:p>
        </w:tc>
      </w:tr>
      <w:tr w:rsidR="001413A8" w:rsidRPr="00B538E1" w14:paraId="68F05AE5" w14:textId="77777777" w:rsidTr="00934256">
        <w:trPr>
          <w:trHeight w:val="97"/>
        </w:trPr>
        <w:tc>
          <w:tcPr>
            <w:tcW w:w="1370" w:type="dxa"/>
            <w:vMerge/>
          </w:tcPr>
          <w:p w14:paraId="7FE3AC29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 w:val="restart"/>
          </w:tcPr>
          <w:p w14:paraId="546485DC" w14:textId="7451C446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2F701D98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7B2C0D6F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640C4486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45ADA36B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  <w:p w14:paraId="41AD4EFD" w14:textId="390E85D1" w:rsidR="001413A8" w:rsidRPr="00B77286" w:rsidRDefault="001413A8" w:rsidP="00E72E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Rac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/Ethnicity</w:t>
            </w:r>
          </w:p>
          <w:p w14:paraId="30BC12A2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 w:val="restart"/>
          </w:tcPr>
          <w:p w14:paraId="3A2398B5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  <w:t>White</w:t>
            </w:r>
          </w:p>
        </w:tc>
        <w:tc>
          <w:tcPr>
            <w:tcW w:w="1619" w:type="dxa"/>
          </w:tcPr>
          <w:p w14:paraId="02A63904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Assault</w:t>
            </w:r>
          </w:p>
        </w:tc>
        <w:tc>
          <w:tcPr>
            <w:tcW w:w="1766" w:type="dxa"/>
          </w:tcPr>
          <w:p w14:paraId="3DE5F916" w14:textId="395D4F38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633 (42.6)</w:t>
            </w:r>
          </w:p>
        </w:tc>
        <w:tc>
          <w:tcPr>
            <w:tcW w:w="1004" w:type="dxa"/>
          </w:tcPr>
          <w:p w14:paraId="3A91A865" w14:textId="4BB4E246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00F60EA6" w14:textId="7559637B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457" w:type="dxa"/>
          </w:tcPr>
          <w:p w14:paraId="7A9CB59E" w14:textId="4E11FECC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0.205-0.257</w:t>
            </w:r>
          </w:p>
        </w:tc>
      </w:tr>
      <w:tr w:rsidR="001413A8" w:rsidRPr="00B538E1" w14:paraId="0ABDEBEC" w14:textId="77777777" w:rsidTr="00934256">
        <w:trPr>
          <w:trHeight w:val="97"/>
        </w:trPr>
        <w:tc>
          <w:tcPr>
            <w:tcW w:w="1370" w:type="dxa"/>
            <w:vMerge/>
          </w:tcPr>
          <w:p w14:paraId="198F2CDF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67DBE92B" w14:textId="5C508F1D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/>
          </w:tcPr>
          <w:p w14:paraId="7A8CF8A0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</w:pPr>
          </w:p>
        </w:tc>
        <w:tc>
          <w:tcPr>
            <w:tcW w:w="1619" w:type="dxa"/>
          </w:tcPr>
          <w:p w14:paraId="0D2B0272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Self-Inflicted</w:t>
            </w:r>
          </w:p>
        </w:tc>
        <w:tc>
          <w:tcPr>
            <w:tcW w:w="1766" w:type="dxa"/>
          </w:tcPr>
          <w:p w14:paraId="46098DAE" w14:textId="014A4D8A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739 (82.39)</w:t>
            </w:r>
          </w:p>
        </w:tc>
        <w:tc>
          <w:tcPr>
            <w:tcW w:w="1004" w:type="dxa"/>
          </w:tcPr>
          <w:p w14:paraId="778D23E0" w14:textId="1A8D5152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7CA63624" w14:textId="3A757462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82</w:t>
            </w:r>
          </w:p>
        </w:tc>
        <w:tc>
          <w:tcPr>
            <w:tcW w:w="1457" w:type="dxa"/>
          </w:tcPr>
          <w:p w14:paraId="0F780754" w14:textId="4EB7CC66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1.572-2.255</w:t>
            </w:r>
          </w:p>
        </w:tc>
      </w:tr>
      <w:tr w:rsidR="001413A8" w:rsidRPr="00B538E1" w14:paraId="487CB64D" w14:textId="77777777" w:rsidTr="00934256">
        <w:trPr>
          <w:trHeight w:val="97"/>
        </w:trPr>
        <w:tc>
          <w:tcPr>
            <w:tcW w:w="1370" w:type="dxa"/>
            <w:vMerge/>
          </w:tcPr>
          <w:p w14:paraId="6BF22250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33107E5F" w14:textId="24B9189E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/>
          </w:tcPr>
          <w:p w14:paraId="1ACCE0D9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</w:pPr>
          </w:p>
        </w:tc>
        <w:tc>
          <w:tcPr>
            <w:tcW w:w="1619" w:type="dxa"/>
          </w:tcPr>
          <w:p w14:paraId="40DAB29C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Unintentional</w:t>
            </w:r>
          </w:p>
        </w:tc>
        <w:tc>
          <w:tcPr>
            <w:tcW w:w="1766" w:type="dxa"/>
          </w:tcPr>
          <w:p w14:paraId="2102D2FB" w14:textId="46FE9E6B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7,055 (76.01)</w:t>
            </w:r>
          </w:p>
        </w:tc>
        <w:tc>
          <w:tcPr>
            <w:tcW w:w="1004" w:type="dxa"/>
          </w:tcPr>
          <w:p w14:paraId="0464A587" w14:textId="311043B1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242EE451" w14:textId="5801A874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1</w:t>
            </w:r>
          </w:p>
        </w:tc>
        <w:tc>
          <w:tcPr>
            <w:tcW w:w="1457" w:type="dxa"/>
          </w:tcPr>
          <w:p w14:paraId="35F9BAB6" w14:textId="34ED4F36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2.095-2.526</w:t>
            </w:r>
          </w:p>
        </w:tc>
      </w:tr>
      <w:tr w:rsidR="001413A8" w:rsidRPr="00B538E1" w14:paraId="113CBAB1" w14:textId="77777777" w:rsidTr="00934256">
        <w:trPr>
          <w:trHeight w:val="97"/>
        </w:trPr>
        <w:tc>
          <w:tcPr>
            <w:tcW w:w="1370" w:type="dxa"/>
            <w:vMerge/>
          </w:tcPr>
          <w:p w14:paraId="090F92FA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736A8E2C" w14:textId="431B4AC0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 w:val="restart"/>
          </w:tcPr>
          <w:p w14:paraId="59DD24E5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  <w:t>Black</w:t>
            </w:r>
          </w:p>
        </w:tc>
        <w:tc>
          <w:tcPr>
            <w:tcW w:w="1619" w:type="dxa"/>
          </w:tcPr>
          <w:p w14:paraId="13DD4939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Assault</w:t>
            </w:r>
          </w:p>
        </w:tc>
        <w:tc>
          <w:tcPr>
            <w:tcW w:w="1766" w:type="dxa"/>
          </w:tcPr>
          <w:p w14:paraId="2B4ED5FE" w14:textId="06C677E2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466 (31.36)</w:t>
            </w:r>
          </w:p>
        </w:tc>
        <w:tc>
          <w:tcPr>
            <w:tcW w:w="1004" w:type="dxa"/>
          </w:tcPr>
          <w:p w14:paraId="0A74334A" w14:textId="7F40C8E9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26E05256" w14:textId="7368970A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14</w:t>
            </w:r>
          </w:p>
        </w:tc>
        <w:tc>
          <w:tcPr>
            <w:tcW w:w="1457" w:type="dxa"/>
          </w:tcPr>
          <w:p w14:paraId="06C3666B" w14:textId="40B58979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4.738-6.186</w:t>
            </w:r>
          </w:p>
        </w:tc>
      </w:tr>
      <w:tr w:rsidR="001413A8" w:rsidRPr="00B538E1" w14:paraId="560D69F6" w14:textId="77777777" w:rsidTr="00934256">
        <w:trPr>
          <w:trHeight w:val="97"/>
        </w:trPr>
        <w:tc>
          <w:tcPr>
            <w:tcW w:w="1370" w:type="dxa"/>
            <w:vMerge/>
          </w:tcPr>
          <w:p w14:paraId="7826BE10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61D2C508" w14:textId="35863186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/>
          </w:tcPr>
          <w:p w14:paraId="6DDDAE9A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</w:pPr>
          </w:p>
        </w:tc>
        <w:tc>
          <w:tcPr>
            <w:tcW w:w="1619" w:type="dxa"/>
          </w:tcPr>
          <w:p w14:paraId="6C803CF5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Self-Inflicted</w:t>
            </w:r>
          </w:p>
        </w:tc>
        <w:tc>
          <w:tcPr>
            <w:tcW w:w="1766" w:type="dxa"/>
          </w:tcPr>
          <w:p w14:paraId="0EAF7C51" w14:textId="1B477402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41 (4.57)</w:t>
            </w:r>
          </w:p>
        </w:tc>
        <w:tc>
          <w:tcPr>
            <w:tcW w:w="1004" w:type="dxa"/>
          </w:tcPr>
          <w:p w14:paraId="7D40E5E5" w14:textId="13AB1814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3DC0846B" w14:textId="25C776F5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457" w:type="dxa"/>
          </w:tcPr>
          <w:p w14:paraId="1DA4CB06" w14:textId="513BAFAC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0.267-0.520</w:t>
            </w:r>
          </w:p>
        </w:tc>
      </w:tr>
      <w:tr w:rsidR="001413A8" w:rsidRPr="00B538E1" w14:paraId="7578A160" w14:textId="77777777" w:rsidTr="00934256">
        <w:trPr>
          <w:trHeight w:val="97"/>
        </w:trPr>
        <w:tc>
          <w:tcPr>
            <w:tcW w:w="1370" w:type="dxa"/>
            <w:vMerge/>
          </w:tcPr>
          <w:p w14:paraId="6B440994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5BA6F8D4" w14:textId="01566A98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/>
          </w:tcPr>
          <w:p w14:paraId="2FA4BD86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</w:pPr>
          </w:p>
        </w:tc>
        <w:tc>
          <w:tcPr>
            <w:tcW w:w="1619" w:type="dxa"/>
          </w:tcPr>
          <w:p w14:paraId="5E0795B8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Unintentional</w:t>
            </w:r>
          </w:p>
        </w:tc>
        <w:tc>
          <w:tcPr>
            <w:tcW w:w="1766" w:type="dxa"/>
          </w:tcPr>
          <w:p w14:paraId="64079E17" w14:textId="2A8E317C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741 (7.98)</w:t>
            </w:r>
          </w:p>
        </w:tc>
        <w:tc>
          <w:tcPr>
            <w:tcW w:w="1004" w:type="dxa"/>
          </w:tcPr>
          <w:p w14:paraId="1348C7ED" w14:textId="49CD0E3B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6A2A9454" w14:textId="5AA7D25C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1457" w:type="dxa"/>
          </w:tcPr>
          <w:p w14:paraId="7E89546C" w14:textId="1327977E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0.290-0.371</w:t>
            </w:r>
          </w:p>
        </w:tc>
      </w:tr>
      <w:tr w:rsidR="001413A8" w:rsidRPr="00B538E1" w14:paraId="23D8651B" w14:textId="77777777" w:rsidTr="00934256">
        <w:trPr>
          <w:trHeight w:val="97"/>
        </w:trPr>
        <w:tc>
          <w:tcPr>
            <w:tcW w:w="1370" w:type="dxa"/>
            <w:vMerge/>
          </w:tcPr>
          <w:p w14:paraId="59E28F5D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2FD3E0AE" w14:textId="2C307418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 w:val="restart"/>
          </w:tcPr>
          <w:p w14:paraId="6E5F2FFA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  <w:t>Hispanic</w:t>
            </w:r>
          </w:p>
        </w:tc>
        <w:tc>
          <w:tcPr>
            <w:tcW w:w="1619" w:type="dxa"/>
          </w:tcPr>
          <w:p w14:paraId="54C06F92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Assault</w:t>
            </w:r>
          </w:p>
        </w:tc>
        <w:tc>
          <w:tcPr>
            <w:tcW w:w="1766" w:type="dxa"/>
          </w:tcPr>
          <w:p w14:paraId="758527A7" w14:textId="295E34E5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272 (18.30)</w:t>
            </w:r>
          </w:p>
        </w:tc>
        <w:tc>
          <w:tcPr>
            <w:tcW w:w="1004" w:type="dxa"/>
          </w:tcPr>
          <w:p w14:paraId="104F15ED" w14:textId="1E1FEEF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4508DA12" w14:textId="4A1F2EEE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91</w:t>
            </w:r>
          </w:p>
        </w:tc>
        <w:tc>
          <w:tcPr>
            <w:tcW w:w="1457" w:type="dxa"/>
            <w:vAlign w:val="bottom"/>
          </w:tcPr>
          <w:p w14:paraId="7FA2CE7C" w14:textId="00542193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71-2.664</w:t>
            </w:r>
          </w:p>
        </w:tc>
      </w:tr>
      <w:tr w:rsidR="001413A8" w:rsidRPr="00B538E1" w14:paraId="1A32492E" w14:textId="77777777" w:rsidTr="00934256">
        <w:trPr>
          <w:trHeight w:val="97"/>
        </w:trPr>
        <w:tc>
          <w:tcPr>
            <w:tcW w:w="1370" w:type="dxa"/>
            <w:vMerge/>
          </w:tcPr>
          <w:p w14:paraId="772DA0A5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3FAB929A" w14:textId="63A2CA09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/>
          </w:tcPr>
          <w:p w14:paraId="3423F6F6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</w:pPr>
          </w:p>
        </w:tc>
        <w:tc>
          <w:tcPr>
            <w:tcW w:w="1619" w:type="dxa"/>
          </w:tcPr>
          <w:p w14:paraId="62C60D1D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Self-Inflicted</w:t>
            </w:r>
          </w:p>
        </w:tc>
        <w:tc>
          <w:tcPr>
            <w:tcW w:w="1766" w:type="dxa"/>
          </w:tcPr>
          <w:p w14:paraId="62F1F1E4" w14:textId="388DAFF9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76 (8.47)</w:t>
            </w:r>
          </w:p>
        </w:tc>
        <w:tc>
          <w:tcPr>
            <w:tcW w:w="1004" w:type="dxa"/>
          </w:tcPr>
          <w:p w14:paraId="76D9A84B" w14:textId="2EA4BA4D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1359" w:type="dxa"/>
            <w:vAlign w:val="bottom"/>
          </w:tcPr>
          <w:p w14:paraId="171A37BD" w14:textId="008BE375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457" w:type="dxa"/>
            <w:vAlign w:val="bottom"/>
          </w:tcPr>
          <w:p w14:paraId="63D9161D" w14:textId="7807EFC6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9-1.039</w:t>
            </w:r>
          </w:p>
        </w:tc>
      </w:tr>
      <w:tr w:rsidR="001413A8" w:rsidRPr="00B538E1" w14:paraId="6F9C6F5D" w14:textId="77777777" w:rsidTr="00934256">
        <w:trPr>
          <w:trHeight w:val="97"/>
        </w:trPr>
        <w:tc>
          <w:tcPr>
            <w:tcW w:w="1370" w:type="dxa"/>
            <w:vMerge/>
          </w:tcPr>
          <w:p w14:paraId="31F3FF06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162E19BE" w14:textId="2C78D0EE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/>
          </w:tcPr>
          <w:p w14:paraId="019E5210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</w:pPr>
          </w:p>
        </w:tc>
        <w:tc>
          <w:tcPr>
            <w:tcW w:w="1619" w:type="dxa"/>
          </w:tcPr>
          <w:p w14:paraId="31BEE098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Unintentional</w:t>
            </w:r>
          </w:p>
        </w:tc>
        <w:tc>
          <w:tcPr>
            <w:tcW w:w="1766" w:type="dxa"/>
          </w:tcPr>
          <w:p w14:paraId="02BAE437" w14:textId="04FFC5FB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825 (8.89)</w:t>
            </w:r>
          </w:p>
        </w:tc>
        <w:tc>
          <w:tcPr>
            <w:tcW w:w="1004" w:type="dxa"/>
          </w:tcPr>
          <w:p w14:paraId="56D1CB69" w14:textId="635AD27C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59" w:type="dxa"/>
            <w:vAlign w:val="bottom"/>
          </w:tcPr>
          <w:p w14:paraId="497570E5" w14:textId="2E49CC42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5</w:t>
            </w:r>
          </w:p>
        </w:tc>
        <w:tc>
          <w:tcPr>
            <w:tcW w:w="1457" w:type="dxa"/>
            <w:vAlign w:val="bottom"/>
          </w:tcPr>
          <w:p w14:paraId="3978F003" w14:textId="59662290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3-0.657</w:t>
            </w:r>
          </w:p>
        </w:tc>
      </w:tr>
      <w:tr w:rsidR="001413A8" w:rsidRPr="00B538E1" w14:paraId="2B026CDA" w14:textId="77777777" w:rsidTr="00934256">
        <w:trPr>
          <w:trHeight w:val="257"/>
        </w:trPr>
        <w:tc>
          <w:tcPr>
            <w:tcW w:w="1370" w:type="dxa"/>
            <w:vMerge/>
          </w:tcPr>
          <w:p w14:paraId="11CADD63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5F693F8A" w14:textId="788B445F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 w:val="restart"/>
          </w:tcPr>
          <w:p w14:paraId="63B77B9B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  <w:t>Asian</w:t>
            </w:r>
          </w:p>
        </w:tc>
        <w:tc>
          <w:tcPr>
            <w:tcW w:w="1619" w:type="dxa"/>
          </w:tcPr>
          <w:p w14:paraId="110DC76C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Assault</w:t>
            </w:r>
          </w:p>
        </w:tc>
        <w:tc>
          <w:tcPr>
            <w:tcW w:w="1766" w:type="dxa"/>
          </w:tcPr>
          <w:p w14:paraId="58A8331B" w14:textId="162B451C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26 (1.75)</w:t>
            </w:r>
          </w:p>
        </w:tc>
        <w:tc>
          <w:tcPr>
            <w:tcW w:w="1004" w:type="dxa"/>
          </w:tcPr>
          <w:p w14:paraId="47BD677A" w14:textId="1506F3CE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0.253</w:t>
            </w:r>
          </w:p>
        </w:tc>
        <w:tc>
          <w:tcPr>
            <w:tcW w:w="1359" w:type="dxa"/>
            <w:vAlign w:val="bottom"/>
          </w:tcPr>
          <w:p w14:paraId="483796E6" w14:textId="46C3D4E4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1457" w:type="dxa"/>
            <w:vAlign w:val="bottom"/>
          </w:tcPr>
          <w:p w14:paraId="17A4DEC2" w14:textId="31FA2631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2-1.190</w:t>
            </w:r>
          </w:p>
        </w:tc>
      </w:tr>
      <w:tr w:rsidR="001413A8" w:rsidRPr="00B538E1" w14:paraId="3DD54E74" w14:textId="77777777" w:rsidTr="00934256">
        <w:trPr>
          <w:trHeight w:val="257"/>
        </w:trPr>
        <w:tc>
          <w:tcPr>
            <w:tcW w:w="1370" w:type="dxa"/>
            <w:vMerge/>
          </w:tcPr>
          <w:p w14:paraId="2A77CFA3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1716BFC3" w14:textId="2E9BCF98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/>
          </w:tcPr>
          <w:p w14:paraId="5EC76A23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</w:pPr>
          </w:p>
        </w:tc>
        <w:tc>
          <w:tcPr>
            <w:tcW w:w="1619" w:type="dxa"/>
          </w:tcPr>
          <w:p w14:paraId="233FB9CD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Self-Inflicted</w:t>
            </w:r>
          </w:p>
        </w:tc>
        <w:tc>
          <w:tcPr>
            <w:tcW w:w="1766" w:type="dxa"/>
          </w:tcPr>
          <w:p w14:paraId="5EC7B554" w14:textId="457FD523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16 (1.78)</w:t>
            </w:r>
          </w:p>
        </w:tc>
        <w:tc>
          <w:tcPr>
            <w:tcW w:w="1004" w:type="dxa"/>
          </w:tcPr>
          <w:p w14:paraId="2E8438C6" w14:textId="54207E33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0.429</w:t>
            </w:r>
          </w:p>
        </w:tc>
        <w:tc>
          <w:tcPr>
            <w:tcW w:w="1359" w:type="dxa"/>
            <w:vAlign w:val="bottom"/>
          </w:tcPr>
          <w:p w14:paraId="2182D4EE" w14:textId="7D96463C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4</w:t>
            </w:r>
          </w:p>
        </w:tc>
        <w:tc>
          <w:tcPr>
            <w:tcW w:w="1457" w:type="dxa"/>
            <w:vAlign w:val="bottom"/>
          </w:tcPr>
          <w:p w14:paraId="332F6F80" w14:textId="3695E1DF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6-0.814</w:t>
            </w:r>
          </w:p>
        </w:tc>
      </w:tr>
      <w:tr w:rsidR="001413A8" w:rsidRPr="00B538E1" w14:paraId="421F38EA" w14:textId="77777777" w:rsidTr="00934256">
        <w:trPr>
          <w:trHeight w:val="257"/>
        </w:trPr>
        <w:tc>
          <w:tcPr>
            <w:tcW w:w="1370" w:type="dxa"/>
            <w:vMerge/>
          </w:tcPr>
          <w:p w14:paraId="3D6FB81A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524" w:type="dxa"/>
            <w:vMerge/>
          </w:tcPr>
          <w:p w14:paraId="3B2F8086" w14:textId="51657CC0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</w:p>
        </w:tc>
        <w:tc>
          <w:tcPr>
            <w:tcW w:w="1372" w:type="dxa"/>
            <w:vMerge/>
          </w:tcPr>
          <w:p w14:paraId="286259FD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</w:pPr>
          </w:p>
        </w:tc>
        <w:tc>
          <w:tcPr>
            <w:tcW w:w="1619" w:type="dxa"/>
          </w:tcPr>
          <w:p w14:paraId="6023196C" w14:textId="77777777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  <w:t>Unintentional</w:t>
            </w:r>
          </w:p>
        </w:tc>
        <w:tc>
          <w:tcPr>
            <w:tcW w:w="1766" w:type="dxa"/>
          </w:tcPr>
          <w:p w14:paraId="3D932E42" w14:textId="7E4BF804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208 (2.24)</w:t>
            </w:r>
          </w:p>
        </w:tc>
        <w:tc>
          <w:tcPr>
            <w:tcW w:w="1004" w:type="dxa"/>
          </w:tcPr>
          <w:p w14:paraId="526274A4" w14:textId="4376B660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hAnsi="Times New Roman" w:cs="Times New Roman"/>
                <w:sz w:val="22"/>
                <w:szCs w:val="22"/>
              </w:rPr>
              <w:t>0.201</w:t>
            </w:r>
          </w:p>
        </w:tc>
        <w:tc>
          <w:tcPr>
            <w:tcW w:w="1359" w:type="dxa"/>
            <w:vAlign w:val="bottom"/>
          </w:tcPr>
          <w:p w14:paraId="2621892D" w14:textId="3C3F63B5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4</w:t>
            </w:r>
          </w:p>
        </w:tc>
        <w:tc>
          <w:tcPr>
            <w:tcW w:w="1457" w:type="dxa"/>
            <w:vAlign w:val="bottom"/>
          </w:tcPr>
          <w:p w14:paraId="6F9855C4" w14:textId="3E64552A" w:rsidR="001413A8" w:rsidRPr="00B77286" w:rsidRDefault="001413A8" w:rsidP="007F2E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0-1.743</w:t>
            </w:r>
          </w:p>
        </w:tc>
      </w:tr>
    </w:tbl>
    <w:p w14:paraId="028B41E9" w14:textId="77777777" w:rsidR="003B6BFB" w:rsidRDefault="003B6BFB" w:rsidP="00954DD5">
      <w:pPr>
        <w:rPr>
          <w:rFonts w:ascii="Arial" w:eastAsia="Times New Roman" w:hAnsi="Arial" w:cs="Arial"/>
          <w:color w:val="000000"/>
          <w:lang w:val="en"/>
        </w:rPr>
      </w:pPr>
    </w:p>
    <w:p w14:paraId="312C55A2" w14:textId="1A09E5C8" w:rsidR="00E2115B" w:rsidRPr="002E5B4E" w:rsidRDefault="00B538E1" w:rsidP="00954DD5">
      <w:pPr>
        <w:rPr>
          <w:rFonts w:ascii="Times New Roman" w:hAnsi="Times New Roman" w:cs="Times New Roman"/>
          <w:sz w:val="22"/>
          <w:szCs w:val="22"/>
          <w:highlight w:val="yellow"/>
        </w:rPr>
      </w:pPr>
      <w:r w:rsidRPr="009B4908">
        <w:rPr>
          <w:rFonts w:ascii="Times New Roman" w:hAnsi="Times New Roman" w:cs="Times New Roman"/>
          <w:sz w:val="22"/>
          <w:szCs w:val="22"/>
          <w:highlight w:val="yellow"/>
        </w:rPr>
        <w:t xml:space="preserve"> </w:t>
      </w:r>
    </w:p>
    <w:p w14:paraId="7C2FAB38" w14:textId="563170BD" w:rsidR="00132C70" w:rsidRDefault="00132C70" w:rsidP="00954DD5">
      <w:pPr>
        <w:rPr>
          <w:rFonts w:ascii="Arial" w:eastAsia="Times New Roman" w:hAnsi="Arial" w:cs="Arial"/>
          <w:color w:val="000000"/>
          <w:lang w:val="en"/>
        </w:rPr>
      </w:pPr>
    </w:p>
    <w:p w14:paraId="41BEF72D" w14:textId="561D3E21" w:rsidR="005E4ECF" w:rsidRDefault="005E4ECF" w:rsidP="00FA0640">
      <w:pPr>
        <w:jc w:val="both"/>
        <w:rPr>
          <w:rFonts w:ascii="Arial" w:eastAsia="Times New Roman" w:hAnsi="Arial" w:cs="Arial"/>
          <w:color w:val="000000"/>
          <w:lang w:val="en"/>
        </w:rPr>
      </w:pPr>
    </w:p>
    <w:p w14:paraId="3AE56E73" w14:textId="0ECB124A" w:rsidR="005E4ECF" w:rsidRDefault="005E4ECF" w:rsidP="00954DD5">
      <w:pPr>
        <w:rPr>
          <w:rFonts w:ascii="Arial" w:eastAsia="Times New Roman" w:hAnsi="Arial" w:cs="Arial"/>
          <w:color w:val="000000"/>
          <w:lang w:val="en"/>
        </w:rPr>
      </w:pPr>
    </w:p>
    <w:p w14:paraId="1F895290" w14:textId="72312232" w:rsidR="005E4ECF" w:rsidRDefault="005E4ECF" w:rsidP="00954DD5">
      <w:pPr>
        <w:rPr>
          <w:rFonts w:ascii="Arial" w:eastAsia="Times New Roman" w:hAnsi="Arial" w:cs="Arial"/>
          <w:color w:val="000000"/>
          <w:lang w:val="en"/>
        </w:rPr>
      </w:pPr>
    </w:p>
    <w:p w14:paraId="61F9C7BB" w14:textId="46703C9B" w:rsidR="005E4ECF" w:rsidRDefault="005E4ECF" w:rsidP="00954DD5">
      <w:pPr>
        <w:rPr>
          <w:rFonts w:ascii="Arial" w:eastAsia="Times New Roman" w:hAnsi="Arial" w:cs="Arial"/>
          <w:color w:val="000000"/>
          <w:lang w:val="en"/>
        </w:rPr>
      </w:pPr>
    </w:p>
    <w:p w14:paraId="5AD1E0D2" w14:textId="40AAC250" w:rsidR="005E4ECF" w:rsidRDefault="005E4ECF" w:rsidP="00954DD5">
      <w:pPr>
        <w:rPr>
          <w:rFonts w:ascii="Arial" w:eastAsia="Times New Roman" w:hAnsi="Arial" w:cs="Arial"/>
          <w:color w:val="000000"/>
          <w:lang w:val="en"/>
        </w:rPr>
      </w:pPr>
    </w:p>
    <w:p w14:paraId="71ED51B9" w14:textId="38651E2B" w:rsidR="005E4ECF" w:rsidRDefault="005E4ECF" w:rsidP="00954DD5">
      <w:pPr>
        <w:rPr>
          <w:rFonts w:ascii="Arial" w:eastAsia="Times New Roman" w:hAnsi="Arial" w:cs="Arial"/>
          <w:color w:val="000000"/>
          <w:lang w:val="en"/>
        </w:rPr>
      </w:pPr>
    </w:p>
    <w:p w14:paraId="1A432A1F" w14:textId="1DB39A37" w:rsidR="005E4ECF" w:rsidRDefault="005E4ECF" w:rsidP="00954DD5">
      <w:pPr>
        <w:rPr>
          <w:rFonts w:ascii="Arial" w:eastAsia="Times New Roman" w:hAnsi="Arial" w:cs="Arial"/>
          <w:color w:val="000000"/>
          <w:lang w:val="en"/>
        </w:rPr>
      </w:pPr>
    </w:p>
    <w:p w14:paraId="0E2FF73E" w14:textId="612CAF08" w:rsidR="005E4ECF" w:rsidRDefault="005E4ECF" w:rsidP="00954DD5">
      <w:pPr>
        <w:rPr>
          <w:rFonts w:ascii="Arial" w:eastAsia="Times New Roman" w:hAnsi="Arial" w:cs="Arial"/>
          <w:color w:val="000000"/>
          <w:lang w:val="en"/>
        </w:rPr>
      </w:pPr>
    </w:p>
    <w:p w14:paraId="0A43B7E0" w14:textId="62F1CA6A" w:rsidR="005E4ECF" w:rsidRDefault="005E4ECF" w:rsidP="00954DD5">
      <w:pPr>
        <w:rPr>
          <w:rFonts w:ascii="Arial" w:eastAsia="Times New Roman" w:hAnsi="Arial" w:cs="Arial"/>
          <w:color w:val="000000"/>
          <w:lang w:val="en"/>
        </w:rPr>
      </w:pPr>
    </w:p>
    <w:p w14:paraId="70EF2DA1" w14:textId="77777777" w:rsidR="005E4ECF" w:rsidRDefault="005E4ECF" w:rsidP="00954DD5">
      <w:pPr>
        <w:rPr>
          <w:rFonts w:ascii="Arial" w:eastAsia="Times New Roman" w:hAnsi="Arial" w:cs="Arial"/>
          <w:color w:val="000000"/>
          <w:lang w:val="en"/>
        </w:rPr>
      </w:pPr>
    </w:p>
    <w:p w14:paraId="23E41078" w14:textId="77777777" w:rsidR="00501CF2" w:rsidRDefault="00501CF2" w:rsidP="00954DD5">
      <w:pPr>
        <w:rPr>
          <w:rFonts w:ascii="Arial" w:eastAsia="Times New Roman" w:hAnsi="Arial" w:cs="Arial"/>
          <w:color w:val="000000"/>
          <w:lang w:val="en"/>
        </w:rPr>
      </w:pPr>
    </w:p>
    <w:p w14:paraId="0487DF41" w14:textId="77777777" w:rsidR="00501CF2" w:rsidRDefault="00501CF2" w:rsidP="00954DD5">
      <w:pPr>
        <w:rPr>
          <w:rFonts w:ascii="Arial" w:eastAsia="Times New Roman" w:hAnsi="Arial" w:cs="Arial"/>
          <w:color w:val="000000"/>
          <w:lang w:val="en"/>
        </w:rPr>
      </w:pPr>
    </w:p>
    <w:p w14:paraId="14F5E054" w14:textId="37ABB11C" w:rsidR="00F51E63" w:rsidRDefault="00F51E63" w:rsidP="00954DD5">
      <w:pPr>
        <w:rPr>
          <w:rFonts w:ascii="Arial" w:eastAsia="Times New Roman" w:hAnsi="Arial" w:cs="Arial"/>
          <w:color w:val="000000"/>
          <w:lang w:val="en"/>
        </w:rPr>
      </w:pPr>
    </w:p>
    <w:p w14:paraId="04A91252" w14:textId="251F3007" w:rsidR="009B4908" w:rsidRPr="0028197E" w:rsidRDefault="009B4908" w:rsidP="009B4908">
      <w:pPr>
        <w:rPr>
          <w:rFonts w:ascii="Times New Roman" w:eastAsia="Times New Roman" w:hAnsi="Times New Roman" w:cs="Times New Roman"/>
          <w:color w:val="000000"/>
          <w:lang w:val="en"/>
        </w:rPr>
      </w:pPr>
      <w:r w:rsidRPr="0028197E">
        <w:rPr>
          <w:rFonts w:ascii="Times New Roman" w:eastAsia="Times New Roman" w:hAnsi="Times New Roman" w:cs="Times New Roman"/>
          <w:b/>
          <w:bCs/>
          <w:color w:val="000000"/>
          <w:lang w:val="en"/>
        </w:rPr>
        <w:t xml:space="preserve">Supplemental Table </w:t>
      </w:r>
      <w:r w:rsidR="00F51E63" w:rsidRPr="0028197E">
        <w:rPr>
          <w:rFonts w:ascii="Times New Roman" w:eastAsia="Times New Roman" w:hAnsi="Times New Roman" w:cs="Times New Roman"/>
          <w:b/>
          <w:bCs/>
          <w:color w:val="000000"/>
          <w:lang w:val="en"/>
        </w:rPr>
        <w:t>3a.</w:t>
      </w:r>
      <w:r w:rsidR="00F51E63" w:rsidRPr="0028197E">
        <w:rPr>
          <w:rFonts w:ascii="Times New Roman" w:eastAsia="Times New Roman" w:hAnsi="Times New Roman" w:cs="Times New Roman"/>
          <w:color w:val="000000"/>
          <w:lang w:val="en"/>
        </w:rPr>
        <w:t xml:space="preserve"> </w:t>
      </w:r>
      <w:bookmarkStart w:id="2" w:name="_Hlk142123334"/>
      <w:r w:rsidRPr="0028197E">
        <w:rPr>
          <w:rFonts w:ascii="Times New Roman" w:hAnsi="Times New Roman" w:cs="Times New Roman"/>
        </w:rPr>
        <w:t xml:space="preserve">Simple Logistic Regression Analysis of </w:t>
      </w:r>
      <w:r w:rsidR="0075005D">
        <w:rPr>
          <w:rFonts w:ascii="Times New Roman" w:hAnsi="Times New Roman" w:cs="Times New Roman"/>
        </w:rPr>
        <w:t xml:space="preserve">Severe </w:t>
      </w:r>
      <w:r w:rsidR="007B5FFF" w:rsidRPr="0028197E">
        <w:rPr>
          <w:rFonts w:ascii="Times New Roman" w:hAnsi="Times New Roman" w:cs="Times New Roman"/>
        </w:rPr>
        <w:t>Glasgow</w:t>
      </w:r>
      <w:r w:rsidRPr="0028197E">
        <w:rPr>
          <w:rFonts w:ascii="Times New Roman" w:hAnsi="Times New Roman" w:cs="Times New Roman"/>
        </w:rPr>
        <w:t xml:space="preserve"> Coma Scale (GCS)</w:t>
      </w:r>
      <w:r w:rsidR="0028197E" w:rsidRPr="0028197E">
        <w:rPr>
          <w:rFonts w:ascii="Times New Roman" w:hAnsi="Times New Roman" w:cs="Times New Roman"/>
        </w:rPr>
        <w:t xml:space="preserve"> </w:t>
      </w:r>
      <w:r w:rsidR="0028197E" w:rsidRPr="0028197E">
        <w:rPr>
          <w:rFonts w:ascii="Times New Roman" w:eastAsia="Times New Roman" w:hAnsi="Times New Roman" w:cs="Times New Roman"/>
          <w:color w:val="000000" w:themeColor="text1"/>
        </w:rPr>
        <w:t xml:space="preserve">≤8 </w:t>
      </w:r>
      <w:r w:rsidR="002214EC" w:rsidRPr="0028197E">
        <w:rPr>
          <w:rFonts w:ascii="Times New Roman" w:hAnsi="Times New Roman" w:cs="Times New Roman"/>
        </w:rPr>
        <w:t>in Survivors b</w:t>
      </w:r>
      <w:r w:rsidRPr="0028197E">
        <w:rPr>
          <w:rFonts w:ascii="Times New Roman" w:hAnsi="Times New Roman" w:cs="Times New Roman"/>
        </w:rPr>
        <w:t>y Age,</w:t>
      </w:r>
      <w:r w:rsidR="002214EC" w:rsidRPr="0028197E">
        <w:rPr>
          <w:rFonts w:ascii="Times New Roman" w:hAnsi="Times New Roman" w:cs="Times New Roman"/>
        </w:rPr>
        <w:t xml:space="preserve"> Gender, </w:t>
      </w:r>
      <w:r w:rsidR="005E4ECF" w:rsidRPr="0028197E">
        <w:rPr>
          <w:rFonts w:ascii="Times New Roman" w:hAnsi="Times New Roman" w:cs="Times New Roman"/>
        </w:rPr>
        <w:t xml:space="preserve">and </w:t>
      </w:r>
      <w:r w:rsidR="002214EC" w:rsidRPr="0028197E">
        <w:rPr>
          <w:rFonts w:ascii="Times New Roman" w:hAnsi="Times New Roman" w:cs="Times New Roman"/>
        </w:rPr>
        <w:t>Race/Ethnicity</w:t>
      </w:r>
      <w:r w:rsidR="00451267" w:rsidRPr="0028197E">
        <w:rPr>
          <w:rFonts w:ascii="Times New Roman" w:hAnsi="Times New Roman" w:cs="Times New Roman"/>
        </w:rPr>
        <w:t>,</w:t>
      </w:r>
      <w:r w:rsidRPr="0028197E">
        <w:rPr>
          <w:rFonts w:ascii="Times New Roman" w:hAnsi="Times New Roman" w:cs="Times New Roman"/>
        </w:rPr>
        <w:t xml:space="preserve"> NTDB 2008-2014</w:t>
      </w:r>
      <w:r w:rsidRPr="0028197E">
        <w:rPr>
          <w:rFonts w:ascii="Times New Roman" w:eastAsia="Times New Roman" w:hAnsi="Times New Roman" w:cs="Times New Roman"/>
          <w:color w:val="000000"/>
        </w:rPr>
        <w:t xml:space="preserve"> </w:t>
      </w:r>
    </w:p>
    <w:bookmarkEnd w:id="2"/>
    <w:p w14:paraId="6D155B2B" w14:textId="675776A2" w:rsidR="00132C70" w:rsidRPr="004F7CAD" w:rsidRDefault="00132C70" w:rsidP="00954DD5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</w:p>
    <w:tbl>
      <w:tblPr>
        <w:tblStyle w:val="TableGrid"/>
        <w:tblW w:w="11366" w:type="dxa"/>
        <w:tblInd w:w="-97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678"/>
        <w:gridCol w:w="1524"/>
        <w:gridCol w:w="1629"/>
        <w:gridCol w:w="1219"/>
        <w:gridCol w:w="1293"/>
        <w:gridCol w:w="1302"/>
        <w:gridCol w:w="1373"/>
      </w:tblGrid>
      <w:tr w:rsidR="004F7CAD" w:rsidRPr="004F7CAD" w14:paraId="77FCC44F" w14:textId="77777777" w:rsidTr="00934256">
        <w:trPr>
          <w:trHeight w:val="521"/>
        </w:trPr>
        <w:tc>
          <w:tcPr>
            <w:tcW w:w="1348" w:type="dxa"/>
          </w:tcPr>
          <w:p w14:paraId="6CFD25FC" w14:textId="77777777" w:rsidR="00C16CA7" w:rsidRPr="004F7CAD" w:rsidRDefault="00C16CA7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</w:tcPr>
          <w:p w14:paraId="0C2D9756" w14:textId="77777777" w:rsidR="00F31648" w:rsidRDefault="00F31648" w:rsidP="00DC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46A738F2" w14:textId="40760F16" w:rsidR="00C16CA7" w:rsidRPr="00563394" w:rsidRDefault="00C16CA7" w:rsidP="00DC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633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lasgow Coma Scale (GCS) </w:t>
            </w:r>
          </w:p>
        </w:tc>
        <w:tc>
          <w:tcPr>
            <w:tcW w:w="3153" w:type="dxa"/>
            <w:gridSpan w:val="2"/>
          </w:tcPr>
          <w:p w14:paraId="70712A70" w14:textId="77777777" w:rsidR="00F31648" w:rsidRDefault="00F31648" w:rsidP="00DC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18407442" w14:textId="7BA47D8B" w:rsidR="00C16CA7" w:rsidRPr="004F7CAD" w:rsidRDefault="00C16CA7" w:rsidP="00DC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219" w:type="dxa"/>
          </w:tcPr>
          <w:p w14:paraId="5E2B7948" w14:textId="77777777" w:rsidR="00F31648" w:rsidRDefault="00F31648" w:rsidP="00DC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</w:pPr>
          </w:p>
          <w:p w14:paraId="21E1874D" w14:textId="30739BC4" w:rsidR="00F31648" w:rsidRDefault="00C16CA7" w:rsidP="00DC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 w:rsidRPr="004F7C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 xml:space="preserve">Frequency </w:t>
            </w:r>
          </w:p>
          <w:p w14:paraId="7BB8C15E" w14:textId="4C1377A3" w:rsidR="00C16CA7" w:rsidRPr="004F7CAD" w:rsidRDefault="00C16CA7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(% of total)</w:t>
            </w:r>
          </w:p>
        </w:tc>
        <w:tc>
          <w:tcPr>
            <w:tcW w:w="1293" w:type="dxa"/>
          </w:tcPr>
          <w:p w14:paraId="62A35EAA" w14:textId="77777777" w:rsidR="00F31648" w:rsidRDefault="00F31648" w:rsidP="00DC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</w:pPr>
          </w:p>
          <w:p w14:paraId="79DF3898" w14:textId="35BB045E" w:rsidR="00C16CA7" w:rsidRPr="004F7CAD" w:rsidRDefault="00C16CA7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P-value</w:t>
            </w:r>
          </w:p>
        </w:tc>
        <w:tc>
          <w:tcPr>
            <w:tcW w:w="1302" w:type="dxa"/>
          </w:tcPr>
          <w:p w14:paraId="4478000D" w14:textId="77777777" w:rsidR="00F31648" w:rsidRDefault="00F31648" w:rsidP="00DC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</w:pPr>
          </w:p>
          <w:p w14:paraId="038B0C65" w14:textId="44D89925" w:rsidR="00C16CA7" w:rsidRPr="004F7CAD" w:rsidRDefault="00C16CA7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Odds Ratio</w:t>
            </w:r>
          </w:p>
        </w:tc>
        <w:tc>
          <w:tcPr>
            <w:tcW w:w="1373" w:type="dxa"/>
            <w:vAlign w:val="center"/>
          </w:tcPr>
          <w:p w14:paraId="086724D5" w14:textId="5232F949" w:rsidR="00C16CA7" w:rsidRPr="004F7CAD" w:rsidRDefault="00C16CA7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onfidence Interval</w:t>
            </w:r>
          </w:p>
        </w:tc>
      </w:tr>
      <w:tr w:rsidR="004F7CAD" w:rsidRPr="004F7CAD" w14:paraId="75A4EF33" w14:textId="77777777" w:rsidTr="00934256">
        <w:trPr>
          <w:trHeight w:val="122"/>
        </w:trPr>
        <w:tc>
          <w:tcPr>
            <w:tcW w:w="1348" w:type="dxa"/>
            <w:vMerge w:val="restart"/>
          </w:tcPr>
          <w:p w14:paraId="5FCC10CD" w14:textId="77777777" w:rsidR="0092079A" w:rsidRPr="004F7CAD" w:rsidRDefault="0092079A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4125A2C9" w14:textId="77777777" w:rsidR="0092079A" w:rsidRPr="004F7CAD" w:rsidRDefault="0092079A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2805107E" w14:textId="77777777" w:rsidR="0092079A" w:rsidRPr="004F7CAD" w:rsidRDefault="0092079A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40D2BEC4" w14:textId="77777777" w:rsidR="0092079A" w:rsidRPr="004F7CAD" w:rsidRDefault="0092079A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5AC9B3A3" w14:textId="77777777" w:rsidR="00E82CB1" w:rsidRDefault="00E82CB1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3F4659A5" w14:textId="77777777" w:rsidR="00E82CB1" w:rsidRDefault="00E82CB1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1109ED07" w14:textId="77777777" w:rsidR="00E82CB1" w:rsidRDefault="00E82CB1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04ABDFD3" w14:textId="77777777" w:rsidR="00E82CB1" w:rsidRDefault="00E82CB1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0E719194" w14:textId="44D6EF6C" w:rsidR="0092079A" w:rsidRPr="00E82CB1" w:rsidRDefault="0092079A" w:rsidP="00DC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 w:rsidRPr="00E82C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Survivors</w:t>
            </w:r>
          </w:p>
          <w:p w14:paraId="5E132128" w14:textId="77777777" w:rsidR="0092079A" w:rsidRDefault="0092079A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040F19" w14:textId="3C853A1C" w:rsidR="00E82CB1" w:rsidRPr="004F7CAD" w:rsidRDefault="00E82CB1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vMerge w:val="restart"/>
          </w:tcPr>
          <w:p w14:paraId="46BA818C" w14:textId="77777777" w:rsidR="0028197E" w:rsidRDefault="0028197E" w:rsidP="00DA7F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5004CE9" w14:textId="77777777" w:rsidR="0028197E" w:rsidRDefault="0028197E" w:rsidP="00DA7F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1C0038B" w14:textId="77777777" w:rsidR="0028197E" w:rsidRDefault="0028197E" w:rsidP="00DA7F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6EC515A" w14:textId="77777777" w:rsidR="0028197E" w:rsidRDefault="0028197E" w:rsidP="00DA7F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2481685" w14:textId="77777777" w:rsidR="0028197E" w:rsidRDefault="0028197E" w:rsidP="00DA7F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B95BC0" w14:textId="77777777" w:rsidR="0028197E" w:rsidRDefault="0028197E" w:rsidP="00DA7F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F86653D" w14:textId="77777777" w:rsidR="0028197E" w:rsidRDefault="0028197E" w:rsidP="00DA7F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7D4D2B1" w14:textId="77777777" w:rsidR="0028197E" w:rsidRDefault="0028197E" w:rsidP="00DA7F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499CFB6" w14:textId="5BCC0304" w:rsidR="0092079A" w:rsidRPr="004F7CAD" w:rsidRDefault="0092079A" w:rsidP="00DA7F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S ≤8</w:t>
            </w: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(Severe </w:t>
            </w:r>
            <w:proofErr w:type="gramStart"/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BI)*</w:t>
            </w:r>
            <w:proofErr w:type="gramEnd"/>
          </w:p>
          <w:p w14:paraId="31C40A6C" w14:textId="4EBBD8F2" w:rsidR="0092079A" w:rsidRPr="004F7CAD" w:rsidRDefault="0092079A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4" w:type="dxa"/>
            <w:vMerge w:val="restart"/>
          </w:tcPr>
          <w:p w14:paraId="38C7DF18" w14:textId="77777777" w:rsidR="0028197E" w:rsidRDefault="0028197E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2C48CB8" w14:textId="77777777" w:rsidR="0028197E" w:rsidRDefault="0028197E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81B6A41" w14:textId="77777777" w:rsidR="0028197E" w:rsidRDefault="0028197E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A2C7155" w14:textId="29576070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629" w:type="dxa"/>
          </w:tcPr>
          <w:p w14:paraId="6824CAD3" w14:textId="4AB79FA3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20</w:t>
            </w:r>
          </w:p>
          <w:p w14:paraId="48D0B0FE" w14:textId="418A0D16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50760)</w:t>
            </w:r>
          </w:p>
        </w:tc>
        <w:tc>
          <w:tcPr>
            <w:tcW w:w="1219" w:type="dxa"/>
          </w:tcPr>
          <w:p w14:paraId="0922DF5C" w14:textId="3BA750A6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62 (12.9%)</w:t>
            </w:r>
          </w:p>
        </w:tc>
        <w:tc>
          <w:tcPr>
            <w:tcW w:w="1293" w:type="dxa"/>
          </w:tcPr>
          <w:p w14:paraId="19DF9328" w14:textId="77E82785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02" w:type="dxa"/>
          </w:tcPr>
          <w:p w14:paraId="311D2AFE" w14:textId="44D97EF4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373" w:type="dxa"/>
          </w:tcPr>
          <w:p w14:paraId="4707145C" w14:textId="72A233D2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-0.009</w:t>
            </w:r>
          </w:p>
        </w:tc>
      </w:tr>
      <w:tr w:rsidR="004F7CAD" w:rsidRPr="004F7CAD" w14:paraId="2F845D8D" w14:textId="77777777" w:rsidTr="00934256">
        <w:trPr>
          <w:trHeight w:val="118"/>
        </w:trPr>
        <w:tc>
          <w:tcPr>
            <w:tcW w:w="1348" w:type="dxa"/>
            <w:vMerge/>
          </w:tcPr>
          <w:p w14:paraId="559CA51D" w14:textId="77777777" w:rsidR="0092079A" w:rsidRPr="004F7CAD" w:rsidRDefault="0092079A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678" w:type="dxa"/>
            <w:vMerge/>
          </w:tcPr>
          <w:p w14:paraId="75772026" w14:textId="77777777" w:rsidR="0092079A" w:rsidRPr="004F7CAD" w:rsidRDefault="0092079A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14:paraId="3D4E4164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</w:tcPr>
          <w:p w14:paraId="39C5524E" w14:textId="4604B2DA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-64</w:t>
            </w:r>
          </w:p>
          <w:p w14:paraId="4A22B190" w14:textId="0B61240B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17074)</w:t>
            </w:r>
          </w:p>
          <w:p w14:paraId="7619511B" w14:textId="6685E594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</w:tcPr>
          <w:p w14:paraId="7BF26196" w14:textId="77777777" w:rsidR="0092079A" w:rsidRPr="004F7CAD" w:rsidRDefault="0092079A" w:rsidP="0028197E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62</w:t>
            </w:r>
          </w:p>
          <w:p w14:paraId="44496A06" w14:textId="50A7F72A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3.0%)</w:t>
            </w:r>
          </w:p>
        </w:tc>
        <w:tc>
          <w:tcPr>
            <w:tcW w:w="1293" w:type="dxa"/>
          </w:tcPr>
          <w:p w14:paraId="4F7553B3" w14:textId="5BCD70D8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02" w:type="dxa"/>
          </w:tcPr>
          <w:p w14:paraId="6318ECF7" w14:textId="6BCE59A9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373" w:type="dxa"/>
          </w:tcPr>
          <w:p w14:paraId="4E47B1FF" w14:textId="7851D484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6-0.030</w:t>
            </w:r>
          </w:p>
        </w:tc>
      </w:tr>
      <w:tr w:rsidR="004F7CAD" w:rsidRPr="004F7CAD" w14:paraId="66DC8B85" w14:textId="77777777" w:rsidTr="00934256">
        <w:trPr>
          <w:trHeight w:val="118"/>
        </w:trPr>
        <w:tc>
          <w:tcPr>
            <w:tcW w:w="1348" w:type="dxa"/>
            <w:vMerge/>
          </w:tcPr>
          <w:p w14:paraId="0405C2DE" w14:textId="77777777" w:rsidR="0092079A" w:rsidRPr="004F7CAD" w:rsidRDefault="0092079A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678" w:type="dxa"/>
            <w:vMerge/>
          </w:tcPr>
          <w:p w14:paraId="6C116D8D" w14:textId="77777777" w:rsidR="0092079A" w:rsidRPr="004F7CAD" w:rsidRDefault="0092079A" w:rsidP="00DC1C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14:paraId="7F0B7726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</w:tcPr>
          <w:p w14:paraId="4F2E2768" w14:textId="7E2F7E41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65</w:t>
            </w:r>
          </w:p>
          <w:p w14:paraId="73A4AF2F" w14:textId="750CD350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48670)</w:t>
            </w:r>
          </w:p>
        </w:tc>
        <w:tc>
          <w:tcPr>
            <w:tcW w:w="1219" w:type="dxa"/>
          </w:tcPr>
          <w:p w14:paraId="4708659D" w14:textId="77777777" w:rsidR="0092079A" w:rsidRPr="004F7CAD" w:rsidRDefault="0092079A" w:rsidP="0028197E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6</w:t>
            </w:r>
          </w:p>
          <w:p w14:paraId="0FE18CBF" w14:textId="282F2163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%</w:t>
            </w:r>
          </w:p>
        </w:tc>
        <w:tc>
          <w:tcPr>
            <w:tcW w:w="1293" w:type="dxa"/>
          </w:tcPr>
          <w:p w14:paraId="5AE139CD" w14:textId="4B646EF3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02" w:type="dxa"/>
          </w:tcPr>
          <w:p w14:paraId="0D735314" w14:textId="74B7D272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373" w:type="dxa"/>
          </w:tcPr>
          <w:p w14:paraId="1C46E56F" w14:textId="42E869A0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6-0.065</w:t>
            </w:r>
          </w:p>
        </w:tc>
      </w:tr>
      <w:tr w:rsidR="004F7CAD" w:rsidRPr="004F7CAD" w14:paraId="210774DD" w14:textId="77777777" w:rsidTr="00934256">
        <w:trPr>
          <w:trHeight w:val="118"/>
        </w:trPr>
        <w:tc>
          <w:tcPr>
            <w:tcW w:w="1348" w:type="dxa"/>
            <w:vMerge/>
          </w:tcPr>
          <w:p w14:paraId="5CD93875" w14:textId="77777777" w:rsidR="0092079A" w:rsidRPr="004F7CAD" w:rsidRDefault="0092079A" w:rsidP="005E4E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678" w:type="dxa"/>
            <w:vMerge/>
          </w:tcPr>
          <w:p w14:paraId="1457CFA0" w14:textId="77777777" w:rsidR="0092079A" w:rsidRPr="004F7CAD" w:rsidRDefault="0092079A" w:rsidP="005E4E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4" w:type="dxa"/>
            <w:vMerge w:val="restart"/>
          </w:tcPr>
          <w:p w14:paraId="0766AF4D" w14:textId="77777777" w:rsidR="0028197E" w:rsidRDefault="0028197E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9207C3B" w14:textId="77777777" w:rsidR="0028197E" w:rsidRDefault="0028197E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7C4EEEA" w14:textId="095FBE9E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629" w:type="dxa"/>
          </w:tcPr>
          <w:p w14:paraId="357DD706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  <w:p w14:paraId="37AECBBC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191619)</w:t>
            </w:r>
          </w:p>
          <w:p w14:paraId="290E4CEB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</w:tcPr>
          <w:p w14:paraId="47CABADF" w14:textId="77777777" w:rsidR="0092079A" w:rsidRPr="004F7CAD" w:rsidRDefault="0092079A" w:rsidP="0028197E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93</w:t>
            </w:r>
          </w:p>
          <w:p w14:paraId="24A998E8" w14:textId="476FD31B" w:rsidR="0092079A" w:rsidRPr="004F7CAD" w:rsidRDefault="0092079A" w:rsidP="0028197E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2.5%)</w:t>
            </w:r>
          </w:p>
        </w:tc>
        <w:tc>
          <w:tcPr>
            <w:tcW w:w="1293" w:type="dxa"/>
          </w:tcPr>
          <w:p w14:paraId="195BC557" w14:textId="28028156" w:rsidR="0092079A" w:rsidRPr="004F7CAD" w:rsidRDefault="0092079A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02" w:type="dxa"/>
          </w:tcPr>
          <w:p w14:paraId="70AE51E6" w14:textId="03288182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373" w:type="dxa"/>
          </w:tcPr>
          <w:p w14:paraId="6A88E6B4" w14:textId="43FD13B8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7-0.052</w:t>
            </w:r>
          </w:p>
        </w:tc>
      </w:tr>
      <w:tr w:rsidR="004F7CAD" w:rsidRPr="004F7CAD" w14:paraId="51BD08DB" w14:textId="77777777" w:rsidTr="00934256">
        <w:trPr>
          <w:trHeight w:val="431"/>
        </w:trPr>
        <w:tc>
          <w:tcPr>
            <w:tcW w:w="1348" w:type="dxa"/>
            <w:vMerge/>
          </w:tcPr>
          <w:p w14:paraId="7F793A1F" w14:textId="77777777" w:rsidR="0092079A" w:rsidRPr="004F7CAD" w:rsidRDefault="0092079A" w:rsidP="005E4E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678" w:type="dxa"/>
            <w:vMerge/>
          </w:tcPr>
          <w:p w14:paraId="68B7B7B0" w14:textId="77777777" w:rsidR="0092079A" w:rsidRPr="004F7CAD" w:rsidRDefault="0092079A" w:rsidP="005E4EC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14:paraId="6B0EC1A9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</w:tcPr>
          <w:p w14:paraId="5C098935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  <w:p w14:paraId="74E19350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84472)</w:t>
            </w:r>
          </w:p>
          <w:p w14:paraId="302871B9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</w:tcPr>
          <w:p w14:paraId="0CDD54D5" w14:textId="77777777" w:rsidR="0092079A" w:rsidRPr="004F7CAD" w:rsidRDefault="0092079A" w:rsidP="0028197E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68</w:t>
            </w:r>
          </w:p>
          <w:p w14:paraId="1A9F8D77" w14:textId="220C3118" w:rsidR="0092079A" w:rsidRPr="004F7CAD" w:rsidRDefault="0092079A" w:rsidP="0028197E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.7%)</w:t>
            </w:r>
          </w:p>
        </w:tc>
        <w:tc>
          <w:tcPr>
            <w:tcW w:w="1293" w:type="dxa"/>
          </w:tcPr>
          <w:p w14:paraId="7602DE1A" w14:textId="48C424A9" w:rsidR="0092079A" w:rsidRPr="004F7CAD" w:rsidRDefault="0092079A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02" w:type="dxa"/>
          </w:tcPr>
          <w:p w14:paraId="670F7D69" w14:textId="27BF310D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373" w:type="dxa"/>
          </w:tcPr>
          <w:p w14:paraId="584B099F" w14:textId="6CC9886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2-0.060</w:t>
            </w:r>
          </w:p>
        </w:tc>
      </w:tr>
      <w:tr w:rsidR="004F7CAD" w:rsidRPr="004F7CAD" w14:paraId="0D56413A" w14:textId="77777777" w:rsidTr="00934256">
        <w:trPr>
          <w:trHeight w:val="118"/>
        </w:trPr>
        <w:tc>
          <w:tcPr>
            <w:tcW w:w="1348" w:type="dxa"/>
            <w:vMerge/>
          </w:tcPr>
          <w:p w14:paraId="53A2D702" w14:textId="77777777" w:rsidR="000F07B3" w:rsidRPr="004F7CAD" w:rsidRDefault="000F07B3" w:rsidP="000F07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678" w:type="dxa"/>
            <w:vMerge/>
          </w:tcPr>
          <w:p w14:paraId="291F37E7" w14:textId="77777777" w:rsidR="000F07B3" w:rsidRPr="004F7CAD" w:rsidRDefault="000F07B3" w:rsidP="000F07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4" w:type="dxa"/>
            <w:vMerge w:val="restart"/>
          </w:tcPr>
          <w:p w14:paraId="01BC9598" w14:textId="77777777" w:rsidR="0028197E" w:rsidRDefault="0028197E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A3C2FBC" w14:textId="77777777" w:rsidR="0028197E" w:rsidRDefault="0028197E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F7F7897" w14:textId="77777777" w:rsidR="0028197E" w:rsidRDefault="0028197E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DB05A08" w14:textId="720045B7" w:rsidR="000F07B3" w:rsidRPr="004F7CAD" w:rsidRDefault="000F07B3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1629" w:type="dxa"/>
          </w:tcPr>
          <w:p w14:paraId="5923EEF1" w14:textId="77777777" w:rsidR="000F07B3" w:rsidRDefault="000F07B3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  <w:p w14:paraId="617AB8D3" w14:textId="51B4567E" w:rsidR="00C54ACB" w:rsidRPr="004F7CAD" w:rsidRDefault="00C54ACB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181799)</w:t>
            </w:r>
          </w:p>
        </w:tc>
        <w:tc>
          <w:tcPr>
            <w:tcW w:w="1219" w:type="dxa"/>
          </w:tcPr>
          <w:p w14:paraId="736252B3" w14:textId="77777777" w:rsidR="000F07B3" w:rsidRPr="004F7CAD" w:rsidRDefault="000F07B3" w:rsidP="0028197E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72</w:t>
            </w:r>
          </w:p>
          <w:p w14:paraId="3C116147" w14:textId="3E00CA48" w:rsidR="000F07B3" w:rsidRPr="004F7CAD" w:rsidRDefault="000F07B3" w:rsidP="0028197E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1.3%)</w:t>
            </w:r>
          </w:p>
        </w:tc>
        <w:tc>
          <w:tcPr>
            <w:tcW w:w="1293" w:type="dxa"/>
          </w:tcPr>
          <w:p w14:paraId="01CDA67B" w14:textId="3DFF0944" w:rsidR="000F07B3" w:rsidRPr="004F7CAD" w:rsidRDefault="000F07B3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02" w:type="dxa"/>
            <w:vAlign w:val="bottom"/>
          </w:tcPr>
          <w:p w14:paraId="49786D50" w14:textId="7C1353F6" w:rsidR="000F07B3" w:rsidRPr="004F7CAD" w:rsidRDefault="000F07B3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1373" w:type="dxa"/>
            <w:vAlign w:val="bottom"/>
          </w:tcPr>
          <w:p w14:paraId="2C066B7C" w14:textId="1A94B641" w:rsidR="000F07B3" w:rsidRPr="004F7CAD" w:rsidRDefault="000F07B3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-0.062</w:t>
            </w:r>
          </w:p>
        </w:tc>
      </w:tr>
      <w:tr w:rsidR="004F7CAD" w:rsidRPr="004F7CAD" w14:paraId="79F420F6" w14:textId="77777777" w:rsidTr="00934256">
        <w:trPr>
          <w:trHeight w:val="118"/>
        </w:trPr>
        <w:tc>
          <w:tcPr>
            <w:tcW w:w="1348" w:type="dxa"/>
            <w:vMerge/>
          </w:tcPr>
          <w:p w14:paraId="278EFCDE" w14:textId="77777777" w:rsidR="007B5CB8" w:rsidRPr="004F7CAD" w:rsidRDefault="007B5CB8" w:rsidP="007B5C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678" w:type="dxa"/>
            <w:vMerge/>
          </w:tcPr>
          <w:p w14:paraId="3387A552" w14:textId="77777777" w:rsidR="007B5CB8" w:rsidRPr="004F7CAD" w:rsidRDefault="007B5CB8" w:rsidP="007B5C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14:paraId="75DDF801" w14:textId="77777777" w:rsidR="007B5CB8" w:rsidRPr="004F7CAD" w:rsidRDefault="007B5CB8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</w:tcPr>
          <w:p w14:paraId="7D788A40" w14:textId="77777777" w:rsidR="007B5CB8" w:rsidRDefault="007B5CB8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</w:t>
            </w:r>
          </w:p>
          <w:p w14:paraId="5F802790" w14:textId="0C8510A1" w:rsidR="008D671C" w:rsidRPr="004F7CAD" w:rsidRDefault="008D671C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42220)</w:t>
            </w:r>
          </w:p>
        </w:tc>
        <w:tc>
          <w:tcPr>
            <w:tcW w:w="1219" w:type="dxa"/>
          </w:tcPr>
          <w:p w14:paraId="62E4B743" w14:textId="77777777" w:rsidR="007B5CB8" w:rsidRPr="004F7CAD" w:rsidRDefault="007B5CB8" w:rsidP="0028197E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78</w:t>
            </w:r>
          </w:p>
          <w:p w14:paraId="527A9A0D" w14:textId="0BD9E516" w:rsidR="007B5CB8" w:rsidRPr="004F7CAD" w:rsidRDefault="007B5CB8" w:rsidP="0028197E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.4%)</w:t>
            </w:r>
          </w:p>
        </w:tc>
        <w:tc>
          <w:tcPr>
            <w:tcW w:w="1293" w:type="dxa"/>
          </w:tcPr>
          <w:p w14:paraId="4474BD4A" w14:textId="65AB4E30" w:rsidR="007B5CB8" w:rsidRPr="004F7CAD" w:rsidRDefault="007B5CB8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02" w:type="dxa"/>
            <w:vAlign w:val="bottom"/>
          </w:tcPr>
          <w:p w14:paraId="4D8E8E2F" w14:textId="77E36578" w:rsidR="007B5CB8" w:rsidRPr="004F7CAD" w:rsidRDefault="007B5CB8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373" w:type="dxa"/>
            <w:vAlign w:val="bottom"/>
          </w:tcPr>
          <w:p w14:paraId="70F173CB" w14:textId="2B3496A1" w:rsidR="007B5CB8" w:rsidRPr="004F7CAD" w:rsidRDefault="007B5CB8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-0.036</w:t>
            </w:r>
          </w:p>
        </w:tc>
      </w:tr>
      <w:tr w:rsidR="004F7CAD" w:rsidRPr="004F7CAD" w14:paraId="71921D2F" w14:textId="77777777" w:rsidTr="00934256">
        <w:trPr>
          <w:trHeight w:val="118"/>
        </w:trPr>
        <w:tc>
          <w:tcPr>
            <w:tcW w:w="1348" w:type="dxa"/>
            <w:vMerge/>
          </w:tcPr>
          <w:p w14:paraId="1F88FA2D" w14:textId="77777777" w:rsidR="004666F3" w:rsidRPr="004F7CAD" w:rsidRDefault="004666F3" w:rsidP="004666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678" w:type="dxa"/>
            <w:vMerge/>
          </w:tcPr>
          <w:p w14:paraId="64F25CB3" w14:textId="77777777" w:rsidR="004666F3" w:rsidRPr="004F7CAD" w:rsidRDefault="004666F3" w:rsidP="004666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14:paraId="40DB1C63" w14:textId="77777777" w:rsidR="004666F3" w:rsidRPr="004F7CAD" w:rsidRDefault="004666F3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</w:tcPr>
          <w:p w14:paraId="69210326" w14:textId="77777777" w:rsidR="004666F3" w:rsidRDefault="004666F3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panic</w:t>
            </w:r>
          </w:p>
          <w:p w14:paraId="30DCE83E" w14:textId="4FD4852D" w:rsidR="00F0309C" w:rsidRPr="004F7CAD" w:rsidRDefault="00F0309C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34526)</w:t>
            </w:r>
          </w:p>
        </w:tc>
        <w:tc>
          <w:tcPr>
            <w:tcW w:w="1219" w:type="dxa"/>
          </w:tcPr>
          <w:p w14:paraId="0A07DE19" w14:textId="77777777" w:rsidR="004666F3" w:rsidRPr="004F7CAD" w:rsidRDefault="004666F3" w:rsidP="0028197E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44</w:t>
            </w:r>
          </w:p>
          <w:p w14:paraId="25C66A0B" w14:textId="306F1420" w:rsidR="004666F3" w:rsidRPr="004F7CAD" w:rsidRDefault="00A71AD4" w:rsidP="0028197E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666F3"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%</w:t>
            </w: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93" w:type="dxa"/>
          </w:tcPr>
          <w:p w14:paraId="47DEE177" w14:textId="33E9C2CD" w:rsidR="004666F3" w:rsidRPr="004F7CAD" w:rsidRDefault="004666F3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02" w:type="dxa"/>
            <w:vAlign w:val="bottom"/>
          </w:tcPr>
          <w:p w14:paraId="4C7C7848" w14:textId="29E300A0" w:rsidR="004666F3" w:rsidRPr="004F7CAD" w:rsidRDefault="004666F3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373" w:type="dxa"/>
          </w:tcPr>
          <w:p w14:paraId="5E1F4B21" w14:textId="0315EA02" w:rsidR="004666F3" w:rsidRPr="004F7CAD" w:rsidRDefault="004666F3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-0.037</w:t>
            </w:r>
          </w:p>
        </w:tc>
      </w:tr>
      <w:tr w:rsidR="004F7CAD" w:rsidRPr="004F7CAD" w14:paraId="697C171A" w14:textId="77777777" w:rsidTr="00934256">
        <w:trPr>
          <w:trHeight w:val="118"/>
        </w:trPr>
        <w:tc>
          <w:tcPr>
            <w:tcW w:w="1348" w:type="dxa"/>
            <w:vMerge/>
          </w:tcPr>
          <w:p w14:paraId="28320C18" w14:textId="77777777" w:rsidR="0098621D" w:rsidRPr="004F7CAD" w:rsidRDefault="0098621D" w:rsidP="009862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678" w:type="dxa"/>
            <w:vMerge/>
          </w:tcPr>
          <w:p w14:paraId="2306BF33" w14:textId="77777777" w:rsidR="0098621D" w:rsidRPr="004F7CAD" w:rsidRDefault="0098621D" w:rsidP="009862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4" w:type="dxa"/>
            <w:vMerge/>
          </w:tcPr>
          <w:p w14:paraId="54E1D022" w14:textId="77777777" w:rsidR="0098621D" w:rsidRPr="004F7CAD" w:rsidRDefault="0098621D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</w:tcPr>
          <w:p w14:paraId="4E89BE0B" w14:textId="77777777" w:rsidR="0098621D" w:rsidRDefault="0098621D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  <w:p w14:paraId="75FA8290" w14:textId="2F7983CE" w:rsidR="008A51E3" w:rsidRPr="004F7CAD" w:rsidRDefault="008A51E3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4678)</w:t>
            </w:r>
          </w:p>
        </w:tc>
        <w:tc>
          <w:tcPr>
            <w:tcW w:w="1219" w:type="dxa"/>
          </w:tcPr>
          <w:p w14:paraId="59B17F15" w14:textId="77777777" w:rsidR="0098621D" w:rsidRPr="004F7CAD" w:rsidRDefault="0098621D" w:rsidP="0028197E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4</w:t>
            </w:r>
          </w:p>
          <w:p w14:paraId="266FC2D4" w14:textId="35348112" w:rsidR="0098621D" w:rsidRPr="004F7CAD" w:rsidRDefault="006840D3" w:rsidP="0028197E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98621D"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%</w:t>
            </w: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93" w:type="dxa"/>
          </w:tcPr>
          <w:p w14:paraId="289203E0" w14:textId="0BADFBD1" w:rsidR="0098621D" w:rsidRPr="004F7CAD" w:rsidRDefault="0098621D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02" w:type="dxa"/>
          </w:tcPr>
          <w:p w14:paraId="04AB7F72" w14:textId="2CA2305B" w:rsidR="0098621D" w:rsidRPr="004F7CAD" w:rsidRDefault="0098621D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2</w:t>
            </w:r>
          </w:p>
        </w:tc>
        <w:tc>
          <w:tcPr>
            <w:tcW w:w="1373" w:type="dxa"/>
          </w:tcPr>
          <w:p w14:paraId="4244EE70" w14:textId="75346969" w:rsidR="0098621D" w:rsidRPr="004F7CAD" w:rsidRDefault="0098621D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9-0.069</w:t>
            </w:r>
          </w:p>
        </w:tc>
      </w:tr>
    </w:tbl>
    <w:p w14:paraId="5F9A25D7" w14:textId="77777777" w:rsidR="00DA7F44" w:rsidRDefault="00DA7F44" w:rsidP="00720C22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D45C36C" w14:textId="1702E179" w:rsidR="00720C22" w:rsidRPr="00FA7EA3" w:rsidRDefault="00720C22" w:rsidP="00720C22">
      <w:pPr>
        <w:rPr>
          <w:rFonts w:ascii="Times New Roman" w:eastAsia="Times New Roman" w:hAnsi="Times New Roman" w:cs="Times New Roman"/>
          <w:color w:val="000000" w:themeColor="text1"/>
        </w:rPr>
      </w:pPr>
      <w:r w:rsidRPr="00FA7EA3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>Supplemental Table 3</w:t>
      </w:r>
      <w:r w:rsidR="007B5FFF" w:rsidRPr="00FA7EA3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>b</w:t>
      </w:r>
      <w:r w:rsidRPr="00FA7EA3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>.</w:t>
      </w:r>
      <w:r w:rsidRPr="00FA7EA3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</w:t>
      </w:r>
      <w:r w:rsidRPr="00FA7EA3">
        <w:rPr>
          <w:rFonts w:ascii="Times New Roman" w:hAnsi="Times New Roman" w:cs="Times New Roman"/>
          <w:color w:val="000000" w:themeColor="text1"/>
        </w:rPr>
        <w:t xml:space="preserve">Simple Logistic Regression Analysis of </w:t>
      </w:r>
      <w:r w:rsidR="0075005D">
        <w:rPr>
          <w:rFonts w:ascii="Times New Roman" w:hAnsi="Times New Roman" w:cs="Times New Roman"/>
          <w:color w:val="000000" w:themeColor="text1"/>
        </w:rPr>
        <w:t xml:space="preserve">Severe </w:t>
      </w:r>
      <w:r w:rsidR="007B5FFF" w:rsidRPr="00FA7EA3">
        <w:rPr>
          <w:rFonts w:ascii="Times New Roman" w:hAnsi="Times New Roman" w:cs="Times New Roman"/>
          <w:color w:val="000000" w:themeColor="text1"/>
        </w:rPr>
        <w:t>Glasgow</w:t>
      </w:r>
      <w:r w:rsidRPr="00FA7EA3">
        <w:rPr>
          <w:rFonts w:ascii="Times New Roman" w:hAnsi="Times New Roman" w:cs="Times New Roman"/>
          <w:color w:val="000000" w:themeColor="text1"/>
        </w:rPr>
        <w:t xml:space="preserve"> Coma Scale (GCS) </w:t>
      </w:r>
      <w:r w:rsidR="0028197E" w:rsidRPr="0028197E">
        <w:rPr>
          <w:rFonts w:ascii="Times New Roman" w:eastAsia="Times New Roman" w:hAnsi="Times New Roman" w:cs="Times New Roman"/>
          <w:color w:val="000000" w:themeColor="text1"/>
        </w:rPr>
        <w:t>≤8</w:t>
      </w:r>
      <w:r w:rsidR="0028197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451267" w:rsidRPr="00FA7EA3">
        <w:rPr>
          <w:rFonts w:ascii="Times New Roman" w:hAnsi="Times New Roman" w:cs="Times New Roman"/>
          <w:color w:val="000000" w:themeColor="text1"/>
        </w:rPr>
        <w:t xml:space="preserve">in Expired by Age, Gender, and Race/Ethnicity </w:t>
      </w:r>
      <w:r w:rsidRPr="00FA7EA3">
        <w:rPr>
          <w:rFonts w:ascii="Times New Roman" w:hAnsi="Times New Roman" w:cs="Times New Roman"/>
          <w:color w:val="000000" w:themeColor="text1"/>
        </w:rPr>
        <w:t>Gender, NTDB 2008-2014</w:t>
      </w:r>
      <w:r w:rsidRPr="00FA7EA3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6A74731B" w14:textId="77777777" w:rsidR="00FA7EA3" w:rsidRPr="004F7CAD" w:rsidRDefault="00FA7EA3" w:rsidP="00720C22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</w:pPr>
    </w:p>
    <w:tbl>
      <w:tblPr>
        <w:tblStyle w:val="TableGrid"/>
        <w:tblW w:w="11534" w:type="dxa"/>
        <w:tblInd w:w="-97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759"/>
        <w:gridCol w:w="1554"/>
        <w:gridCol w:w="1554"/>
        <w:gridCol w:w="1155"/>
        <w:gridCol w:w="1351"/>
        <w:gridCol w:w="1369"/>
        <w:gridCol w:w="1402"/>
      </w:tblGrid>
      <w:tr w:rsidR="004F7CAD" w:rsidRPr="004F7CAD" w14:paraId="57265C69" w14:textId="77777777" w:rsidTr="00934256">
        <w:trPr>
          <w:trHeight w:val="381"/>
        </w:trPr>
        <w:tc>
          <w:tcPr>
            <w:tcW w:w="1390" w:type="dxa"/>
          </w:tcPr>
          <w:p w14:paraId="522FAAC1" w14:textId="77777777" w:rsidR="004F7CAD" w:rsidRPr="004F7CAD" w:rsidRDefault="004F7CAD" w:rsidP="002E0D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9" w:type="dxa"/>
          </w:tcPr>
          <w:p w14:paraId="3338511F" w14:textId="77777777" w:rsidR="00563394" w:rsidRDefault="00563394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09B68A34" w14:textId="723D42CB" w:rsidR="004F7CAD" w:rsidRPr="00563394" w:rsidRDefault="004F7CAD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633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lasgow Coma Scale (GCS) </w:t>
            </w:r>
          </w:p>
        </w:tc>
        <w:tc>
          <w:tcPr>
            <w:tcW w:w="3108" w:type="dxa"/>
            <w:gridSpan w:val="2"/>
          </w:tcPr>
          <w:p w14:paraId="51985EBE" w14:textId="77777777" w:rsidR="00563394" w:rsidRDefault="00563394" w:rsidP="004F7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57D0D82C" w14:textId="3A470505" w:rsidR="004F7CAD" w:rsidRPr="004F7CAD" w:rsidRDefault="004F7CAD" w:rsidP="004F7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155" w:type="dxa"/>
          </w:tcPr>
          <w:p w14:paraId="0201E974" w14:textId="77777777" w:rsidR="004F7CAD" w:rsidRPr="004F7CAD" w:rsidRDefault="004F7CAD" w:rsidP="002E0D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Frequency (% of total)</w:t>
            </w:r>
          </w:p>
        </w:tc>
        <w:tc>
          <w:tcPr>
            <w:tcW w:w="1351" w:type="dxa"/>
          </w:tcPr>
          <w:p w14:paraId="51C29A18" w14:textId="77777777" w:rsidR="008C5BC6" w:rsidRDefault="008C5BC6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</w:pPr>
          </w:p>
          <w:p w14:paraId="1E65B5F9" w14:textId="0476846A" w:rsidR="004F7CAD" w:rsidRPr="004F7CAD" w:rsidRDefault="004F7CAD" w:rsidP="002E0D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P-value</w:t>
            </w:r>
          </w:p>
        </w:tc>
        <w:tc>
          <w:tcPr>
            <w:tcW w:w="1369" w:type="dxa"/>
          </w:tcPr>
          <w:p w14:paraId="2398DE3A" w14:textId="77777777" w:rsidR="008C5BC6" w:rsidRDefault="008C5BC6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</w:pPr>
          </w:p>
          <w:p w14:paraId="3F02D917" w14:textId="319E5E6A" w:rsidR="004F7CAD" w:rsidRPr="004F7CAD" w:rsidRDefault="004F7CAD" w:rsidP="002E0D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Odds Ratio</w:t>
            </w:r>
          </w:p>
        </w:tc>
        <w:tc>
          <w:tcPr>
            <w:tcW w:w="1402" w:type="dxa"/>
            <w:vAlign w:val="center"/>
          </w:tcPr>
          <w:p w14:paraId="6B4F2AB5" w14:textId="77777777" w:rsidR="004F7CAD" w:rsidRPr="004F7CAD" w:rsidRDefault="004F7CAD" w:rsidP="002E0D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onfidence Interval</w:t>
            </w:r>
          </w:p>
        </w:tc>
      </w:tr>
      <w:tr w:rsidR="004F7CAD" w:rsidRPr="004F7CAD" w14:paraId="5A644E18" w14:textId="77777777" w:rsidTr="00934256">
        <w:trPr>
          <w:trHeight w:val="111"/>
        </w:trPr>
        <w:tc>
          <w:tcPr>
            <w:tcW w:w="1390" w:type="dxa"/>
            <w:vMerge w:val="restart"/>
          </w:tcPr>
          <w:p w14:paraId="50A20433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7287FE81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663B7CDE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133240F8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7D2C0D52" w14:textId="77777777" w:rsidR="00E82CB1" w:rsidRDefault="00E82CB1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3578AFCF" w14:textId="77777777" w:rsidR="00E82CB1" w:rsidRDefault="00E82CB1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23E4519B" w14:textId="77777777" w:rsidR="00E82CB1" w:rsidRDefault="00E82CB1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09F3284A" w14:textId="71FD77A8" w:rsidR="0092079A" w:rsidRPr="00E82CB1" w:rsidRDefault="0092079A" w:rsidP="002819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 w:rsidRPr="00E82C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Expired</w:t>
            </w:r>
          </w:p>
          <w:p w14:paraId="505D4937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8B8CCF8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CEB4E0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9" w:type="dxa"/>
            <w:vMerge w:val="restart"/>
          </w:tcPr>
          <w:p w14:paraId="22EA1589" w14:textId="77777777" w:rsidR="00DA7F44" w:rsidRDefault="00DA7F44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8E7100" w14:textId="77777777" w:rsidR="00DA7F44" w:rsidRDefault="00DA7F44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E7CE15A" w14:textId="77777777" w:rsidR="00DA7F44" w:rsidRDefault="00DA7F44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78486CB" w14:textId="77777777" w:rsidR="00DA7F44" w:rsidRDefault="00DA7F44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08736F8" w14:textId="77777777" w:rsidR="00DA7F44" w:rsidRDefault="00DA7F44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31C79BB" w14:textId="77777777" w:rsidR="00DA7F44" w:rsidRDefault="00DA7F44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5F987A" w14:textId="77777777" w:rsidR="00DA7F44" w:rsidRDefault="00DA7F44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5FDAC73" w14:textId="0676EC9B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S ≤8</w:t>
            </w: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(Severe TBI) *</w:t>
            </w:r>
          </w:p>
          <w:p w14:paraId="6FCD7EA8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  <w:vMerge w:val="restart"/>
          </w:tcPr>
          <w:p w14:paraId="06982D96" w14:textId="77777777" w:rsidR="0028197E" w:rsidRDefault="0028197E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8EE6EAE" w14:textId="77777777" w:rsidR="0028197E" w:rsidRDefault="0028197E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E3CC0DF" w14:textId="17198420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554" w:type="dxa"/>
          </w:tcPr>
          <w:p w14:paraId="48951CEB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20</w:t>
            </w:r>
          </w:p>
          <w:p w14:paraId="2208E1AB" w14:textId="1B833E43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1560)</w:t>
            </w:r>
          </w:p>
        </w:tc>
        <w:tc>
          <w:tcPr>
            <w:tcW w:w="1155" w:type="dxa"/>
          </w:tcPr>
          <w:p w14:paraId="153444BF" w14:textId="77777777" w:rsidR="0092079A" w:rsidRPr="004F7CAD" w:rsidRDefault="0092079A" w:rsidP="0028197E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6</w:t>
            </w:r>
          </w:p>
          <w:p w14:paraId="50D05439" w14:textId="113E007F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.3%)</w:t>
            </w:r>
          </w:p>
        </w:tc>
        <w:tc>
          <w:tcPr>
            <w:tcW w:w="1351" w:type="dxa"/>
          </w:tcPr>
          <w:p w14:paraId="633BFD26" w14:textId="7D1AF0AF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69" w:type="dxa"/>
          </w:tcPr>
          <w:p w14:paraId="0F6B90F8" w14:textId="777351D5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.255</w:t>
            </w:r>
          </w:p>
        </w:tc>
        <w:tc>
          <w:tcPr>
            <w:tcW w:w="1402" w:type="dxa"/>
          </w:tcPr>
          <w:p w14:paraId="2CA53EBB" w14:textId="7DA8E0BC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6.941-171.065</w:t>
            </w:r>
          </w:p>
        </w:tc>
      </w:tr>
      <w:tr w:rsidR="004F7CAD" w:rsidRPr="004F7CAD" w14:paraId="509A1D1B" w14:textId="77777777" w:rsidTr="00934256">
        <w:trPr>
          <w:trHeight w:val="108"/>
        </w:trPr>
        <w:tc>
          <w:tcPr>
            <w:tcW w:w="1390" w:type="dxa"/>
            <w:vMerge/>
          </w:tcPr>
          <w:p w14:paraId="5514D778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759" w:type="dxa"/>
            <w:vMerge/>
          </w:tcPr>
          <w:p w14:paraId="1B9AEDE3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  <w:vMerge/>
          </w:tcPr>
          <w:p w14:paraId="3FB23A70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</w:tcPr>
          <w:p w14:paraId="0E01EBE7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-64</w:t>
            </w:r>
          </w:p>
          <w:p w14:paraId="4E7436BE" w14:textId="7AC3A53A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5770)</w:t>
            </w:r>
          </w:p>
        </w:tc>
        <w:tc>
          <w:tcPr>
            <w:tcW w:w="1155" w:type="dxa"/>
          </w:tcPr>
          <w:p w14:paraId="1813FB8B" w14:textId="77777777" w:rsidR="0092079A" w:rsidRPr="004F7CAD" w:rsidRDefault="0092079A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50</w:t>
            </w:r>
          </w:p>
          <w:p w14:paraId="4C92A7C6" w14:textId="51A5C73B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1%</w:t>
            </w:r>
          </w:p>
        </w:tc>
        <w:tc>
          <w:tcPr>
            <w:tcW w:w="1351" w:type="dxa"/>
          </w:tcPr>
          <w:p w14:paraId="313B2CF3" w14:textId="237DCDA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69" w:type="dxa"/>
          </w:tcPr>
          <w:p w14:paraId="46382DD5" w14:textId="47336E0E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344</w:t>
            </w:r>
          </w:p>
        </w:tc>
        <w:tc>
          <w:tcPr>
            <w:tcW w:w="1402" w:type="dxa"/>
          </w:tcPr>
          <w:p w14:paraId="7443301F" w14:textId="19A01815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893-37.978</w:t>
            </w:r>
          </w:p>
        </w:tc>
      </w:tr>
      <w:tr w:rsidR="004F7CAD" w:rsidRPr="004F7CAD" w14:paraId="4D8F9163" w14:textId="77777777" w:rsidTr="00934256">
        <w:trPr>
          <w:trHeight w:val="108"/>
        </w:trPr>
        <w:tc>
          <w:tcPr>
            <w:tcW w:w="1390" w:type="dxa"/>
            <w:vMerge/>
          </w:tcPr>
          <w:p w14:paraId="67488B25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759" w:type="dxa"/>
            <w:vMerge/>
          </w:tcPr>
          <w:p w14:paraId="650EF583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  <w:vMerge/>
          </w:tcPr>
          <w:p w14:paraId="09ED9216" w14:textId="43DE1515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</w:tcPr>
          <w:p w14:paraId="03F4B928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65</w:t>
            </w:r>
          </w:p>
          <w:p w14:paraId="7A0A1441" w14:textId="5E6FD76C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3598)</w:t>
            </w:r>
          </w:p>
        </w:tc>
        <w:tc>
          <w:tcPr>
            <w:tcW w:w="1155" w:type="dxa"/>
          </w:tcPr>
          <w:p w14:paraId="64855E2F" w14:textId="77777777" w:rsidR="0092079A" w:rsidRPr="004F7CAD" w:rsidRDefault="0092079A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7</w:t>
            </w:r>
          </w:p>
          <w:p w14:paraId="6FB7FFA4" w14:textId="6B7B2476" w:rsidR="0092079A" w:rsidRPr="004F7CAD" w:rsidRDefault="0092079A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6%</w:t>
            </w:r>
          </w:p>
        </w:tc>
        <w:tc>
          <w:tcPr>
            <w:tcW w:w="1351" w:type="dxa"/>
          </w:tcPr>
          <w:p w14:paraId="00D72481" w14:textId="2ADFED65" w:rsidR="0092079A" w:rsidRPr="004F7CAD" w:rsidRDefault="0092079A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69" w:type="dxa"/>
          </w:tcPr>
          <w:p w14:paraId="58A007F5" w14:textId="65F48853" w:rsidR="0092079A" w:rsidRPr="004F7CAD" w:rsidRDefault="0092079A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497</w:t>
            </w:r>
          </w:p>
        </w:tc>
        <w:tc>
          <w:tcPr>
            <w:tcW w:w="1402" w:type="dxa"/>
          </w:tcPr>
          <w:p w14:paraId="0E5E2A75" w14:textId="711EC0F9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273-17.820</w:t>
            </w:r>
          </w:p>
        </w:tc>
      </w:tr>
      <w:tr w:rsidR="004F7CAD" w:rsidRPr="004F7CAD" w14:paraId="0EBC898F" w14:textId="77777777" w:rsidTr="00934256">
        <w:trPr>
          <w:trHeight w:val="108"/>
        </w:trPr>
        <w:tc>
          <w:tcPr>
            <w:tcW w:w="1390" w:type="dxa"/>
            <w:vMerge/>
          </w:tcPr>
          <w:p w14:paraId="34C700B6" w14:textId="0AA74653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759" w:type="dxa"/>
            <w:vMerge/>
          </w:tcPr>
          <w:p w14:paraId="517326EC" w14:textId="10D9B2A6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  <w:vMerge w:val="restart"/>
          </w:tcPr>
          <w:p w14:paraId="1C32B6BE" w14:textId="77777777" w:rsidR="0028197E" w:rsidRDefault="0028197E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7FB03A2" w14:textId="77777777" w:rsidR="0028197E" w:rsidRDefault="0028197E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9A91FA6" w14:textId="160FD214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554" w:type="dxa"/>
          </w:tcPr>
          <w:p w14:paraId="1A002FA4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  <w:p w14:paraId="782FFD11" w14:textId="1430655F" w:rsidR="0092079A" w:rsidRPr="004F7CAD" w:rsidRDefault="0092079A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8083)</w:t>
            </w:r>
          </w:p>
        </w:tc>
        <w:tc>
          <w:tcPr>
            <w:tcW w:w="1155" w:type="dxa"/>
          </w:tcPr>
          <w:p w14:paraId="64420D5B" w14:textId="77777777" w:rsidR="0092079A" w:rsidRPr="004F7CAD" w:rsidRDefault="0092079A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16</w:t>
            </w:r>
          </w:p>
          <w:p w14:paraId="640C663E" w14:textId="55073C7E" w:rsidR="0092079A" w:rsidRPr="004F7CAD" w:rsidRDefault="0092079A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4.4%)</w:t>
            </w:r>
          </w:p>
        </w:tc>
        <w:tc>
          <w:tcPr>
            <w:tcW w:w="1351" w:type="dxa"/>
          </w:tcPr>
          <w:p w14:paraId="4ABB361C" w14:textId="081712D8" w:rsidR="0092079A" w:rsidRPr="004F7CAD" w:rsidRDefault="0092079A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69" w:type="dxa"/>
          </w:tcPr>
          <w:p w14:paraId="0B17A4FF" w14:textId="783A8AEF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334</w:t>
            </w:r>
          </w:p>
        </w:tc>
        <w:tc>
          <w:tcPr>
            <w:tcW w:w="1402" w:type="dxa"/>
          </w:tcPr>
          <w:p w14:paraId="25216F6E" w14:textId="78F0E1F1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308-21.415</w:t>
            </w:r>
          </w:p>
        </w:tc>
      </w:tr>
      <w:tr w:rsidR="004F7CAD" w:rsidRPr="004F7CAD" w14:paraId="2DAECC50" w14:textId="77777777" w:rsidTr="00934256">
        <w:trPr>
          <w:trHeight w:val="503"/>
        </w:trPr>
        <w:tc>
          <w:tcPr>
            <w:tcW w:w="1390" w:type="dxa"/>
            <w:vMerge/>
          </w:tcPr>
          <w:p w14:paraId="3F2BA21A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9" w:type="dxa"/>
            <w:vMerge/>
          </w:tcPr>
          <w:p w14:paraId="07F68CB3" w14:textId="0CCC3353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  <w:vMerge/>
          </w:tcPr>
          <w:p w14:paraId="18806CEC" w14:textId="4C18C2C7" w:rsidR="0092079A" w:rsidRPr="004F7CAD" w:rsidRDefault="0092079A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</w:tcPr>
          <w:p w14:paraId="11D64E45" w14:textId="77777777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  <w:p w14:paraId="11DF4E90" w14:textId="65857286" w:rsidR="0092079A" w:rsidRPr="004F7CAD" w:rsidRDefault="0092079A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3385)</w:t>
            </w:r>
          </w:p>
        </w:tc>
        <w:tc>
          <w:tcPr>
            <w:tcW w:w="1155" w:type="dxa"/>
          </w:tcPr>
          <w:p w14:paraId="248C3EC6" w14:textId="77777777" w:rsidR="0092079A" w:rsidRPr="004F7CAD" w:rsidRDefault="0092079A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0</w:t>
            </w:r>
          </w:p>
          <w:p w14:paraId="3ED59FF6" w14:textId="3350E6FB" w:rsidR="0092079A" w:rsidRPr="004F7CAD" w:rsidRDefault="0092079A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3.2%)</w:t>
            </w:r>
          </w:p>
        </w:tc>
        <w:tc>
          <w:tcPr>
            <w:tcW w:w="1351" w:type="dxa"/>
          </w:tcPr>
          <w:p w14:paraId="24667C4E" w14:textId="1615233D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69" w:type="dxa"/>
          </w:tcPr>
          <w:p w14:paraId="0ABB914F" w14:textId="43F58AE4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988</w:t>
            </w:r>
          </w:p>
        </w:tc>
        <w:tc>
          <w:tcPr>
            <w:tcW w:w="1402" w:type="dxa"/>
          </w:tcPr>
          <w:p w14:paraId="58C2366D" w14:textId="3DDE1B5A" w:rsidR="0092079A" w:rsidRPr="004F7CAD" w:rsidRDefault="0092079A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707-19.366</w:t>
            </w:r>
          </w:p>
        </w:tc>
      </w:tr>
      <w:tr w:rsidR="004F7CAD" w:rsidRPr="004F7CAD" w14:paraId="3628C16F" w14:textId="77777777" w:rsidTr="00934256">
        <w:trPr>
          <w:trHeight w:val="108"/>
        </w:trPr>
        <w:tc>
          <w:tcPr>
            <w:tcW w:w="1390" w:type="dxa"/>
            <w:vMerge/>
          </w:tcPr>
          <w:p w14:paraId="584412DE" w14:textId="77777777" w:rsidR="000F07B3" w:rsidRPr="004F7CAD" w:rsidRDefault="000F07B3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9" w:type="dxa"/>
            <w:vMerge/>
          </w:tcPr>
          <w:p w14:paraId="4694B560" w14:textId="77777777" w:rsidR="000F07B3" w:rsidRPr="004F7CAD" w:rsidRDefault="000F07B3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  <w:vMerge w:val="restart"/>
          </w:tcPr>
          <w:p w14:paraId="7483D9E4" w14:textId="77777777" w:rsidR="0028197E" w:rsidRDefault="0028197E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F3BD27" w14:textId="77777777" w:rsidR="0028197E" w:rsidRDefault="0028197E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8D31CE0" w14:textId="77777777" w:rsidR="0028197E" w:rsidRDefault="0028197E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FEFED6" w14:textId="62AC58AF" w:rsidR="000F07B3" w:rsidRPr="004F7CAD" w:rsidRDefault="000F07B3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1554" w:type="dxa"/>
          </w:tcPr>
          <w:p w14:paraId="209F60E8" w14:textId="77777777" w:rsidR="000F07B3" w:rsidRDefault="000F07B3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  <w:p w14:paraId="3E834536" w14:textId="2A5C3024" w:rsidR="00C54ACB" w:rsidRPr="004F7CAD" w:rsidRDefault="00C54ACB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5652)</w:t>
            </w:r>
          </w:p>
        </w:tc>
        <w:tc>
          <w:tcPr>
            <w:tcW w:w="1155" w:type="dxa"/>
          </w:tcPr>
          <w:p w14:paraId="239C5A63" w14:textId="77777777" w:rsidR="000F07B3" w:rsidRPr="004F7CAD" w:rsidRDefault="000F07B3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7</w:t>
            </w:r>
          </w:p>
          <w:p w14:paraId="4D0310EB" w14:textId="2FF0E122" w:rsidR="000F07B3" w:rsidRPr="004F7CAD" w:rsidRDefault="000F07B3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1.5%)</w:t>
            </w:r>
          </w:p>
        </w:tc>
        <w:tc>
          <w:tcPr>
            <w:tcW w:w="1351" w:type="dxa"/>
          </w:tcPr>
          <w:p w14:paraId="09ACDB38" w14:textId="158F2561" w:rsidR="000F07B3" w:rsidRPr="004F7CAD" w:rsidRDefault="000F07B3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vAlign w:val="bottom"/>
          </w:tcPr>
          <w:p w14:paraId="4762B0A3" w14:textId="2F99BCDA" w:rsidR="000F07B3" w:rsidRPr="004F7CAD" w:rsidRDefault="000F07B3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57</w:t>
            </w:r>
          </w:p>
        </w:tc>
        <w:tc>
          <w:tcPr>
            <w:tcW w:w="1402" w:type="dxa"/>
            <w:vAlign w:val="bottom"/>
          </w:tcPr>
          <w:p w14:paraId="301F2705" w14:textId="2A08CB57" w:rsidR="000F07B3" w:rsidRPr="004F7CAD" w:rsidRDefault="000F07B3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246-17.907</w:t>
            </w:r>
          </w:p>
        </w:tc>
      </w:tr>
      <w:tr w:rsidR="004F7CAD" w:rsidRPr="004F7CAD" w14:paraId="6CFF4732" w14:textId="77777777" w:rsidTr="00934256">
        <w:trPr>
          <w:trHeight w:val="108"/>
        </w:trPr>
        <w:tc>
          <w:tcPr>
            <w:tcW w:w="1390" w:type="dxa"/>
            <w:vMerge/>
          </w:tcPr>
          <w:p w14:paraId="337AD56C" w14:textId="77777777" w:rsidR="008A0BBE" w:rsidRPr="004F7CAD" w:rsidRDefault="008A0BBE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9" w:type="dxa"/>
            <w:vMerge/>
          </w:tcPr>
          <w:p w14:paraId="0A5A6BCD" w14:textId="77777777" w:rsidR="008A0BBE" w:rsidRPr="004F7CAD" w:rsidRDefault="008A0BBE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  <w:vMerge/>
          </w:tcPr>
          <w:p w14:paraId="49E64999" w14:textId="77777777" w:rsidR="008A0BBE" w:rsidRPr="004F7CAD" w:rsidRDefault="008A0BBE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</w:tcPr>
          <w:p w14:paraId="737E0640" w14:textId="77777777" w:rsidR="008A0BBE" w:rsidRDefault="008A0BBE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</w:t>
            </w:r>
          </w:p>
          <w:p w14:paraId="22A26047" w14:textId="311F5B44" w:rsidR="008D671C" w:rsidRPr="004F7CAD" w:rsidRDefault="008D671C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1238)</w:t>
            </w:r>
          </w:p>
        </w:tc>
        <w:tc>
          <w:tcPr>
            <w:tcW w:w="1155" w:type="dxa"/>
          </w:tcPr>
          <w:p w14:paraId="1A50388B" w14:textId="77777777" w:rsidR="008A0BBE" w:rsidRPr="004F7CAD" w:rsidRDefault="008A0BBE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4</w:t>
            </w:r>
          </w:p>
          <w:p w14:paraId="4A545AA2" w14:textId="1A85F53A" w:rsidR="008A0BBE" w:rsidRPr="004F7CAD" w:rsidRDefault="008A0BBE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8.7%)</w:t>
            </w:r>
          </w:p>
        </w:tc>
        <w:tc>
          <w:tcPr>
            <w:tcW w:w="1351" w:type="dxa"/>
          </w:tcPr>
          <w:p w14:paraId="2125E6B3" w14:textId="1D9E0406" w:rsidR="008A0BBE" w:rsidRPr="004F7CAD" w:rsidRDefault="008A0BBE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69" w:type="dxa"/>
            <w:vAlign w:val="bottom"/>
          </w:tcPr>
          <w:p w14:paraId="46101F71" w14:textId="520D2063" w:rsidR="008A0BBE" w:rsidRPr="004F7CAD" w:rsidRDefault="008A0BBE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890</w:t>
            </w:r>
          </w:p>
        </w:tc>
        <w:tc>
          <w:tcPr>
            <w:tcW w:w="1402" w:type="dxa"/>
            <w:vAlign w:val="bottom"/>
          </w:tcPr>
          <w:p w14:paraId="739317A7" w14:textId="7132D4D0" w:rsidR="008A0BBE" w:rsidRPr="004F7CAD" w:rsidRDefault="008A0BBE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736-36.666</w:t>
            </w:r>
          </w:p>
        </w:tc>
      </w:tr>
      <w:tr w:rsidR="004F7CAD" w:rsidRPr="004F7CAD" w14:paraId="0D8F0D2A" w14:textId="77777777" w:rsidTr="00934256">
        <w:trPr>
          <w:trHeight w:val="108"/>
        </w:trPr>
        <w:tc>
          <w:tcPr>
            <w:tcW w:w="1390" w:type="dxa"/>
            <w:vMerge/>
          </w:tcPr>
          <w:p w14:paraId="7811CBAD" w14:textId="77777777" w:rsidR="009F71FC" w:rsidRPr="004F7CAD" w:rsidRDefault="009F71FC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9" w:type="dxa"/>
            <w:vMerge/>
          </w:tcPr>
          <w:p w14:paraId="5DBF9FFC" w14:textId="77777777" w:rsidR="009F71FC" w:rsidRPr="004F7CAD" w:rsidRDefault="009F71FC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  <w:vMerge/>
          </w:tcPr>
          <w:p w14:paraId="1B69755E" w14:textId="77777777" w:rsidR="009F71FC" w:rsidRPr="004F7CAD" w:rsidRDefault="009F71FC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</w:tcPr>
          <w:p w14:paraId="0D608B2B" w14:textId="77777777" w:rsidR="009F71FC" w:rsidRDefault="009F71FC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panic</w:t>
            </w:r>
          </w:p>
          <w:p w14:paraId="37C8636D" w14:textId="1D2C09A1" w:rsidR="0008697C" w:rsidRPr="004F7CAD" w:rsidRDefault="0008697C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964)</w:t>
            </w:r>
          </w:p>
        </w:tc>
        <w:tc>
          <w:tcPr>
            <w:tcW w:w="1155" w:type="dxa"/>
          </w:tcPr>
          <w:p w14:paraId="1D9B22FE" w14:textId="4085FD7C" w:rsidR="009F71FC" w:rsidRPr="004F7CAD" w:rsidRDefault="009F71FC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 (19.5%)</w:t>
            </w:r>
          </w:p>
        </w:tc>
        <w:tc>
          <w:tcPr>
            <w:tcW w:w="1351" w:type="dxa"/>
          </w:tcPr>
          <w:p w14:paraId="639A2E4E" w14:textId="6F5A6299" w:rsidR="009F71FC" w:rsidRPr="004F7CAD" w:rsidRDefault="009F71FC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69" w:type="dxa"/>
          </w:tcPr>
          <w:p w14:paraId="2CEF63D8" w14:textId="79857EA4" w:rsidR="009F71FC" w:rsidRPr="004F7CAD" w:rsidRDefault="009F71FC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052</w:t>
            </w:r>
          </w:p>
        </w:tc>
        <w:tc>
          <w:tcPr>
            <w:tcW w:w="1402" w:type="dxa"/>
          </w:tcPr>
          <w:p w14:paraId="76D61275" w14:textId="3B56AB94" w:rsidR="009F71FC" w:rsidRPr="004F7CAD" w:rsidRDefault="009F71FC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819-35.953</w:t>
            </w:r>
          </w:p>
        </w:tc>
      </w:tr>
      <w:tr w:rsidR="004F7CAD" w:rsidRPr="004F7CAD" w14:paraId="6F69E361" w14:textId="77777777" w:rsidTr="00934256">
        <w:trPr>
          <w:trHeight w:val="108"/>
        </w:trPr>
        <w:tc>
          <w:tcPr>
            <w:tcW w:w="1390" w:type="dxa"/>
            <w:vMerge/>
          </w:tcPr>
          <w:p w14:paraId="088FD819" w14:textId="77777777" w:rsidR="003F17F0" w:rsidRPr="004F7CAD" w:rsidRDefault="003F17F0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9" w:type="dxa"/>
            <w:vMerge/>
          </w:tcPr>
          <w:p w14:paraId="1161FE0B" w14:textId="77777777" w:rsidR="003F17F0" w:rsidRPr="004F7CAD" w:rsidRDefault="003F17F0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  <w:vMerge/>
          </w:tcPr>
          <w:p w14:paraId="775B9FFE" w14:textId="77777777" w:rsidR="003F17F0" w:rsidRPr="004F7CAD" w:rsidRDefault="003F17F0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</w:tcPr>
          <w:p w14:paraId="2FD2702C" w14:textId="77777777" w:rsidR="003F17F0" w:rsidRDefault="003F17F0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  <w:p w14:paraId="1115D5BA" w14:textId="30A095DE" w:rsidR="000F145F" w:rsidRPr="004F7CAD" w:rsidRDefault="000F145F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249)</w:t>
            </w:r>
          </w:p>
        </w:tc>
        <w:tc>
          <w:tcPr>
            <w:tcW w:w="1155" w:type="dxa"/>
          </w:tcPr>
          <w:p w14:paraId="5D2E5E39" w14:textId="77777777" w:rsidR="003F17F0" w:rsidRPr="004F7CAD" w:rsidRDefault="003F17F0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</w:t>
            </w:r>
          </w:p>
          <w:p w14:paraId="0DB4FD31" w14:textId="776A8291" w:rsidR="003F17F0" w:rsidRPr="004F7CAD" w:rsidRDefault="003F17F0" w:rsidP="0028197E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9.1%)</w:t>
            </w:r>
          </w:p>
        </w:tc>
        <w:tc>
          <w:tcPr>
            <w:tcW w:w="1351" w:type="dxa"/>
          </w:tcPr>
          <w:p w14:paraId="7361F240" w14:textId="26842369" w:rsidR="003F17F0" w:rsidRPr="004F7CAD" w:rsidRDefault="003F17F0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69" w:type="dxa"/>
          </w:tcPr>
          <w:p w14:paraId="0F977CF6" w14:textId="364F4365" w:rsidR="003F17F0" w:rsidRPr="004F7CAD" w:rsidRDefault="003F17F0" w:rsidP="00281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398</w:t>
            </w:r>
          </w:p>
        </w:tc>
        <w:tc>
          <w:tcPr>
            <w:tcW w:w="1402" w:type="dxa"/>
          </w:tcPr>
          <w:p w14:paraId="41A198A6" w14:textId="782F74B8" w:rsidR="003F17F0" w:rsidRPr="004F7CAD" w:rsidRDefault="003F17F0" w:rsidP="002819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C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91-25.788</w:t>
            </w:r>
          </w:p>
        </w:tc>
      </w:tr>
    </w:tbl>
    <w:p w14:paraId="7278B18F" w14:textId="4E8C3FBA" w:rsidR="00555E49" w:rsidRPr="009E3AED" w:rsidRDefault="00727ECD" w:rsidP="007B5FFF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4F7C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*</w:t>
      </w:r>
      <w:r w:rsidRPr="004F7CA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BI= traumatic brain injury</w:t>
      </w:r>
    </w:p>
    <w:p w14:paraId="34CF85B1" w14:textId="16260ACE" w:rsidR="007B5FFF" w:rsidRPr="00D0717B" w:rsidRDefault="007B5FFF" w:rsidP="007B5FFF">
      <w:pPr>
        <w:rPr>
          <w:rFonts w:ascii="Times New Roman" w:eastAsia="Times New Roman" w:hAnsi="Times New Roman" w:cs="Times New Roman"/>
          <w:color w:val="000000"/>
          <w:lang w:val="en"/>
        </w:rPr>
      </w:pPr>
      <w:r w:rsidRPr="00D0717B">
        <w:rPr>
          <w:rFonts w:ascii="Times New Roman" w:eastAsia="Times New Roman" w:hAnsi="Times New Roman" w:cs="Times New Roman"/>
          <w:b/>
          <w:bCs/>
          <w:color w:val="000000"/>
          <w:lang w:val="en"/>
        </w:rPr>
        <w:lastRenderedPageBreak/>
        <w:t xml:space="preserve">Supplemental Table </w:t>
      </w:r>
      <w:r w:rsidR="0075005D">
        <w:rPr>
          <w:rFonts w:ascii="Times New Roman" w:eastAsia="Times New Roman" w:hAnsi="Times New Roman" w:cs="Times New Roman"/>
          <w:b/>
          <w:bCs/>
          <w:color w:val="000000"/>
          <w:lang w:val="en"/>
        </w:rPr>
        <w:t>4a</w:t>
      </w:r>
      <w:r w:rsidRPr="00D0717B">
        <w:rPr>
          <w:rFonts w:ascii="Times New Roman" w:eastAsia="Times New Roman" w:hAnsi="Times New Roman" w:cs="Times New Roman"/>
          <w:b/>
          <w:bCs/>
          <w:color w:val="000000"/>
          <w:lang w:val="en"/>
        </w:rPr>
        <w:t>.</w:t>
      </w:r>
      <w:r w:rsidRPr="00D0717B">
        <w:rPr>
          <w:rFonts w:ascii="Times New Roman" w:eastAsia="Times New Roman" w:hAnsi="Times New Roman" w:cs="Times New Roman"/>
          <w:color w:val="000000"/>
          <w:lang w:val="en"/>
        </w:rPr>
        <w:t xml:space="preserve"> </w:t>
      </w:r>
      <w:r w:rsidR="0028197E" w:rsidRPr="00D0717B">
        <w:rPr>
          <w:rFonts w:ascii="Times New Roman" w:hAnsi="Times New Roman" w:cs="Times New Roman"/>
        </w:rPr>
        <w:t xml:space="preserve">Simple Logistic Regression Analysis of </w:t>
      </w:r>
      <w:r w:rsidR="0075005D">
        <w:rPr>
          <w:rFonts w:ascii="Times New Roman" w:hAnsi="Times New Roman" w:cs="Times New Roman"/>
        </w:rPr>
        <w:t xml:space="preserve">Very Severe </w:t>
      </w:r>
      <w:r w:rsidR="0028197E" w:rsidRPr="00D0717B">
        <w:rPr>
          <w:rFonts w:ascii="Times New Roman" w:hAnsi="Times New Roman" w:cs="Times New Roman"/>
        </w:rPr>
        <w:t xml:space="preserve">Injury Severity Score (ISS) </w:t>
      </w:r>
      <w:r w:rsidR="0028197E" w:rsidRPr="00D0717B">
        <w:rPr>
          <w:rFonts w:ascii="Times New Roman" w:eastAsia="Times New Roman" w:hAnsi="Times New Roman" w:cs="Times New Roman"/>
          <w:color w:val="000000" w:themeColor="text1"/>
        </w:rPr>
        <w:t xml:space="preserve">&gt;24 </w:t>
      </w:r>
      <w:r w:rsidR="0028197E" w:rsidRPr="00D0717B">
        <w:rPr>
          <w:rFonts w:ascii="Times New Roman" w:hAnsi="Times New Roman" w:cs="Times New Roman"/>
        </w:rPr>
        <w:t>in Survivors by Age, Gender, and Race/Ethnicity, NTDB 2008-2014</w:t>
      </w:r>
    </w:p>
    <w:p w14:paraId="6C71FE38" w14:textId="6C32A4D9" w:rsidR="00082676" w:rsidRDefault="00082676"/>
    <w:tbl>
      <w:tblPr>
        <w:tblStyle w:val="TableGrid"/>
        <w:tblW w:w="11366" w:type="dxa"/>
        <w:tblInd w:w="-97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186"/>
        <w:gridCol w:w="2277"/>
        <w:gridCol w:w="1612"/>
        <w:gridCol w:w="1356"/>
        <w:gridCol w:w="1144"/>
        <w:gridCol w:w="1287"/>
        <w:gridCol w:w="1371"/>
      </w:tblGrid>
      <w:tr w:rsidR="00C54ACB" w:rsidRPr="004F7CAD" w14:paraId="735C86AB" w14:textId="77777777" w:rsidTr="00934256">
        <w:trPr>
          <w:trHeight w:val="188"/>
        </w:trPr>
        <w:tc>
          <w:tcPr>
            <w:tcW w:w="1133" w:type="dxa"/>
          </w:tcPr>
          <w:p w14:paraId="04942559" w14:textId="77777777" w:rsidR="00C54ACB" w:rsidRPr="00DB08D8" w:rsidRDefault="00C54ACB" w:rsidP="002E0D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6" w:type="dxa"/>
          </w:tcPr>
          <w:p w14:paraId="426967A0" w14:textId="77777777" w:rsidR="00C54ACB" w:rsidRPr="00DB08D8" w:rsidRDefault="00C54ACB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60B949FA" w14:textId="4BD2A6E9" w:rsidR="00C54ACB" w:rsidRPr="008839C2" w:rsidRDefault="00C54ACB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9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jury Severity Score (ISS)  </w:t>
            </w:r>
          </w:p>
        </w:tc>
        <w:tc>
          <w:tcPr>
            <w:tcW w:w="3889" w:type="dxa"/>
            <w:gridSpan w:val="2"/>
          </w:tcPr>
          <w:p w14:paraId="3F57E864" w14:textId="77777777" w:rsidR="00C54ACB" w:rsidRPr="00DB08D8" w:rsidRDefault="00C54ACB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2A7B25BD" w14:textId="77777777" w:rsidR="00C54ACB" w:rsidRPr="00DB08D8" w:rsidRDefault="00C54ACB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356" w:type="dxa"/>
          </w:tcPr>
          <w:p w14:paraId="51637C3B" w14:textId="77777777" w:rsidR="00C54ACB" w:rsidRPr="00DB08D8" w:rsidRDefault="00C54ACB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</w:pPr>
          </w:p>
          <w:p w14:paraId="70A1C297" w14:textId="77777777" w:rsidR="00C54ACB" w:rsidRPr="00DB08D8" w:rsidRDefault="00C54ACB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 w:rsidRPr="00DB0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 xml:space="preserve">Frequency </w:t>
            </w:r>
          </w:p>
          <w:p w14:paraId="08B30EEC" w14:textId="77777777" w:rsidR="00C54ACB" w:rsidRPr="00DB08D8" w:rsidRDefault="00C54ACB" w:rsidP="002E0D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(% of total)</w:t>
            </w:r>
          </w:p>
        </w:tc>
        <w:tc>
          <w:tcPr>
            <w:tcW w:w="1144" w:type="dxa"/>
          </w:tcPr>
          <w:p w14:paraId="58503525" w14:textId="77777777" w:rsidR="00C54ACB" w:rsidRPr="00DB08D8" w:rsidRDefault="00C54ACB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</w:pPr>
          </w:p>
          <w:p w14:paraId="1813BC3D" w14:textId="77777777" w:rsidR="00C54ACB" w:rsidRPr="00DB08D8" w:rsidRDefault="00C54ACB" w:rsidP="002E0D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P-value</w:t>
            </w:r>
          </w:p>
        </w:tc>
        <w:tc>
          <w:tcPr>
            <w:tcW w:w="1287" w:type="dxa"/>
          </w:tcPr>
          <w:p w14:paraId="482923EF" w14:textId="77777777" w:rsidR="00C54ACB" w:rsidRPr="00DB08D8" w:rsidRDefault="00C54ACB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</w:pPr>
          </w:p>
          <w:p w14:paraId="6D54755E" w14:textId="77777777" w:rsidR="00C54ACB" w:rsidRPr="00DB08D8" w:rsidRDefault="00C54ACB" w:rsidP="002E0D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Odds Ratio</w:t>
            </w:r>
          </w:p>
        </w:tc>
        <w:tc>
          <w:tcPr>
            <w:tcW w:w="1371" w:type="dxa"/>
            <w:vAlign w:val="center"/>
          </w:tcPr>
          <w:p w14:paraId="5C27866A" w14:textId="77777777" w:rsidR="00C54ACB" w:rsidRPr="00DB08D8" w:rsidRDefault="00C54ACB" w:rsidP="002E0D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onfidence Interval</w:t>
            </w:r>
          </w:p>
        </w:tc>
      </w:tr>
      <w:tr w:rsidR="00455FA3" w:rsidRPr="004F7CAD" w14:paraId="42891BDD" w14:textId="77777777" w:rsidTr="00934256">
        <w:trPr>
          <w:trHeight w:val="122"/>
        </w:trPr>
        <w:tc>
          <w:tcPr>
            <w:tcW w:w="1133" w:type="dxa"/>
            <w:vMerge w:val="restart"/>
          </w:tcPr>
          <w:p w14:paraId="3FA7391E" w14:textId="77777777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0D471C6D" w14:textId="77777777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7C1A43FB" w14:textId="77777777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16AEF1D7" w14:textId="77777777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5080901C" w14:textId="77777777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6F255531" w14:textId="77777777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06421C89" w14:textId="77777777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314D5E41" w14:textId="77777777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0025BD15" w14:textId="77777777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 w:rsidRPr="00DB0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Survivors</w:t>
            </w:r>
          </w:p>
          <w:p w14:paraId="42D37D76" w14:textId="77777777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680DF80" w14:textId="77777777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6" w:type="dxa"/>
            <w:vMerge w:val="restart"/>
          </w:tcPr>
          <w:p w14:paraId="7EAA8384" w14:textId="77777777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66C823C" w14:textId="77777777" w:rsidR="00DB08D8" w:rsidRDefault="00DB08D8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0C67E74" w14:textId="77777777" w:rsidR="00DB08D8" w:rsidRDefault="00DB08D8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AC06C80" w14:textId="77777777" w:rsidR="00DB08D8" w:rsidRDefault="00DB08D8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EC2CC7D" w14:textId="77777777" w:rsidR="00DB08D8" w:rsidRDefault="00DB08D8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1C2CFD7" w14:textId="77777777" w:rsidR="00DB08D8" w:rsidRDefault="00DB08D8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6446B61" w14:textId="77777777" w:rsidR="00DB08D8" w:rsidRDefault="00DB08D8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4055DC" w14:textId="77777777" w:rsidR="00DB08D8" w:rsidRDefault="00DB08D8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90B0C3D" w14:textId="49D84E4A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S &gt;24</w:t>
            </w:r>
          </w:p>
          <w:p w14:paraId="17E158BA" w14:textId="77777777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7" w:type="dxa"/>
            <w:vMerge w:val="restart"/>
          </w:tcPr>
          <w:p w14:paraId="06612B61" w14:textId="77777777" w:rsidR="002424A0" w:rsidRPr="00DB08D8" w:rsidRDefault="002424A0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02040B" w14:textId="77777777" w:rsidR="002424A0" w:rsidRPr="00DB08D8" w:rsidRDefault="002424A0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B19370B" w14:textId="77777777" w:rsidR="00DB08D8" w:rsidRDefault="00DB08D8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B15A5DF" w14:textId="612A9EC1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612" w:type="dxa"/>
          </w:tcPr>
          <w:p w14:paraId="48892EBB" w14:textId="38EC9AD0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20 </w:t>
            </w:r>
          </w:p>
          <w:p w14:paraId="67FBE5A4" w14:textId="7EFA73FB" w:rsidR="00B4019B" w:rsidRPr="00DB08D8" w:rsidRDefault="00B4019B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54743)</w:t>
            </w:r>
          </w:p>
          <w:p w14:paraId="51D2AA27" w14:textId="111ADB65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6" w:type="dxa"/>
          </w:tcPr>
          <w:p w14:paraId="5A6726B9" w14:textId="77777777" w:rsidR="00455FA3" w:rsidRPr="00DB08D8" w:rsidRDefault="00455FA3" w:rsidP="00455FA3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6256</w:t>
            </w:r>
          </w:p>
          <w:p w14:paraId="19D67B6D" w14:textId="5CC3F30B" w:rsidR="00455FA3" w:rsidRPr="00DB08D8" w:rsidRDefault="00DD2FA5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5FA3" w:rsidRPr="00DB08D8">
              <w:rPr>
                <w:rFonts w:ascii="Times New Roman" w:hAnsi="Times New Roman" w:cs="Times New Roman"/>
                <w:sz w:val="20"/>
                <w:szCs w:val="20"/>
              </w:rPr>
              <w:t>11.4%</w:t>
            </w: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4" w:type="dxa"/>
          </w:tcPr>
          <w:p w14:paraId="5449D598" w14:textId="0CD9F4CD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7" w:type="dxa"/>
          </w:tcPr>
          <w:p w14:paraId="2F940F9F" w14:textId="763AC4AC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1371" w:type="dxa"/>
          </w:tcPr>
          <w:p w14:paraId="5E2813B6" w14:textId="39F3A7D4" w:rsidR="00455FA3" w:rsidRPr="00DB08D8" w:rsidRDefault="00455FA3" w:rsidP="00455FA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.021-0.027</w:t>
            </w:r>
          </w:p>
        </w:tc>
      </w:tr>
      <w:tr w:rsidR="00BF317A" w:rsidRPr="004F7CAD" w14:paraId="65EE6711" w14:textId="77777777" w:rsidTr="00934256">
        <w:trPr>
          <w:trHeight w:val="118"/>
        </w:trPr>
        <w:tc>
          <w:tcPr>
            <w:tcW w:w="1133" w:type="dxa"/>
            <w:vMerge/>
          </w:tcPr>
          <w:p w14:paraId="20FEB299" w14:textId="77777777" w:rsidR="00BF317A" w:rsidRPr="00DB08D8" w:rsidRDefault="00BF317A" w:rsidP="00BF31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186" w:type="dxa"/>
            <w:vMerge/>
          </w:tcPr>
          <w:p w14:paraId="66164BBB" w14:textId="77777777" w:rsidR="00BF317A" w:rsidRPr="00DB08D8" w:rsidRDefault="00BF317A" w:rsidP="00BF31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7" w:type="dxa"/>
            <w:vMerge/>
          </w:tcPr>
          <w:p w14:paraId="00642EF6" w14:textId="77777777" w:rsidR="00BF317A" w:rsidRPr="00DB08D8" w:rsidRDefault="00BF317A" w:rsidP="00BF31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2" w:type="dxa"/>
          </w:tcPr>
          <w:p w14:paraId="1E6A47AB" w14:textId="77777777" w:rsidR="00BF317A" w:rsidRPr="00DB08D8" w:rsidRDefault="00BF317A" w:rsidP="00BF31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-64</w:t>
            </w:r>
          </w:p>
          <w:p w14:paraId="7DC23FA6" w14:textId="45852F27" w:rsidR="00BF317A" w:rsidRPr="00DB08D8" w:rsidRDefault="00B4019B" w:rsidP="00BF31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177964)</w:t>
            </w:r>
          </w:p>
        </w:tc>
        <w:tc>
          <w:tcPr>
            <w:tcW w:w="1356" w:type="dxa"/>
          </w:tcPr>
          <w:p w14:paraId="63B5F882" w14:textId="77777777" w:rsidR="00BF317A" w:rsidRPr="00DB08D8" w:rsidRDefault="00BF317A" w:rsidP="00BF317A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21331</w:t>
            </w:r>
          </w:p>
          <w:p w14:paraId="3C51B92F" w14:textId="0530C04D" w:rsidR="00BF317A" w:rsidRPr="00DB08D8" w:rsidRDefault="00F35CDB" w:rsidP="00BF31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F317A" w:rsidRPr="00DB08D8">
              <w:rPr>
                <w:rFonts w:ascii="Times New Roman" w:hAnsi="Times New Roman" w:cs="Times New Roman"/>
                <w:sz w:val="20"/>
                <w:szCs w:val="20"/>
              </w:rPr>
              <w:t>12.0%</w:t>
            </w: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4" w:type="dxa"/>
          </w:tcPr>
          <w:p w14:paraId="263A11BF" w14:textId="6E1EA2EE" w:rsidR="00BF317A" w:rsidRPr="00DB08D8" w:rsidRDefault="00BF317A" w:rsidP="00BF31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7" w:type="dxa"/>
          </w:tcPr>
          <w:p w14:paraId="1CC7A5C7" w14:textId="285D6F63" w:rsidR="00BF317A" w:rsidRPr="00DB08D8" w:rsidRDefault="00BF317A" w:rsidP="00BF31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1371" w:type="dxa"/>
          </w:tcPr>
          <w:p w14:paraId="322F9185" w14:textId="4A3D6F7E" w:rsidR="00BF317A" w:rsidRPr="00DB08D8" w:rsidRDefault="00BF317A" w:rsidP="00BF31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.031-0.035</w:t>
            </w:r>
          </w:p>
        </w:tc>
      </w:tr>
      <w:tr w:rsidR="00F35CDB" w:rsidRPr="004F7CAD" w14:paraId="400B5A01" w14:textId="77777777" w:rsidTr="00934256">
        <w:trPr>
          <w:trHeight w:val="118"/>
        </w:trPr>
        <w:tc>
          <w:tcPr>
            <w:tcW w:w="1133" w:type="dxa"/>
            <w:vMerge/>
          </w:tcPr>
          <w:p w14:paraId="05F4E985" w14:textId="77777777" w:rsidR="00F35CDB" w:rsidRPr="00DB08D8" w:rsidRDefault="00F35CDB" w:rsidP="00F35C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186" w:type="dxa"/>
            <w:vMerge/>
          </w:tcPr>
          <w:p w14:paraId="1FAF4DD6" w14:textId="77777777" w:rsidR="00F35CDB" w:rsidRPr="00DB08D8" w:rsidRDefault="00F35CDB" w:rsidP="00F35C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7" w:type="dxa"/>
            <w:vMerge/>
          </w:tcPr>
          <w:p w14:paraId="2349DF43" w14:textId="77777777" w:rsidR="00F35CDB" w:rsidRPr="00DB08D8" w:rsidRDefault="00F35CDB" w:rsidP="00F35C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2" w:type="dxa"/>
          </w:tcPr>
          <w:p w14:paraId="6406E2FB" w14:textId="77777777" w:rsidR="00F35CDB" w:rsidRPr="00DB08D8" w:rsidRDefault="00F35CDB" w:rsidP="00F35C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65</w:t>
            </w:r>
          </w:p>
          <w:p w14:paraId="773EA89F" w14:textId="52613503" w:rsidR="00F35CDB" w:rsidRPr="00DB08D8" w:rsidRDefault="00FC3646" w:rsidP="00F35C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52219)</w:t>
            </w:r>
          </w:p>
        </w:tc>
        <w:tc>
          <w:tcPr>
            <w:tcW w:w="1356" w:type="dxa"/>
          </w:tcPr>
          <w:p w14:paraId="19F614DB" w14:textId="77777777" w:rsidR="00F35CDB" w:rsidRPr="00DB08D8" w:rsidRDefault="00F35CDB" w:rsidP="00F35CDB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4480</w:t>
            </w:r>
          </w:p>
          <w:p w14:paraId="29242438" w14:textId="6B74B7B6" w:rsidR="00F35CDB" w:rsidRPr="00DB08D8" w:rsidRDefault="00F35CDB" w:rsidP="00F35CDB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(8.6%)</w:t>
            </w:r>
          </w:p>
        </w:tc>
        <w:tc>
          <w:tcPr>
            <w:tcW w:w="1144" w:type="dxa"/>
          </w:tcPr>
          <w:p w14:paraId="6A8E5075" w14:textId="4A0C82E3" w:rsidR="00F35CDB" w:rsidRPr="00DB08D8" w:rsidRDefault="00F35CDB" w:rsidP="00F35CDB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7" w:type="dxa"/>
          </w:tcPr>
          <w:p w14:paraId="70B189B8" w14:textId="5093FAD7" w:rsidR="00F35CDB" w:rsidRPr="00DB08D8" w:rsidRDefault="00F35CDB" w:rsidP="00F35CDB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1371" w:type="dxa"/>
          </w:tcPr>
          <w:p w14:paraId="65FD434A" w14:textId="67F9F27F" w:rsidR="00F35CDB" w:rsidRPr="00DB08D8" w:rsidRDefault="00F35CDB" w:rsidP="00F35C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.074-0.085</w:t>
            </w:r>
          </w:p>
        </w:tc>
      </w:tr>
      <w:tr w:rsidR="00D37F17" w:rsidRPr="004F7CAD" w14:paraId="3D41C97F" w14:textId="77777777" w:rsidTr="00934256">
        <w:trPr>
          <w:trHeight w:val="118"/>
        </w:trPr>
        <w:tc>
          <w:tcPr>
            <w:tcW w:w="1133" w:type="dxa"/>
            <w:vMerge/>
          </w:tcPr>
          <w:p w14:paraId="0E88B654" w14:textId="77777777" w:rsidR="00D37F17" w:rsidRPr="00DB08D8" w:rsidRDefault="00D37F17" w:rsidP="00D37F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186" w:type="dxa"/>
            <w:vMerge/>
          </w:tcPr>
          <w:p w14:paraId="2DC75F73" w14:textId="77777777" w:rsidR="00D37F17" w:rsidRPr="00DB08D8" w:rsidRDefault="00D37F17" w:rsidP="00D37F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7" w:type="dxa"/>
            <w:vMerge w:val="restart"/>
          </w:tcPr>
          <w:p w14:paraId="29D70A49" w14:textId="77777777" w:rsidR="002424A0" w:rsidRPr="00DB08D8" w:rsidRDefault="002424A0" w:rsidP="00D37F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A59BB0" w14:textId="5561F3E9" w:rsidR="00D37F17" w:rsidRPr="00DB08D8" w:rsidRDefault="00D37F17" w:rsidP="00D37F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612" w:type="dxa"/>
          </w:tcPr>
          <w:p w14:paraId="705291C4" w14:textId="77777777" w:rsidR="00D37F17" w:rsidRPr="00DB08D8" w:rsidRDefault="00D37F17" w:rsidP="00D37F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  <w:p w14:paraId="16177F27" w14:textId="536FAC12" w:rsidR="00D37F17" w:rsidRPr="00DB08D8" w:rsidRDefault="00C45821" w:rsidP="00D37F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201459)</w:t>
            </w:r>
          </w:p>
        </w:tc>
        <w:tc>
          <w:tcPr>
            <w:tcW w:w="1356" w:type="dxa"/>
          </w:tcPr>
          <w:p w14:paraId="6BBFE440" w14:textId="77777777" w:rsidR="00D37F17" w:rsidRPr="00DB08D8" w:rsidRDefault="00D37F17" w:rsidP="00D37F17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23498</w:t>
            </w:r>
          </w:p>
          <w:p w14:paraId="250FD23A" w14:textId="3BA45D71" w:rsidR="00D37F17" w:rsidRPr="00DB08D8" w:rsidRDefault="00D37F17" w:rsidP="00D37F17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(11.7%)</w:t>
            </w:r>
          </w:p>
        </w:tc>
        <w:tc>
          <w:tcPr>
            <w:tcW w:w="1144" w:type="dxa"/>
          </w:tcPr>
          <w:p w14:paraId="6B00B669" w14:textId="6F5E3565" w:rsidR="00D37F17" w:rsidRPr="00DB08D8" w:rsidRDefault="00D37F17" w:rsidP="00D37F17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7" w:type="dxa"/>
          </w:tcPr>
          <w:p w14:paraId="1562D4F4" w14:textId="29CE627A" w:rsidR="00D37F17" w:rsidRPr="00DB08D8" w:rsidRDefault="00D37F17" w:rsidP="00D37F17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1371" w:type="dxa"/>
          </w:tcPr>
          <w:p w14:paraId="0B906365" w14:textId="6DA49FC2" w:rsidR="00D37F17" w:rsidRPr="00DB08D8" w:rsidRDefault="00D37F17" w:rsidP="00D37F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.046-0.051</w:t>
            </w:r>
          </w:p>
        </w:tc>
      </w:tr>
      <w:tr w:rsidR="00D37F17" w:rsidRPr="004F7CAD" w14:paraId="6FB890ED" w14:textId="77777777" w:rsidTr="00934256">
        <w:trPr>
          <w:trHeight w:val="118"/>
        </w:trPr>
        <w:tc>
          <w:tcPr>
            <w:tcW w:w="1133" w:type="dxa"/>
            <w:vMerge/>
          </w:tcPr>
          <w:p w14:paraId="1FDBE2A2" w14:textId="77777777" w:rsidR="00D37F17" w:rsidRPr="00DB08D8" w:rsidRDefault="00D37F17" w:rsidP="00D37F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186" w:type="dxa"/>
            <w:vMerge/>
          </w:tcPr>
          <w:p w14:paraId="51921DFE" w14:textId="77777777" w:rsidR="00D37F17" w:rsidRPr="00DB08D8" w:rsidRDefault="00D37F17" w:rsidP="00D37F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7" w:type="dxa"/>
            <w:vMerge/>
          </w:tcPr>
          <w:p w14:paraId="6D957B81" w14:textId="77777777" w:rsidR="00D37F17" w:rsidRPr="00DB08D8" w:rsidRDefault="00D37F17" w:rsidP="00D37F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2" w:type="dxa"/>
          </w:tcPr>
          <w:p w14:paraId="1AAFE2BA" w14:textId="77777777" w:rsidR="00D37F17" w:rsidRPr="00DB08D8" w:rsidRDefault="00D37F17" w:rsidP="00D37F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  <w:p w14:paraId="6A56F99E" w14:textId="3D644A61" w:rsidR="00D37F17" w:rsidRPr="00DB08D8" w:rsidRDefault="001F5C41" w:rsidP="00D37F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89605)</w:t>
            </w:r>
          </w:p>
        </w:tc>
        <w:tc>
          <w:tcPr>
            <w:tcW w:w="1356" w:type="dxa"/>
          </w:tcPr>
          <w:p w14:paraId="2939002D" w14:textId="77777777" w:rsidR="00D37F17" w:rsidRPr="00DB08D8" w:rsidRDefault="00D37F17" w:rsidP="00D37F17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8938</w:t>
            </w:r>
          </w:p>
          <w:p w14:paraId="5F4CB8C7" w14:textId="16543552" w:rsidR="00D37F17" w:rsidRPr="00DB08D8" w:rsidRDefault="00D37F17" w:rsidP="00D37F17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1144" w:type="dxa"/>
          </w:tcPr>
          <w:p w14:paraId="1D59961E" w14:textId="585A5D90" w:rsidR="00D37F17" w:rsidRPr="00DB08D8" w:rsidRDefault="00D37F17" w:rsidP="00D37F17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7" w:type="dxa"/>
          </w:tcPr>
          <w:p w14:paraId="10E0BEFD" w14:textId="1DC43881" w:rsidR="00D37F17" w:rsidRPr="00DB08D8" w:rsidRDefault="00D37F17" w:rsidP="00D37F17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1371" w:type="dxa"/>
          </w:tcPr>
          <w:p w14:paraId="190BAB55" w14:textId="71A7E54B" w:rsidR="00D37F17" w:rsidRPr="00DB08D8" w:rsidRDefault="00D37F17" w:rsidP="00D37F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.056-0.065</w:t>
            </w:r>
          </w:p>
        </w:tc>
      </w:tr>
      <w:tr w:rsidR="00B4474B" w:rsidRPr="004F7CAD" w14:paraId="5A04AB16" w14:textId="77777777" w:rsidTr="00934256">
        <w:trPr>
          <w:trHeight w:val="118"/>
        </w:trPr>
        <w:tc>
          <w:tcPr>
            <w:tcW w:w="1133" w:type="dxa"/>
            <w:vMerge/>
          </w:tcPr>
          <w:p w14:paraId="169CC504" w14:textId="77777777" w:rsidR="00B4474B" w:rsidRPr="00DB08D8" w:rsidRDefault="00B4474B" w:rsidP="00B447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186" w:type="dxa"/>
            <w:vMerge/>
          </w:tcPr>
          <w:p w14:paraId="173EFA1B" w14:textId="77777777" w:rsidR="00B4474B" w:rsidRPr="00DB08D8" w:rsidRDefault="00B4474B" w:rsidP="00B447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7" w:type="dxa"/>
            <w:vMerge w:val="restart"/>
          </w:tcPr>
          <w:p w14:paraId="0C447EFC" w14:textId="77777777" w:rsidR="002424A0" w:rsidRPr="00DB08D8" w:rsidRDefault="002424A0" w:rsidP="00B447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1F61D08" w14:textId="77777777" w:rsidR="002424A0" w:rsidRPr="00DB08D8" w:rsidRDefault="002424A0" w:rsidP="00B447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147E4E3" w14:textId="77777777" w:rsidR="002424A0" w:rsidRPr="00DB08D8" w:rsidRDefault="002424A0" w:rsidP="00B447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0D9481" w14:textId="21710FBA" w:rsidR="00B4474B" w:rsidRPr="00DB08D8" w:rsidRDefault="00B4474B" w:rsidP="003E1D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1612" w:type="dxa"/>
          </w:tcPr>
          <w:p w14:paraId="65CFF160" w14:textId="77777777" w:rsidR="00B4474B" w:rsidRPr="00DB08D8" w:rsidRDefault="00B4474B" w:rsidP="00B447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  <w:p w14:paraId="320709A2" w14:textId="093EA500" w:rsidR="00D97A85" w:rsidRPr="00DB08D8" w:rsidRDefault="00D97A85" w:rsidP="00B447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195148)</w:t>
            </w:r>
          </w:p>
        </w:tc>
        <w:tc>
          <w:tcPr>
            <w:tcW w:w="1356" w:type="dxa"/>
          </w:tcPr>
          <w:p w14:paraId="3AA4F6F3" w14:textId="77777777" w:rsidR="00B4474B" w:rsidRPr="00DB08D8" w:rsidRDefault="00B4474B" w:rsidP="00B4474B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22452</w:t>
            </w:r>
          </w:p>
          <w:p w14:paraId="26EE92BF" w14:textId="430C6665" w:rsidR="00B4474B" w:rsidRPr="00DB08D8" w:rsidRDefault="00A76725" w:rsidP="00B4474B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4474B" w:rsidRPr="00DB08D8">
              <w:rPr>
                <w:rFonts w:ascii="Times New Roman" w:hAnsi="Times New Roman" w:cs="Times New Roman"/>
                <w:sz w:val="20"/>
                <w:szCs w:val="20"/>
              </w:rPr>
              <w:t>11.5%</w:t>
            </w: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4" w:type="dxa"/>
          </w:tcPr>
          <w:p w14:paraId="2980772A" w14:textId="701613BC" w:rsidR="00B4474B" w:rsidRPr="00DB08D8" w:rsidRDefault="00B4474B" w:rsidP="00B4474B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7" w:type="dxa"/>
          </w:tcPr>
          <w:p w14:paraId="40684E90" w14:textId="19FFF9CD" w:rsidR="00B4474B" w:rsidRPr="00DB08D8" w:rsidRDefault="00B4474B" w:rsidP="00B4474B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1371" w:type="dxa"/>
          </w:tcPr>
          <w:p w14:paraId="7C9ACF03" w14:textId="2FF59648" w:rsidR="00B4474B" w:rsidRPr="00DB08D8" w:rsidRDefault="00B4474B" w:rsidP="00B447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.056-0.062</w:t>
            </w:r>
          </w:p>
        </w:tc>
      </w:tr>
      <w:tr w:rsidR="008D5C52" w:rsidRPr="004F7CAD" w14:paraId="677F3391" w14:textId="77777777" w:rsidTr="00934256">
        <w:trPr>
          <w:trHeight w:val="118"/>
        </w:trPr>
        <w:tc>
          <w:tcPr>
            <w:tcW w:w="1133" w:type="dxa"/>
            <w:vMerge/>
          </w:tcPr>
          <w:p w14:paraId="002454B8" w14:textId="77777777" w:rsidR="008D5C52" w:rsidRPr="00DB08D8" w:rsidRDefault="008D5C52" w:rsidP="008D5C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186" w:type="dxa"/>
            <w:vMerge/>
          </w:tcPr>
          <w:p w14:paraId="0CD2D5A3" w14:textId="77777777" w:rsidR="008D5C52" w:rsidRPr="00DB08D8" w:rsidRDefault="008D5C52" w:rsidP="008D5C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7" w:type="dxa"/>
            <w:vMerge/>
          </w:tcPr>
          <w:p w14:paraId="0F5A89F0" w14:textId="77777777" w:rsidR="008D5C52" w:rsidRPr="00DB08D8" w:rsidRDefault="008D5C52" w:rsidP="008D5C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2" w:type="dxa"/>
          </w:tcPr>
          <w:p w14:paraId="63A7C86E" w14:textId="77777777" w:rsidR="008D5C52" w:rsidRPr="00DB08D8" w:rsidRDefault="008D5C52" w:rsidP="008D5C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</w:t>
            </w:r>
          </w:p>
          <w:p w14:paraId="1F6A7520" w14:textId="5F19DDAF" w:rsidR="00FA15E1" w:rsidRPr="00DB08D8" w:rsidRDefault="00FA15E1" w:rsidP="008D5C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44508)</w:t>
            </w:r>
          </w:p>
        </w:tc>
        <w:tc>
          <w:tcPr>
            <w:tcW w:w="1356" w:type="dxa"/>
          </w:tcPr>
          <w:p w14:paraId="23792D79" w14:textId="77777777" w:rsidR="008D5C52" w:rsidRPr="00DB08D8" w:rsidRDefault="008D5C52" w:rsidP="008D5C52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3800</w:t>
            </w:r>
          </w:p>
          <w:p w14:paraId="1AF87C1E" w14:textId="330346FB" w:rsidR="008D5C52" w:rsidRPr="00DB08D8" w:rsidRDefault="002424A0" w:rsidP="008D5C52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D5C52" w:rsidRPr="00DB08D8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4" w:type="dxa"/>
          </w:tcPr>
          <w:p w14:paraId="49BE5BF8" w14:textId="65D190E1" w:rsidR="008D5C52" w:rsidRPr="00DB08D8" w:rsidRDefault="008D5C52" w:rsidP="008D5C5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7" w:type="dxa"/>
          </w:tcPr>
          <w:p w14:paraId="26DB2777" w14:textId="33AFF775" w:rsidR="008D5C52" w:rsidRPr="00DB08D8" w:rsidRDefault="008D5C52" w:rsidP="008D5C52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1371" w:type="dxa"/>
          </w:tcPr>
          <w:p w14:paraId="4085C910" w14:textId="72779E1E" w:rsidR="008D5C52" w:rsidRPr="00DB08D8" w:rsidRDefault="008D5C52" w:rsidP="008D5C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.027-0.035</w:t>
            </w:r>
          </w:p>
        </w:tc>
      </w:tr>
      <w:tr w:rsidR="006B7693" w:rsidRPr="004F7CAD" w14:paraId="65AF61AB" w14:textId="77777777" w:rsidTr="00934256">
        <w:trPr>
          <w:trHeight w:val="91"/>
        </w:trPr>
        <w:tc>
          <w:tcPr>
            <w:tcW w:w="1133" w:type="dxa"/>
            <w:vMerge/>
          </w:tcPr>
          <w:p w14:paraId="15EA29D4" w14:textId="77777777" w:rsidR="006B7693" w:rsidRPr="00DB08D8" w:rsidRDefault="006B7693" w:rsidP="006B76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186" w:type="dxa"/>
            <w:vMerge/>
          </w:tcPr>
          <w:p w14:paraId="53536FEC" w14:textId="77777777" w:rsidR="006B7693" w:rsidRPr="00DB08D8" w:rsidRDefault="006B7693" w:rsidP="006B76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7" w:type="dxa"/>
            <w:vMerge/>
          </w:tcPr>
          <w:p w14:paraId="42F99CA2" w14:textId="77777777" w:rsidR="006B7693" w:rsidRPr="00DB08D8" w:rsidRDefault="006B7693" w:rsidP="006B76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2" w:type="dxa"/>
          </w:tcPr>
          <w:p w14:paraId="6838E0B8" w14:textId="77777777" w:rsidR="006B7693" w:rsidRPr="00DB08D8" w:rsidRDefault="006B7693" w:rsidP="006B76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panic</w:t>
            </w:r>
          </w:p>
          <w:p w14:paraId="7CFABBE7" w14:textId="472D00AF" w:rsidR="00FF1CD0" w:rsidRPr="00DB08D8" w:rsidRDefault="00FF1CD0" w:rsidP="006B76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33597)</w:t>
            </w:r>
          </w:p>
        </w:tc>
        <w:tc>
          <w:tcPr>
            <w:tcW w:w="1356" w:type="dxa"/>
          </w:tcPr>
          <w:p w14:paraId="155F1FBA" w14:textId="77777777" w:rsidR="006B7693" w:rsidRPr="00DB08D8" w:rsidRDefault="006B7693" w:rsidP="006B7693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3654</w:t>
            </w:r>
          </w:p>
          <w:p w14:paraId="4F50497D" w14:textId="2805BA20" w:rsidR="006B7693" w:rsidRPr="00DB08D8" w:rsidRDefault="002424A0" w:rsidP="006B7693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B7693" w:rsidRPr="00DB08D8">
              <w:rPr>
                <w:rFonts w:ascii="Times New Roman" w:hAnsi="Times New Roman" w:cs="Times New Roman"/>
                <w:sz w:val="20"/>
                <w:szCs w:val="20"/>
              </w:rPr>
              <w:t>10.9%</w:t>
            </w: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4" w:type="dxa"/>
          </w:tcPr>
          <w:p w14:paraId="56201561" w14:textId="72454895" w:rsidR="006B7693" w:rsidRPr="00DB08D8" w:rsidRDefault="006B7693" w:rsidP="006B7693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7" w:type="dxa"/>
          </w:tcPr>
          <w:p w14:paraId="27E10354" w14:textId="66FE785C" w:rsidR="006B7693" w:rsidRPr="00DB08D8" w:rsidRDefault="006B7693" w:rsidP="006B7693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1371" w:type="dxa"/>
          </w:tcPr>
          <w:p w14:paraId="7E49863A" w14:textId="089C2EA3" w:rsidR="006B7693" w:rsidRPr="00DB08D8" w:rsidRDefault="006B7693" w:rsidP="006B76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.028-0.038</w:t>
            </w:r>
          </w:p>
        </w:tc>
      </w:tr>
      <w:tr w:rsidR="002424A0" w:rsidRPr="004F7CAD" w14:paraId="2ED7BD39" w14:textId="77777777" w:rsidTr="00934256">
        <w:trPr>
          <w:trHeight w:val="91"/>
        </w:trPr>
        <w:tc>
          <w:tcPr>
            <w:tcW w:w="1133" w:type="dxa"/>
            <w:vMerge/>
          </w:tcPr>
          <w:p w14:paraId="1442CE0B" w14:textId="77777777" w:rsidR="002424A0" w:rsidRPr="00DB08D8" w:rsidRDefault="002424A0" w:rsidP="002424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186" w:type="dxa"/>
            <w:vMerge/>
          </w:tcPr>
          <w:p w14:paraId="61E72534" w14:textId="77777777" w:rsidR="002424A0" w:rsidRPr="00DB08D8" w:rsidRDefault="002424A0" w:rsidP="002424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7" w:type="dxa"/>
            <w:vMerge/>
          </w:tcPr>
          <w:p w14:paraId="7B8B3858" w14:textId="77777777" w:rsidR="002424A0" w:rsidRPr="00DB08D8" w:rsidRDefault="002424A0" w:rsidP="002424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2" w:type="dxa"/>
          </w:tcPr>
          <w:p w14:paraId="694F5A5A" w14:textId="77777777" w:rsidR="002424A0" w:rsidRPr="00DB08D8" w:rsidRDefault="002424A0" w:rsidP="002424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  <w:p w14:paraId="26FD7CDC" w14:textId="0E3AB66D" w:rsidR="009722AF" w:rsidRPr="00DB08D8" w:rsidRDefault="009722AF" w:rsidP="002424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4470)</w:t>
            </w:r>
          </w:p>
        </w:tc>
        <w:tc>
          <w:tcPr>
            <w:tcW w:w="1356" w:type="dxa"/>
          </w:tcPr>
          <w:p w14:paraId="3370D5C2" w14:textId="77777777" w:rsidR="002424A0" w:rsidRPr="00DB08D8" w:rsidRDefault="002424A0" w:rsidP="002424A0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  <w:p w14:paraId="09B87DEF" w14:textId="0AC544A1" w:rsidR="002424A0" w:rsidRPr="00DB08D8" w:rsidRDefault="002424A0" w:rsidP="002424A0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13.6%</w:t>
            </w:r>
          </w:p>
        </w:tc>
        <w:tc>
          <w:tcPr>
            <w:tcW w:w="1144" w:type="dxa"/>
          </w:tcPr>
          <w:p w14:paraId="05C3F5D8" w14:textId="415A1328" w:rsidR="002424A0" w:rsidRPr="00DB08D8" w:rsidRDefault="002424A0" w:rsidP="002424A0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7" w:type="dxa"/>
          </w:tcPr>
          <w:p w14:paraId="49BB25E7" w14:textId="379DAEA9" w:rsidR="002424A0" w:rsidRPr="00DB08D8" w:rsidRDefault="002424A0" w:rsidP="002424A0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1371" w:type="dxa"/>
          </w:tcPr>
          <w:p w14:paraId="2BA9DEDE" w14:textId="1BC78F59" w:rsidR="002424A0" w:rsidRPr="00DB08D8" w:rsidRDefault="002424A0" w:rsidP="002424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.031-0.060</w:t>
            </w:r>
          </w:p>
        </w:tc>
      </w:tr>
    </w:tbl>
    <w:p w14:paraId="6DEB186F" w14:textId="73BBC38E" w:rsidR="00082676" w:rsidRPr="00D0717B" w:rsidRDefault="00082676"/>
    <w:p w14:paraId="0335010C" w14:textId="4B031FED" w:rsidR="00455FA3" w:rsidRPr="00D0717B" w:rsidRDefault="0032684B">
      <w:pPr>
        <w:rPr>
          <w:rFonts w:ascii="Times New Roman" w:hAnsi="Times New Roman" w:cs="Times New Roman"/>
        </w:rPr>
      </w:pPr>
      <w:r w:rsidRPr="00D0717B">
        <w:rPr>
          <w:rFonts w:ascii="Times New Roman" w:eastAsia="Times New Roman" w:hAnsi="Times New Roman" w:cs="Times New Roman"/>
          <w:b/>
          <w:bCs/>
          <w:color w:val="000000"/>
          <w:lang w:val="en"/>
        </w:rPr>
        <w:t>Supplemental Table</w:t>
      </w:r>
      <w:r w:rsidR="0016577B" w:rsidRPr="00D0717B">
        <w:rPr>
          <w:rFonts w:ascii="Times New Roman" w:eastAsia="Times New Roman" w:hAnsi="Times New Roman" w:cs="Times New Roman"/>
          <w:b/>
          <w:bCs/>
          <w:color w:val="000000"/>
          <w:lang w:val="en"/>
        </w:rPr>
        <w:t xml:space="preserve"> </w:t>
      </w:r>
      <w:r w:rsidR="0075005D">
        <w:rPr>
          <w:rFonts w:ascii="Times New Roman" w:eastAsia="Times New Roman" w:hAnsi="Times New Roman" w:cs="Times New Roman"/>
          <w:b/>
          <w:bCs/>
          <w:color w:val="000000"/>
          <w:lang w:val="en"/>
        </w:rPr>
        <w:t>4b:</w:t>
      </w:r>
      <w:r w:rsidRPr="00D0717B">
        <w:rPr>
          <w:rFonts w:ascii="Times New Roman" w:eastAsia="Times New Roman" w:hAnsi="Times New Roman" w:cs="Times New Roman"/>
          <w:color w:val="000000"/>
          <w:lang w:val="en"/>
        </w:rPr>
        <w:t xml:space="preserve"> </w:t>
      </w:r>
      <w:r w:rsidR="0028197E" w:rsidRPr="00D0717B">
        <w:rPr>
          <w:rFonts w:ascii="Times New Roman" w:hAnsi="Times New Roman" w:cs="Times New Roman"/>
        </w:rPr>
        <w:t xml:space="preserve">Simple Logistic Regression Analysis of </w:t>
      </w:r>
      <w:r w:rsidR="0075005D">
        <w:rPr>
          <w:rFonts w:ascii="Times New Roman" w:hAnsi="Times New Roman" w:cs="Times New Roman"/>
        </w:rPr>
        <w:t xml:space="preserve">Very Severe </w:t>
      </w:r>
      <w:r w:rsidR="0028197E" w:rsidRPr="00D0717B">
        <w:rPr>
          <w:rFonts w:ascii="Times New Roman" w:hAnsi="Times New Roman" w:cs="Times New Roman"/>
        </w:rPr>
        <w:t xml:space="preserve">Injury Severity Score (ISS) </w:t>
      </w:r>
      <w:r w:rsidR="0028197E" w:rsidRPr="00D0717B">
        <w:rPr>
          <w:rFonts w:ascii="Times New Roman" w:eastAsia="Times New Roman" w:hAnsi="Times New Roman" w:cs="Times New Roman"/>
          <w:color w:val="000000" w:themeColor="text1"/>
        </w:rPr>
        <w:t xml:space="preserve">&gt;24 </w:t>
      </w:r>
      <w:r w:rsidR="0028197E" w:rsidRPr="00D0717B">
        <w:rPr>
          <w:rFonts w:ascii="Times New Roman" w:hAnsi="Times New Roman" w:cs="Times New Roman"/>
        </w:rPr>
        <w:t>in Expired by Age, Gender, and Race/Ethnicity, NTDB 2008-2014</w:t>
      </w:r>
    </w:p>
    <w:p w14:paraId="503F05A0" w14:textId="77777777" w:rsidR="00AB5E14" w:rsidRDefault="00AB5E14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tbl>
      <w:tblPr>
        <w:tblStyle w:val="TableGrid"/>
        <w:tblW w:w="11366" w:type="dxa"/>
        <w:tblInd w:w="-97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276"/>
        <w:gridCol w:w="2187"/>
        <w:gridCol w:w="1612"/>
        <w:gridCol w:w="1356"/>
        <w:gridCol w:w="1144"/>
        <w:gridCol w:w="1287"/>
        <w:gridCol w:w="1371"/>
      </w:tblGrid>
      <w:tr w:rsidR="003C1D71" w:rsidRPr="004F7CAD" w14:paraId="22F011AE" w14:textId="77777777" w:rsidTr="00934256">
        <w:trPr>
          <w:trHeight w:val="701"/>
        </w:trPr>
        <w:tc>
          <w:tcPr>
            <w:tcW w:w="1133" w:type="dxa"/>
            <w:tcBorders>
              <w:bottom w:val="single" w:sz="4" w:space="0" w:color="auto"/>
            </w:tcBorders>
          </w:tcPr>
          <w:p w14:paraId="5A15CD1B" w14:textId="77777777" w:rsidR="003C1D71" w:rsidRPr="00DB08D8" w:rsidRDefault="003C1D71" w:rsidP="002E0D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6A6402" w14:textId="77777777" w:rsidR="003C1D71" w:rsidRPr="00DB08D8" w:rsidRDefault="003C1D71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398B5EC5" w14:textId="63BF375D" w:rsidR="003C1D71" w:rsidRPr="00DB08D8" w:rsidRDefault="003C1D71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9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jury</w:t>
            </w:r>
            <w:r w:rsidR="00DB08D8" w:rsidRPr="008839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839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verity Score (ISS</w:t>
            </w: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00DB0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799" w:type="dxa"/>
            <w:gridSpan w:val="2"/>
            <w:tcBorders>
              <w:bottom w:val="single" w:sz="4" w:space="0" w:color="auto"/>
            </w:tcBorders>
          </w:tcPr>
          <w:p w14:paraId="32BF6E54" w14:textId="77777777" w:rsidR="003C1D71" w:rsidRPr="00DB08D8" w:rsidRDefault="003C1D71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74F86048" w14:textId="77777777" w:rsidR="003C1D71" w:rsidRPr="00DB08D8" w:rsidRDefault="003C1D71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7792AD34" w14:textId="77777777" w:rsidR="003C1D71" w:rsidRPr="00DB08D8" w:rsidRDefault="003C1D71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</w:pPr>
          </w:p>
          <w:p w14:paraId="510B9841" w14:textId="77777777" w:rsidR="003C1D71" w:rsidRPr="00DB08D8" w:rsidRDefault="003C1D71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 w:rsidRPr="00DB0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 xml:space="preserve">Frequency </w:t>
            </w:r>
          </w:p>
          <w:p w14:paraId="44DCD2E6" w14:textId="77777777" w:rsidR="003C1D71" w:rsidRPr="00DB08D8" w:rsidRDefault="003C1D71" w:rsidP="002E0D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(% of total)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6693A0DD" w14:textId="77777777" w:rsidR="003C1D71" w:rsidRPr="00DB08D8" w:rsidRDefault="003C1D71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</w:pPr>
          </w:p>
          <w:p w14:paraId="488F19EC" w14:textId="77777777" w:rsidR="003C1D71" w:rsidRPr="00DB08D8" w:rsidRDefault="003C1D71" w:rsidP="002E0D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P-value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34E25232" w14:textId="77777777" w:rsidR="003C1D71" w:rsidRPr="00DB08D8" w:rsidRDefault="003C1D71" w:rsidP="002E0D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</w:pPr>
          </w:p>
          <w:p w14:paraId="69780B5F" w14:textId="77777777" w:rsidR="003C1D71" w:rsidRPr="00DB08D8" w:rsidRDefault="003C1D71" w:rsidP="002E0D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Odds Ratio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3D593918" w14:textId="77777777" w:rsidR="003C1D71" w:rsidRPr="00DB08D8" w:rsidRDefault="003C1D71" w:rsidP="002E0D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onfidence Interval</w:t>
            </w:r>
          </w:p>
        </w:tc>
      </w:tr>
      <w:tr w:rsidR="003C1D71" w:rsidRPr="004F7CAD" w14:paraId="47CCF861" w14:textId="77777777" w:rsidTr="00934256">
        <w:trPr>
          <w:trHeight w:val="122"/>
        </w:trPr>
        <w:tc>
          <w:tcPr>
            <w:tcW w:w="1133" w:type="dxa"/>
            <w:vMerge w:val="restart"/>
            <w:tcBorders>
              <w:top w:val="single" w:sz="4" w:space="0" w:color="auto"/>
            </w:tcBorders>
          </w:tcPr>
          <w:p w14:paraId="6EE31062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17F86715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2F973E43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583C5B91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1E91B19B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56573850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6B1826F5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189B734D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  <w:p w14:paraId="1EA312D6" w14:textId="51EA1AF1" w:rsidR="003C1D71" w:rsidRPr="00DB08D8" w:rsidRDefault="00B40951" w:rsidP="003C1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 w:rsidRPr="00DB0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>Expired</w:t>
            </w:r>
          </w:p>
          <w:p w14:paraId="7116689E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3B85D2E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2DB50DA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EBB796E" w14:textId="77777777" w:rsidR="00DB08D8" w:rsidRDefault="00DB08D8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E409FEE" w14:textId="77777777" w:rsidR="00DB08D8" w:rsidRDefault="00DB08D8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DFEA94" w14:textId="77777777" w:rsidR="00DB08D8" w:rsidRDefault="00DB08D8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B5DC440" w14:textId="77777777" w:rsidR="00DB08D8" w:rsidRDefault="00DB08D8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F800DEC" w14:textId="77777777" w:rsidR="00DB08D8" w:rsidRDefault="00DB08D8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722E08F" w14:textId="77777777" w:rsidR="00DB08D8" w:rsidRDefault="00DB08D8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1955F7D" w14:textId="77777777" w:rsidR="00DB08D8" w:rsidRDefault="00DB08D8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2B99C4D" w14:textId="300D8433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S &gt;24</w:t>
            </w:r>
          </w:p>
          <w:p w14:paraId="65AE1F65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7" w:type="dxa"/>
            <w:vMerge w:val="restart"/>
            <w:tcBorders>
              <w:top w:val="single" w:sz="4" w:space="0" w:color="auto"/>
            </w:tcBorders>
          </w:tcPr>
          <w:p w14:paraId="63F75555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2919072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1CC6B46" w14:textId="77777777" w:rsidR="00DB08D8" w:rsidRDefault="00DB08D8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5F34D7" w14:textId="51616E2C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719B2AA3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20 </w:t>
            </w:r>
          </w:p>
          <w:p w14:paraId="68BF9604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1616)</w:t>
            </w:r>
          </w:p>
          <w:p w14:paraId="7E97B3D5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096E0DF4" w14:textId="77777777" w:rsidR="003C1D71" w:rsidRPr="00DB08D8" w:rsidRDefault="003C1D71" w:rsidP="003C1D71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1365</w:t>
            </w:r>
          </w:p>
          <w:p w14:paraId="1531C01F" w14:textId="5E1A0BF3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(84.5%)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30A41046" w14:textId="21F355C8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21110AF3" w14:textId="0B899941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42.149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25DDC4A0" w14:textId="14A7BEC3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36.747-48.345</w:t>
            </w:r>
          </w:p>
        </w:tc>
      </w:tr>
      <w:tr w:rsidR="003C1D71" w:rsidRPr="004F7CAD" w14:paraId="57B952DF" w14:textId="77777777" w:rsidTr="00D512D1">
        <w:trPr>
          <w:trHeight w:val="118"/>
        </w:trPr>
        <w:tc>
          <w:tcPr>
            <w:tcW w:w="1133" w:type="dxa"/>
            <w:vMerge/>
          </w:tcPr>
          <w:p w14:paraId="1D617B4E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276" w:type="dxa"/>
            <w:vMerge/>
          </w:tcPr>
          <w:p w14:paraId="3FC41F8D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7" w:type="dxa"/>
            <w:vMerge/>
          </w:tcPr>
          <w:p w14:paraId="61FB313F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2" w:type="dxa"/>
          </w:tcPr>
          <w:p w14:paraId="033C0044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-64</w:t>
            </w:r>
          </w:p>
          <w:p w14:paraId="35D15C22" w14:textId="2FE2E276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5793)</w:t>
            </w:r>
          </w:p>
        </w:tc>
        <w:tc>
          <w:tcPr>
            <w:tcW w:w="1356" w:type="dxa"/>
          </w:tcPr>
          <w:p w14:paraId="30E071CC" w14:textId="77777777" w:rsidR="003C1D71" w:rsidRPr="00DB08D8" w:rsidRDefault="003C1D71" w:rsidP="003C1D71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4662</w:t>
            </w:r>
          </w:p>
          <w:p w14:paraId="11004D68" w14:textId="2D7A77AD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(80.5%)</w:t>
            </w:r>
          </w:p>
        </w:tc>
        <w:tc>
          <w:tcPr>
            <w:tcW w:w="1144" w:type="dxa"/>
          </w:tcPr>
          <w:p w14:paraId="53A64C99" w14:textId="1FE8E28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7" w:type="dxa"/>
          </w:tcPr>
          <w:p w14:paraId="2DD55DCE" w14:textId="772C84CF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30.268</w:t>
            </w:r>
          </w:p>
        </w:tc>
        <w:tc>
          <w:tcPr>
            <w:tcW w:w="1371" w:type="dxa"/>
          </w:tcPr>
          <w:p w14:paraId="6D7C619A" w14:textId="6CEC856C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28.320-32.350</w:t>
            </w:r>
          </w:p>
        </w:tc>
      </w:tr>
      <w:tr w:rsidR="003C1D71" w:rsidRPr="004F7CAD" w14:paraId="40AB8BC0" w14:textId="77777777" w:rsidTr="00D512D1">
        <w:trPr>
          <w:trHeight w:val="118"/>
        </w:trPr>
        <w:tc>
          <w:tcPr>
            <w:tcW w:w="1133" w:type="dxa"/>
            <w:vMerge/>
          </w:tcPr>
          <w:p w14:paraId="7BAD0DA6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276" w:type="dxa"/>
            <w:vMerge/>
          </w:tcPr>
          <w:p w14:paraId="38F194F0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7" w:type="dxa"/>
            <w:vMerge/>
          </w:tcPr>
          <w:p w14:paraId="26EB89F0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2" w:type="dxa"/>
          </w:tcPr>
          <w:p w14:paraId="27B41BA8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65</w:t>
            </w:r>
          </w:p>
          <w:p w14:paraId="6456828D" w14:textId="4395BF9E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3680)</w:t>
            </w:r>
          </w:p>
        </w:tc>
        <w:tc>
          <w:tcPr>
            <w:tcW w:w="1356" w:type="dxa"/>
          </w:tcPr>
          <w:p w14:paraId="020F4271" w14:textId="77777777" w:rsidR="003C1D71" w:rsidRPr="00DB08D8" w:rsidRDefault="003C1D71" w:rsidP="003C1D71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  <w:p w14:paraId="270247CE" w14:textId="1E7494BD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(54.2%)</w:t>
            </w:r>
          </w:p>
        </w:tc>
        <w:tc>
          <w:tcPr>
            <w:tcW w:w="1144" w:type="dxa"/>
          </w:tcPr>
          <w:p w14:paraId="1D896256" w14:textId="7611303E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7" w:type="dxa"/>
          </w:tcPr>
          <w:p w14:paraId="3A8E2F12" w14:textId="71FBE80B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12.630</w:t>
            </w:r>
          </w:p>
        </w:tc>
        <w:tc>
          <w:tcPr>
            <w:tcW w:w="1371" w:type="dxa"/>
          </w:tcPr>
          <w:p w14:paraId="7BB0975C" w14:textId="2B41A1B0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11.756-13.569</w:t>
            </w:r>
          </w:p>
        </w:tc>
      </w:tr>
      <w:tr w:rsidR="003C1D71" w:rsidRPr="004F7CAD" w14:paraId="6658AE3A" w14:textId="77777777" w:rsidTr="00D512D1">
        <w:trPr>
          <w:trHeight w:val="118"/>
        </w:trPr>
        <w:tc>
          <w:tcPr>
            <w:tcW w:w="1133" w:type="dxa"/>
            <w:vMerge/>
          </w:tcPr>
          <w:p w14:paraId="101D0AD0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276" w:type="dxa"/>
            <w:vMerge/>
          </w:tcPr>
          <w:p w14:paraId="45347AAB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7" w:type="dxa"/>
            <w:vMerge w:val="restart"/>
          </w:tcPr>
          <w:p w14:paraId="0952D94D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A671705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612" w:type="dxa"/>
          </w:tcPr>
          <w:p w14:paraId="54B4DCEC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  <w:p w14:paraId="22F52B80" w14:textId="398C1BDB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8143)</w:t>
            </w:r>
          </w:p>
        </w:tc>
        <w:tc>
          <w:tcPr>
            <w:tcW w:w="1356" w:type="dxa"/>
          </w:tcPr>
          <w:p w14:paraId="0678678F" w14:textId="77777777" w:rsidR="003C1D71" w:rsidRPr="00DB08D8" w:rsidRDefault="003C1D71" w:rsidP="003C1D71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5964</w:t>
            </w:r>
          </w:p>
          <w:p w14:paraId="3B1FB4D6" w14:textId="54298096" w:rsidR="003C1D71" w:rsidRPr="00DB08D8" w:rsidRDefault="003C1D71" w:rsidP="003C1D71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(73.2%)</w:t>
            </w:r>
          </w:p>
        </w:tc>
        <w:tc>
          <w:tcPr>
            <w:tcW w:w="1144" w:type="dxa"/>
          </w:tcPr>
          <w:p w14:paraId="4A69428B" w14:textId="6DFDECBB" w:rsidR="003C1D71" w:rsidRPr="00DB08D8" w:rsidRDefault="003C1D71" w:rsidP="003C1D7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7" w:type="dxa"/>
          </w:tcPr>
          <w:p w14:paraId="432AAF4E" w14:textId="729AE288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20.729</w:t>
            </w:r>
          </w:p>
        </w:tc>
        <w:tc>
          <w:tcPr>
            <w:tcW w:w="1371" w:type="dxa"/>
          </w:tcPr>
          <w:p w14:paraId="579410E3" w14:textId="5C598A6A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19.700-21.811</w:t>
            </w:r>
          </w:p>
        </w:tc>
      </w:tr>
      <w:tr w:rsidR="003C1D71" w:rsidRPr="004F7CAD" w14:paraId="372B2DD2" w14:textId="77777777" w:rsidTr="00D512D1">
        <w:trPr>
          <w:trHeight w:val="118"/>
        </w:trPr>
        <w:tc>
          <w:tcPr>
            <w:tcW w:w="1133" w:type="dxa"/>
            <w:vMerge/>
          </w:tcPr>
          <w:p w14:paraId="7320D822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276" w:type="dxa"/>
            <w:vMerge/>
          </w:tcPr>
          <w:p w14:paraId="4E10943A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7" w:type="dxa"/>
            <w:vMerge/>
          </w:tcPr>
          <w:p w14:paraId="6D1342EB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2" w:type="dxa"/>
          </w:tcPr>
          <w:p w14:paraId="5005BB70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  <w:p w14:paraId="3C145876" w14:textId="06F49115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3474)</w:t>
            </w:r>
          </w:p>
        </w:tc>
        <w:tc>
          <w:tcPr>
            <w:tcW w:w="1356" w:type="dxa"/>
          </w:tcPr>
          <w:p w14:paraId="7C5DFF86" w14:textId="77777777" w:rsidR="003C1D71" w:rsidRPr="00DB08D8" w:rsidRDefault="003C1D71" w:rsidP="003C1D71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2244</w:t>
            </w:r>
          </w:p>
          <w:p w14:paraId="537DB2A9" w14:textId="3D20AA18" w:rsidR="003C1D71" w:rsidRPr="00DB08D8" w:rsidRDefault="003C1D71" w:rsidP="003C1D71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(64.6%)</w:t>
            </w:r>
          </w:p>
        </w:tc>
        <w:tc>
          <w:tcPr>
            <w:tcW w:w="1144" w:type="dxa"/>
          </w:tcPr>
          <w:p w14:paraId="183BEE2A" w14:textId="554B8B4F" w:rsidR="003C1D71" w:rsidRPr="00DB08D8" w:rsidRDefault="003C1D71" w:rsidP="003C1D7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7" w:type="dxa"/>
          </w:tcPr>
          <w:p w14:paraId="4E2C82E5" w14:textId="0EF7E084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16.465</w:t>
            </w:r>
          </w:p>
        </w:tc>
        <w:tc>
          <w:tcPr>
            <w:tcW w:w="1371" w:type="dxa"/>
          </w:tcPr>
          <w:p w14:paraId="1CA66987" w14:textId="2B52C3CE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15.308-17.710</w:t>
            </w:r>
          </w:p>
        </w:tc>
      </w:tr>
      <w:tr w:rsidR="003C1D71" w:rsidRPr="004F7CAD" w14:paraId="3C273956" w14:textId="77777777" w:rsidTr="00D512D1">
        <w:trPr>
          <w:trHeight w:val="118"/>
        </w:trPr>
        <w:tc>
          <w:tcPr>
            <w:tcW w:w="1133" w:type="dxa"/>
            <w:vMerge/>
          </w:tcPr>
          <w:p w14:paraId="0E899999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276" w:type="dxa"/>
            <w:vMerge/>
          </w:tcPr>
          <w:p w14:paraId="4FD640EC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7" w:type="dxa"/>
            <w:vMerge w:val="restart"/>
          </w:tcPr>
          <w:p w14:paraId="69857C5E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010BCC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02E6F4B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0707672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1612" w:type="dxa"/>
          </w:tcPr>
          <w:p w14:paraId="0EA19BAF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  <w:p w14:paraId="4436562F" w14:textId="68DE3C59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8488)</w:t>
            </w:r>
          </w:p>
        </w:tc>
        <w:tc>
          <w:tcPr>
            <w:tcW w:w="1356" w:type="dxa"/>
          </w:tcPr>
          <w:p w14:paraId="0673F3A6" w14:textId="77777777" w:rsidR="003C1D71" w:rsidRPr="00DB08D8" w:rsidRDefault="003C1D71" w:rsidP="003C1D71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5833</w:t>
            </w:r>
          </w:p>
          <w:p w14:paraId="387AFE6F" w14:textId="2956D0AB" w:rsidR="003C1D71" w:rsidRPr="00DB08D8" w:rsidRDefault="003C1D71" w:rsidP="003C1D71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68.7%</w:t>
            </w:r>
          </w:p>
        </w:tc>
        <w:tc>
          <w:tcPr>
            <w:tcW w:w="1144" w:type="dxa"/>
          </w:tcPr>
          <w:p w14:paraId="617FC336" w14:textId="66A224AA" w:rsidR="003C1D71" w:rsidRPr="00DB08D8" w:rsidRDefault="003C1D71" w:rsidP="003C1D7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7" w:type="dxa"/>
          </w:tcPr>
          <w:p w14:paraId="7D70D51E" w14:textId="5071E82B" w:rsidR="003C1D71" w:rsidRPr="00DB08D8" w:rsidRDefault="003C1D71" w:rsidP="003C1D7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16.899</w:t>
            </w:r>
          </w:p>
        </w:tc>
        <w:tc>
          <w:tcPr>
            <w:tcW w:w="1371" w:type="dxa"/>
          </w:tcPr>
          <w:p w14:paraId="6CACCC51" w14:textId="277B6D3B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16.108-17.729</w:t>
            </w:r>
          </w:p>
        </w:tc>
      </w:tr>
      <w:tr w:rsidR="003C1D71" w:rsidRPr="004F7CAD" w14:paraId="04673FE7" w14:textId="77777777" w:rsidTr="00D512D1">
        <w:trPr>
          <w:trHeight w:val="118"/>
        </w:trPr>
        <w:tc>
          <w:tcPr>
            <w:tcW w:w="1133" w:type="dxa"/>
            <w:vMerge/>
          </w:tcPr>
          <w:p w14:paraId="47CF6019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276" w:type="dxa"/>
            <w:vMerge/>
          </w:tcPr>
          <w:p w14:paraId="79A68056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7" w:type="dxa"/>
            <w:vMerge/>
          </w:tcPr>
          <w:p w14:paraId="03965A9B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2" w:type="dxa"/>
          </w:tcPr>
          <w:p w14:paraId="1AFC83FC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</w:t>
            </w:r>
          </w:p>
          <w:p w14:paraId="45EFDC27" w14:textId="646027CC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1260)</w:t>
            </w:r>
          </w:p>
        </w:tc>
        <w:tc>
          <w:tcPr>
            <w:tcW w:w="1356" w:type="dxa"/>
          </w:tcPr>
          <w:p w14:paraId="52B247F9" w14:textId="77777777" w:rsidR="003C1D71" w:rsidRPr="00DB08D8" w:rsidRDefault="003C1D71" w:rsidP="003C1D71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  <w:p w14:paraId="5C87676E" w14:textId="1C7FF779" w:rsidR="003C1D71" w:rsidRPr="00DB08D8" w:rsidRDefault="003C1D71" w:rsidP="003C1D71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75.0%</w:t>
            </w:r>
          </w:p>
        </w:tc>
        <w:tc>
          <w:tcPr>
            <w:tcW w:w="1144" w:type="dxa"/>
          </w:tcPr>
          <w:p w14:paraId="5197BDF4" w14:textId="2C134060" w:rsidR="003C1D71" w:rsidRPr="00DB08D8" w:rsidRDefault="003C1D71" w:rsidP="003C1D7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7" w:type="dxa"/>
          </w:tcPr>
          <w:p w14:paraId="455F0F0F" w14:textId="103B4B31" w:rsidR="003C1D71" w:rsidRPr="00DB08D8" w:rsidRDefault="003C1D71" w:rsidP="003C1D7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32.138</w:t>
            </w:r>
          </w:p>
        </w:tc>
        <w:tc>
          <w:tcPr>
            <w:tcW w:w="1371" w:type="dxa"/>
          </w:tcPr>
          <w:p w14:paraId="6AD18EFC" w14:textId="6413E14B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28.170-36.665</w:t>
            </w:r>
          </w:p>
        </w:tc>
      </w:tr>
      <w:tr w:rsidR="003C1D71" w:rsidRPr="004F7CAD" w14:paraId="302C2AA3" w14:textId="77777777" w:rsidTr="00D512D1">
        <w:trPr>
          <w:trHeight w:val="91"/>
        </w:trPr>
        <w:tc>
          <w:tcPr>
            <w:tcW w:w="1133" w:type="dxa"/>
            <w:vMerge/>
          </w:tcPr>
          <w:p w14:paraId="080B3931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276" w:type="dxa"/>
            <w:vMerge/>
          </w:tcPr>
          <w:p w14:paraId="319DD016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7" w:type="dxa"/>
            <w:vMerge/>
          </w:tcPr>
          <w:p w14:paraId="0E44BA2E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2" w:type="dxa"/>
          </w:tcPr>
          <w:p w14:paraId="26D35794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panic</w:t>
            </w:r>
          </w:p>
          <w:p w14:paraId="12E48FC6" w14:textId="14D3939F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1089)</w:t>
            </w:r>
          </w:p>
        </w:tc>
        <w:tc>
          <w:tcPr>
            <w:tcW w:w="1356" w:type="dxa"/>
          </w:tcPr>
          <w:p w14:paraId="20ADED71" w14:textId="77777777" w:rsidR="003C1D71" w:rsidRPr="00DB08D8" w:rsidRDefault="003C1D71" w:rsidP="003C1D71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  <w:p w14:paraId="09291FDE" w14:textId="4B7AD813" w:rsidR="003C1D71" w:rsidRPr="00DB08D8" w:rsidRDefault="003C1D71" w:rsidP="003C1D71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78.9%</w:t>
            </w:r>
          </w:p>
        </w:tc>
        <w:tc>
          <w:tcPr>
            <w:tcW w:w="1144" w:type="dxa"/>
          </w:tcPr>
          <w:p w14:paraId="09B849AA" w14:textId="61290D36" w:rsidR="003C1D71" w:rsidRPr="00DB08D8" w:rsidRDefault="003C1D71" w:rsidP="003C1D7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7" w:type="dxa"/>
          </w:tcPr>
          <w:p w14:paraId="7DEEB334" w14:textId="5ABB4080" w:rsidR="003C1D71" w:rsidRPr="00DB08D8" w:rsidRDefault="003C1D71" w:rsidP="003C1D7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30.605</w:t>
            </w:r>
          </w:p>
        </w:tc>
        <w:tc>
          <w:tcPr>
            <w:tcW w:w="1371" w:type="dxa"/>
          </w:tcPr>
          <w:p w14:paraId="495DD7CA" w14:textId="72320346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26.355-35.541</w:t>
            </w:r>
          </w:p>
        </w:tc>
      </w:tr>
      <w:tr w:rsidR="003C1D71" w:rsidRPr="004F7CAD" w14:paraId="3829D699" w14:textId="77777777" w:rsidTr="00D512D1">
        <w:trPr>
          <w:trHeight w:val="91"/>
        </w:trPr>
        <w:tc>
          <w:tcPr>
            <w:tcW w:w="1133" w:type="dxa"/>
            <w:vMerge/>
          </w:tcPr>
          <w:p w14:paraId="296C8948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276" w:type="dxa"/>
            <w:vMerge/>
          </w:tcPr>
          <w:p w14:paraId="43DB4F5F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7" w:type="dxa"/>
            <w:vMerge/>
          </w:tcPr>
          <w:p w14:paraId="4F80BC8A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2" w:type="dxa"/>
          </w:tcPr>
          <w:p w14:paraId="41A59D60" w14:textId="77777777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  <w:p w14:paraId="29B75B3C" w14:textId="09933E99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224)</w:t>
            </w:r>
          </w:p>
        </w:tc>
        <w:tc>
          <w:tcPr>
            <w:tcW w:w="1356" w:type="dxa"/>
          </w:tcPr>
          <w:p w14:paraId="3F5618F2" w14:textId="77777777" w:rsidR="003C1D71" w:rsidRPr="00DB08D8" w:rsidRDefault="003C1D71" w:rsidP="003C1D71">
            <w:pPr>
              <w:tabs>
                <w:tab w:val="left" w:pos="8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  <w:p w14:paraId="344C0B14" w14:textId="6507CD0F" w:rsidR="003C1D71" w:rsidRPr="00DB08D8" w:rsidRDefault="003C1D71" w:rsidP="003C1D71">
            <w:pPr>
              <w:tabs>
                <w:tab w:val="left" w:pos="1333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78.6%</w:t>
            </w:r>
          </w:p>
        </w:tc>
        <w:tc>
          <w:tcPr>
            <w:tcW w:w="1144" w:type="dxa"/>
          </w:tcPr>
          <w:p w14:paraId="6451C452" w14:textId="39E1E318" w:rsidR="003C1D71" w:rsidRPr="00DB08D8" w:rsidRDefault="003C1D71" w:rsidP="003C1D7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7" w:type="dxa"/>
          </w:tcPr>
          <w:p w14:paraId="2FE577A0" w14:textId="727BC154" w:rsidR="003C1D71" w:rsidRPr="00DB08D8" w:rsidRDefault="003C1D71" w:rsidP="003C1D7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23.335</w:t>
            </w:r>
          </w:p>
        </w:tc>
        <w:tc>
          <w:tcPr>
            <w:tcW w:w="1371" w:type="dxa"/>
          </w:tcPr>
          <w:p w14:paraId="112AF5F1" w14:textId="7E6DF673" w:rsidR="003C1D71" w:rsidRPr="00DB08D8" w:rsidRDefault="003C1D71" w:rsidP="003C1D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8D8">
              <w:rPr>
                <w:rFonts w:ascii="Times New Roman" w:hAnsi="Times New Roman" w:cs="Times New Roman"/>
                <w:sz w:val="20"/>
                <w:szCs w:val="20"/>
              </w:rPr>
              <w:t>16.769-32.472</w:t>
            </w:r>
          </w:p>
        </w:tc>
      </w:tr>
    </w:tbl>
    <w:p w14:paraId="6E841182" w14:textId="77777777" w:rsidR="004319AD" w:rsidRDefault="004319AD" w:rsidP="00DB08D8"/>
    <w:sectPr w:rsidR="004319A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42B61" w14:textId="77777777" w:rsidR="006E76DB" w:rsidRDefault="006E76DB" w:rsidP="00934256">
      <w:r>
        <w:separator/>
      </w:r>
    </w:p>
  </w:endnote>
  <w:endnote w:type="continuationSeparator" w:id="0">
    <w:p w14:paraId="5E6B468A" w14:textId="77777777" w:rsidR="006E76DB" w:rsidRDefault="006E76DB" w:rsidP="00934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15905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8BE755" w14:textId="00C2A80F" w:rsidR="00934256" w:rsidRDefault="009342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488F92" w14:textId="77777777" w:rsidR="00934256" w:rsidRDefault="009342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53689" w14:textId="77777777" w:rsidR="006E76DB" w:rsidRDefault="006E76DB" w:rsidP="00934256">
      <w:r>
        <w:separator/>
      </w:r>
    </w:p>
  </w:footnote>
  <w:footnote w:type="continuationSeparator" w:id="0">
    <w:p w14:paraId="348A4744" w14:textId="77777777" w:rsidR="006E76DB" w:rsidRDefault="006E76DB" w:rsidP="00934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21D"/>
    <w:rsid w:val="00010AD4"/>
    <w:rsid w:val="00013147"/>
    <w:rsid w:val="00017048"/>
    <w:rsid w:val="000201B3"/>
    <w:rsid w:val="0003536F"/>
    <w:rsid w:val="00040595"/>
    <w:rsid w:val="00046B3F"/>
    <w:rsid w:val="00047E28"/>
    <w:rsid w:val="000503C3"/>
    <w:rsid w:val="00082676"/>
    <w:rsid w:val="00085272"/>
    <w:rsid w:val="0008697C"/>
    <w:rsid w:val="000A4013"/>
    <w:rsid w:val="000C6C02"/>
    <w:rsid w:val="000F07B3"/>
    <w:rsid w:val="000F145F"/>
    <w:rsid w:val="000F4A4E"/>
    <w:rsid w:val="0010786A"/>
    <w:rsid w:val="00122B10"/>
    <w:rsid w:val="00125BA9"/>
    <w:rsid w:val="00132C70"/>
    <w:rsid w:val="001413A8"/>
    <w:rsid w:val="0016577B"/>
    <w:rsid w:val="001660A5"/>
    <w:rsid w:val="00171540"/>
    <w:rsid w:val="00191F40"/>
    <w:rsid w:val="001A0321"/>
    <w:rsid w:val="001C556E"/>
    <w:rsid w:val="001E2103"/>
    <w:rsid w:val="001F5C41"/>
    <w:rsid w:val="001F6F6B"/>
    <w:rsid w:val="002137EA"/>
    <w:rsid w:val="002214EC"/>
    <w:rsid w:val="002424A0"/>
    <w:rsid w:val="00254BED"/>
    <w:rsid w:val="00274DD2"/>
    <w:rsid w:val="0028197E"/>
    <w:rsid w:val="002946CE"/>
    <w:rsid w:val="002B287D"/>
    <w:rsid w:val="002C38CE"/>
    <w:rsid w:val="002D3B34"/>
    <w:rsid w:val="002D4F72"/>
    <w:rsid w:val="002E5B4E"/>
    <w:rsid w:val="00305112"/>
    <w:rsid w:val="00305207"/>
    <w:rsid w:val="0031508A"/>
    <w:rsid w:val="0032684B"/>
    <w:rsid w:val="00327C24"/>
    <w:rsid w:val="00370BBF"/>
    <w:rsid w:val="003A052B"/>
    <w:rsid w:val="003B6BFB"/>
    <w:rsid w:val="003C1D71"/>
    <w:rsid w:val="003D000E"/>
    <w:rsid w:val="003E1D13"/>
    <w:rsid w:val="003F17F0"/>
    <w:rsid w:val="003F771A"/>
    <w:rsid w:val="00406E7D"/>
    <w:rsid w:val="004123F8"/>
    <w:rsid w:val="00422733"/>
    <w:rsid w:val="004319AD"/>
    <w:rsid w:val="004402B6"/>
    <w:rsid w:val="0044649E"/>
    <w:rsid w:val="00451267"/>
    <w:rsid w:val="00455FA3"/>
    <w:rsid w:val="004666F3"/>
    <w:rsid w:val="004937CB"/>
    <w:rsid w:val="004A37D2"/>
    <w:rsid w:val="004C1CBC"/>
    <w:rsid w:val="004F7CAD"/>
    <w:rsid w:val="00501CF2"/>
    <w:rsid w:val="00516326"/>
    <w:rsid w:val="00525082"/>
    <w:rsid w:val="005450AB"/>
    <w:rsid w:val="00555E49"/>
    <w:rsid w:val="00563394"/>
    <w:rsid w:val="00591668"/>
    <w:rsid w:val="0059775A"/>
    <w:rsid w:val="005C1024"/>
    <w:rsid w:val="005C19F9"/>
    <w:rsid w:val="005D1D96"/>
    <w:rsid w:val="005E279B"/>
    <w:rsid w:val="005E4ECF"/>
    <w:rsid w:val="00602FF8"/>
    <w:rsid w:val="00603796"/>
    <w:rsid w:val="006564F9"/>
    <w:rsid w:val="006840D3"/>
    <w:rsid w:val="00685B0A"/>
    <w:rsid w:val="006B16BA"/>
    <w:rsid w:val="006B6E72"/>
    <w:rsid w:val="006B7693"/>
    <w:rsid w:val="006C6599"/>
    <w:rsid w:val="006E11CD"/>
    <w:rsid w:val="006E2432"/>
    <w:rsid w:val="006E76DB"/>
    <w:rsid w:val="007011E3"/>
    <w:rsid w:val="00705877"/>
    <w:rsid w:val="0071031D"/>
    <w:rsid w:val="007122CE"/>
    <w:rsid w:val="00720C22"/>
    <w:rsid w:val="00727ECD"/>
    <w:rsid w:val="00743FD9"/>
    <w:rsid w:val="0075005D"/>
    <w:rsid w:val="0075738A"/>
    <w:rsid w:val="00766F75"/>
    <w:rsid w:val="00772282"/>
    <w:rsid w:val="00776D15"/>
    <w:rsid w:val="007A2DA0"/>
    <w:rsid w:val="007B5CB8"/>
    <w:rsid w:val="007B5FFF"/>
    <w:rsid w:val="007C2579"/>
    <w:rsid w:val="007D3E82"/>
    <w:rsid w:val="007D4F96"/>
    <w:rsid w:val="007F2E51"/>
    <w:rsid w:val="007F32A8"/>
    <w:rsid w:val="008073ED"/>
    <w:rsid w:val="00841644"/>
    <w:rsid w:val="008435E7"/>
    <w:rsid w:val="00844A8C"/>
    <w:rsid w:val="00846096"/>
    <w:rsid w:val="00866B4A"/>
    <w:rsid w:val="0088331A"/>
    <w:rsid w:val="008839C2"/>
    <w:rsid w:val="00884554"/>
    <w:rsid w:val="008A0BBE"/>
    <w:rsid w:val="008A51E3"/>
    <w:rsid w:val="008A5A4C"/>
    <w:rsid w:val="008B6557"/>
    <w:rsid w:val="008C3831"/>
    <w:rsid w:val="008C5BC6"/>
    <w:rsid w:val="008D5C52"/>
    <w:rsid w:val="008D671C"/>
    <w:rsid w:val="008E2585"/>
    <w:rsid w:val="008E5CD6"/>
    <w:rsid w:val="008E7E7A"/>
    <w:rsid w:val="0092079A"/>
    <w:rsid w:val="009207ED"/>
    <w:rsid w:val="00924C79"/>
    <w:rsid w:val="00934256"/>
    <w:rsid w:val="00935E35"/>
    <w:rsid w:val="00954DD5"/>
    <w:rsid w:val="009652C2"/>
    <w:rsid w:val="009722AF"/>
    <w:rsid w:val="0098621D"/>
    <w:rsid w:val="00995C70"/>
    <w:rsid w:val="00997677"/>
    <w:rsid w:val="009B4908"/>
    <w:rsid w:val="009D42C3"/>
    <w:rsid w:val="009E331F"/>
    <w:rsid w:val="009E3AED"/>
    <w:rsid w:val="009E6636"/>
    <w:rsid w:val="009F71FC"/>
    <w:rsid w:val="00A71AD4"/>
    <w:rsid w:val="00A76725"/>
    <w:rsid w:val="00AB5E14"/>
    <w:rsid w:val="00AE07C6"/>
    <w:rsid w:val="00AE7D73"/>
    <w:rsid w:val="00AF06B7"/>
    <w:rsid w:val="00B03B29"/>
    <w:rsid w:val="00B17018"/>
    <w:rsid w:val="00B20946"/>
    <w:rsid w:val="00B27580"/>
    <w:rsid w:val="00B4019B"/>
    <w:rsid w:val="00B40951"/>
    <w:rsid w:val="00B4268E"/>
    <w:rsid w:val="00B4474B"/>
    <w:rsid w:val="00B51276"/>
    <w:rsid w:val="00B538E1"/>
    <w:rsid w:val="00B77286"/>
    <w:rsid w:val="00BC2A2D"/>
    <w:rsid w:val="00BD096E"/>
    <w:rsid w:val="00BD3740"/>
    <w:rsid w:val="00BD69CA"/>
    <w:rsid w:val="00BF317A"/>
    <w:rsid w:val="00C1044A"/>
    <w:rsid w:val="00C14BA6"/>
    <w:rsid w:val="00C16CA7"/>
    <w:rsid w:val="00C45821"/>
    <w:rsid w:val="00C45B84"/>
    <w:rsid w:val="00C45BA9"/>
    <w:rsid w:val="00C54ACB"/>
    <w:rsid w:val="00CD7EAF"/>
    <w:rsid w:val="00CF1A00"/>
    <w:rsid w:val="00CF4A4A"/>
    <w:rsid w:val="00D0717B"/>
    <w:rsid w:val="00D073E0"/>
    <w:rsid w:val="00D14364"/>
    <w:rsid w:val="00D17E3B"/>
    <w:rsid w:val="00D25326"/>
    <w:rsid w:val="00D37F17"/>
    <w:rsid w:val="00D512D1"/>
    <w:rsid w:val="00D63B3F"/>
    <w:rsid w:val="00D7188F"/>
    <w:rsid w:val="00D97A85"/>
    <w:rsid w:val="00DA4E53"/>
    <w:rsid w:val="00DA7F44"/>
    <w:rsid w:val="00DB08D8"/>
    <w:rsid w:val="00DC1C36"/>
    <w:rsid w:val="00DD2FA5"/>
    <w:rsid w:val="00DE18B3"/>
    <w:rsid w:val="00DF1B80"/>
    <w:rsid w:val="00E2115B"/>
    <w:rsid w:val="00E31F2B"/>
    <w:rsid w:val="00E46DF6"/>
    <w:rsid w:val="00E72E1B"/>
    <w:rsid w:val="00E82CB1"/>
    <w:rsid w:val="00E8621D"/>
    <w:rsid w:val="00EF20BE"/>
    <w:rsid w:val="00F0309C"/>
    <w:rsid w:val="00F31648"/>
    <w:rsid w:val="00F35CDB"/>
    <w:rsid w:val="00F475D6"/>
    <w:rsid w:val="00F51E63"/>
    <w:rsid w:val="00F57E6E"/>
    <w:rsid w:val="00FA0640"/>
    <w:rsid w:val="00FA15E1"/>
    <w:rsid w:val="00FA4630"/>
    <w:rsid w:val="00FA6ECB"/>
    <w:rsid w:val="00FA7EA3"/>
    <w:rsid w:val="00FC3646"/>
    <w:rsid w:val="00FF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22ED6"/>
  <w15:chartTrackingRefBased/>
  <w15:docId w15:val="{D9446CB0-4942-CD4D-A690-0465A4844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utlook-search-highlight">
    <w:name w:val="outlook-search-highlight"/>
    <w:basedOn w:val="DefaultParagraphFont"/>
    <w:rsid w:val="00954DD5"/>
  </w:style>
  <w:style w:type="character" w:customStyle="1" w:styleId="apple-converted-space">
    <w:name w:val="apple-converted-space"/>
    <w:basedOn w:val="DefaultParagraphFont"/>
    <w:rsid w:val="00954DD5"/>
  </w:style>
  <w:style w:type="table" w:styleId="TableGrid">
    <w:name w:val="Table Grid"/>
    <w:basedOn w:val="TableNormal"/>
    <w:uiPriority w:val="39"/>
    <w:rsid w:val="00171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42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4256"/>
  </w:style>
  <w:style w:type="paragraph" w:styleId="Footer">
    <w:name w:val="footer"/>
    <w:basedOn w:val="Normal"/>
    <w:link w:val="FooterChar"/>
    <w:uiPriority w:val="99"/>
    <w:unhideWhenUsed/>
    <w:rsid w:val="009342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4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3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7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6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4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7-27T19:26:45.418"/>
    </inkml:context>
    <inkml:brush xml:id="br0">
      <inkml:brushProperty name="width" value="0.1" units="cm"/>
      <inkml:brushProperty name="height" value="0.1" units="cm"/>
    </inkml:brush>
  </inkml:definitions>
  <inkml:trace contextRef="#ctx0" brushRef="#br0">0 1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22</Words>
  <Characters>582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Kodali</dc:creator>
  <cp:keywords/>
  <dc:description/>
  <cp:lastModifiedBy>JOYCE MBEKEANI</cp:lastModifiedBy>
  <cp:revision>2</cp:revision>
  <dcterms:created xsi:type="dcterms:W3CDTF">2024-02-02T16:50:00Z</dcterms:created>
  <dcterms:modified xsi:type="dcterms:W3CDTF">2024-02-02T16:50:00Z</dcterms:modified>
</cp:coreProperties>
</file>